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1C47" w:rsidRPr="00A154CD" w:rsidRDefault="00B45F63" w:rsidP="004A7DB8">
      <w:pPr>
        <w:keepNext/>
        <w:keepLines/>
        <w:spacing w:after="0" w:line="480" w:lineRule="auto"/>
        <w:outlineLvl w:val="1"/>
        <w:rPr>
          <w:rFonts w:ascii="Verdana" w:eastAsiaTheme="majorEastAsia" w:hAnsi="Verdana" w:cstheme="majorBidi"/>
          <w:b/>
          <w:bCs/>
          <w:caps/>
          <w:sz w:val="25"/>
          <w:szCs w:val="25"/>
        </w:rPr>
      </w:pPr>
      <w:r w:rsidRPr="00B45F63">
        <w:rPr>
          <w:rFonts w:ascii="Verdana" w:eastAsiaTheme="majorEastAsia" w:hAnsi="Verdana" w:cstheme="majorBidi"/>
          <w:b/>
          <w:bCs/>
          <w:caps/>
          <w:sz w:val="25"/>
          <w:szCs w:val="25"/>
        </w:rPr>
        <w:t>Appendix</w:t>
      </w:r>
    </w:p>
    <w:p w:rsidR="00C61C47" w:rsidRPr="001F508E" w:rsidRDefault="00C61C47" w:rsidP="004A7DB8">
      <w:pPr>
        <w:spacing w:after="0" w:line="480" w:lineRule="auto"/>
        <w:ind w:firstLine="720"/>
        <w:rPr>
          <w:rFonts w:ascii="Times New Roman" w:hAnsi="Times New Roman" w:cs="Times New Roman"/>
          <w:sz w:val="24"/>
        </w:rPr>
      </w:pPr>
      <w:r w:rsidRPr="001F508E">
        <w:rPr>
          <w:rFonts w:ascii="Times New Roman" w:hAnsi="Times New Roman" w:cs="Times New Roman"/>
          <w:sz w:val="24"/>
        </w:rPr>
        <w:t>We model</w:t>
      </w:r>
      <w:r>
        <w:rPr>
          <w:rFonts w:ascii="Times New Roman" w:hAnsi="Times New Roman" w:cs="Times New Roman"/>
          <w:sz w:val="24"/>
        </w:rPr>
        <w:t>ed</w:t>
      </w:r>
      <w:r w:rsidRPr="001F508E">
        <w:rPr>
          <w:rFonts w:ascii="Times New Roman" w:hAnsi="Times New Roman" w:cs="Times New Roman"/>
          <w:sz w:val="24"/>
        </w:rPr>
        <w:t xml:space="preserve"> the phenotype and SPCs using a general nonparametric model</w:t>
      </w:r>
      <w:r w:rsidRPr="00766416">
        <w:rPr>
          <w:rFonts w:ascii="Times New Roman" w:hAnsi="Times New Roman" w:cs="Times New Roman"/>
          <w:sz w:val="24"/>
          <w:szCs w:val="24"/>
        </w:rPr>
        <w:t xml:space="preserve"> on domain </w:t>
      </w:r>
      <w:r w:rsidRPr="00C315E6">
        <w:rPr>
          <w:rFonts w:ascii="Euclid Math One" w:hAnsi="Euclid Math One" w:cs="Times New Roman"/>
          <w:sz w:val="24"/>
          <w:szCs w:val="24"/>
        </w:rPr>
        <w:t></w:t>
      </w:r>
      <w:r>
        <w:rPr>
          <w:rFonts w:ascii="Times New Roman" w:hAnsi="Times New Roman" w:cs="Times New Roman"/>
          <w:sz w:val="24"/>
          <w:szCs w:val="24"/>
        </w:rPr>
        <w:t xml:space="preserve"> = [0, 1]</w:t>
      </w:r>
      <w:r w:rsidRPr="001F508E">
        <w:rPr>
          <w:rFonts w:ascii="Times New Roman" w:hAnsi="Times New Roman" w:cs="Times New Roman"/>
          <w:sz w:val="24"/>
        </w:rPr>
        <w:t xml:space="preserve">, which can be written as </w:t>
      </w:r>
    </w:p>
    <w:p w:rsidR="00C61C47" w:rsidRPr="00691938" w:rsidRDefault="00C61C47" w:rsidP="004A7DB8">
      <w:pPr>
        <w:spacing w:after="0" w:line="480" w:lineRule="auto"/>
        <w:jc w:val="center"/>
        <w:rPr>
          <w:rFonts w:ascii="Times New Roman" w:hAnsi="Times New Roman" w:cs="Times New Roman"/>
          <w:sz w:val="24"/>
        </w:rPr>
      </w:pPr>
      <w:r w:rsidRPr="00DF7413">
        <w:rPr>
          <w:position w:val="-12"/>
        </w:rPr>
        <w:object w:dxaOrig="1359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.25pt;height:19.7pt" o:ole="">
            <v:imagedata r:id="rId9" o:title=""/>
          </v:shape>
          <o:OLEObject Type="Embed" ProgID="Equation.DSMT4" ShapeID="_x0000_i1025" DrawAspect="Content" ObjectID="_1406641417" r:id="rId10"/>
        </w:object>
      </w:r>
      <w:r w:rsidRPr="00691938">
        <w:rPr>
          <w:rFonts w:ascii="Times New Roman" w:hAnsi="Times New Roman" w:cs="Times New Roman"/>
          <w:sz w:val="24"/>
        </w:rPr>
        <w:t>,</w:t>
      </w:r>
    </w:p>
    <w:p w:rsidR="00C61C47" w:rsidRPr="001F508E" w:rsidRDefault="00C61C47" w:rsidP="004A7D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F508E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1F508E">
        <w:rPr>
          <w:rFonts w:ascii="Times New Roman" w:hAnsi="Times New Roman" w:cs="Times New Roman"/>
          <w:sz w:val="24"/>
          <w:szCs w:val="24"/>
        </w:rPr>
        <w:t xml:space="preserve"> </w:t>
      </w:r>
      <w:r w:rsidRPr="001F508E">
        <w:rPr>
          <w:rStyle w:val="Emphasis"/>
          <w:rFonts w:ascii="Times New Roman" w:hAnsi="Times New Roman" w:cs="Times New Roman"/>
          <w:sz w:val="24"/>
          <w:szCs w:val="24"/>
        </w:rPr>
        <w:t>Y</w:t>
      </w:r>
      <w:r w:rsidRPr="001F508E">
        <w:rPr>
          <w:rStyle w:val="Emphasis"/>
          <w:rFonts w:ascii="Times New Roman" w:hAnsi="Times New Roman" w:cs="Times New Roman"/>
          <w:sz w:val="24"/>
          <w:szCs w:val="24"/>
          <w:vertAlign w:val="subscript"/>
        </w:rPr>
        <w:t>i</w:t>
      </w:r>
      <w:r w:rsidRPr="001F508E">
        <w:rPr>
          <w:rFonts w:ascii="Times New Roman" w:hAnsi="Times New Roman" w:cs="Times New Roman"/>
          <w:sz w:val="24"/>
          <w:szCs w:val="24"/>
        </w:rPr>
        <w:t xml:space="preserve"> is the phenotype of </w:t>
      </w:r>
      <w:proofErr w:type="spellStart"/>
      <w:r w:rsidRPr="001F508E">
        <w:rPr>
          <w:rFonts w:ascii="Times New Roman" w:hAnsi="Times New Roman" w:cs="Times New Roman"/>
          <w:i/>
          <w:sz w:val="24"/>
          <w:szCs w:val="24"/>
        </w:rPr>
        <w:t>i</w:t>
      </w:r>
      <w:r w:rsidRPr="001F508E">
        <w:rPr>
          <w:rFonts w:ascii="Times New Roman" w:hAnsi="Times New Roman" w:cs="Times New Roman"/>
          <w:sz w:val="24"/>
          <w:szCs w:val="24"/>
        </w:rPr>
        <w:t>th</w:t>
      </w:r>
      <w:proofErr w:type="spellEnd"/>
      <w:r w:rsidRPr="001F508E">
        <w:rPr>
          <w:rFonts w:ascii="Times New Roman" w:hAnsi="Times New Roman" w:cs="Times New Roman"/>
          <w:sz w:val="24"/>
          <w:szCs w:val="24"/>
        </w:rPr>
        <w:t xml:space="preserve"> individual, </w:t>
      </w:r>
      <w:r w:rsidRPr="007315D1">
        <w:rPr>
          <w:rFonts w:ascii="Times New Roman" w:hAnsi="Times New Roman" w:cs="Times New Roman"/>
          <w:position w:val="-16"/>
          <w:sz w:val="24"/>
        </w:rPr>
        <w:object w:dxaOrig="2060" w:dyaOrig="440">
          <v:shape id="_x0000_i1026" type="#_x0000_t75" style="width:103.25pt;height:21.75pt" o:ole="">
            <v:imagedata r:id="rId11" o:title=""/>
          </v:shape>
          <o:OLEObject Type="Embed" ProgID="Equation.DSMT4" ShapeID="_x0000_i1026" DrawAspect="Content" ObjectID="_1406641418" r:id="rId12"/>
        </w:object>
      </w:r>
      <w:r w:rsidRPr="001F508E">
        <w:rPr>
          <w:rFonts w:ascii="Times New Roman" w:hAnsi="Times New Roman" w:cs="Times New Roman"/>
          <w:sz w:val="24"/>
          <w:szCs w:val="24"/>
        </w:rPr>
        <w:t xml:space="preserve"> is the vector of </w:t>
      </w:r>
      <w:r w:rsidRPr="001F508E">
        <w:rPr>
          <w:rFonts w:ascii="Times New Roman" w:hAnsi="Times New Roman" w:cs="Times New Roman"/>
          <w:i/>
          <w:sz w:val="24"/>
          <w:szCs w:val="24"/>
        </w:rPr>
        <w:t>k</w:t>
      </w:r>
      <w:r w:rsidRPr="001F508E">
        <w:rPr>
          <w:rFonts w:ascii="Times New Roman" w:hAnsi="Times New Roman" w:cs="Times New Roman"/>
          <w:sz w:val="24"/>
          <w:szCs w:val="24"/>
        </w:rPr>
        <w:t xml:space="preserve"> SPCs  </w:t>
      </w:r>
      <w:r w:rsidRPr="00691938">
        <w:rPr>
          <w:rFonts w:ascii="Times New Roman" w:hAnsi="Times New Roman" w:cs="Times New Roman"/>
          <w:position w:val="-12"/>
          <w:sz w:val="24"/>
          <w:szCs w:val="24"/>
        </w:rPr>
        <w:object w:dxaOrig="1420" w:dyaOrig="380">
          <v:shape id="_x0000_i1027" type="#_x0000_t75" style="width:70.65pt;height:19.7pt" o:ole="">
            <v:imagedata r:id="rId13" o:title=""/>
          </v:shape>
          <o:OLEObject Type="Embed" ProgID="Equation.DSMT4" ShapeID="_x0000_i1027" DrawAspect="Content" ObjectID="_1406641419" r:id="rId14"/>
        </w:object>
      </w:r>
      <w:r w:rsidRPr="001F508E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Pr="001F508E">
        <w:rPr>
          <w:rFonts w:ascii="Times New Roman" w:hAnsi="Times New Roman" w:cs="Times New Roman"/>
          <w:i/>
          <w:sz w:val="24"/>
          <w:szCs w:val="24"/>
        </w:rPr>
        <w:t>i</w:t>
      </w:r>
      <w:r w:rsidRPr="001F508E">
        <w:rPr>
          <w:rFonts w:ascii="Times New Roman" w:hAnsi="Times New Roman" w:cs="Times New Roman"/>
          <w:sz w:val="24"/>
          <w:szCs w:val="24"/>
        </w:rPr>
        <w:t>th</w:t>
      </w:r>
      <w:proofErr w:type="spellEnd"/>
      <w:r w:rsidRPr="001F508E">
        <w:rPr>
          <w:rFonts w:ascii="Times New Roman" w:hAnsi="Times New Roman" w:cs="Times New Roman"/>
          <w:sz w:val="24"/>
          <w:szCs w:val="24"/>
        </w:rPr>
        <w:t xml:space="preserve"> individual, </w:t>
      </w:r>
      <w:r w:rsidRPr="00EB1755">
        <w:rPr>
          <w:position w:val="-10"/>
        </w:rPr>
        <w:object w:dxaOrig="200" w:dyaOrig="260">
          <v:shape id="_x0000_i1028" type="#_x0000_t75" style="width:10.2pt;height:14.25pt" o:ole="">
            <v:imagedata r:id="rId15" o:title=""/>
          </v:shape>
          <o:OLEObject Type="Embed" ProgID="Equation.DSMT4" ShapeID="_x0000_i1028" DrawAspect="Content" ObjectID="_1406641420" r:id="rId16"/>
        </w:object>
      </w:r>
      <w:r>
        <w:rPr>
          <w:position w:val="-12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some unknown K-</w:t>
      </w:r>
      <w:proofErr w:type="spellStart"/>
      <w:r>
        <w:rPr>
          <w:rFonts w:ascii="Times New Roman" w:hAnsi="Times New Roman" w:cs="Times New Roman"/>
          <w:sz w:val="24"/>
          <w:szCs w:val="24"/>
        </w:rPr>
        <w:t>vari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unction relating SPCs and phenotype,  </w:t>
      </w:r>
      <w:r w:rsidRPr="001F508E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348C7">
        <w:rPr>
          <w:rFonts w:ascii="Times New Roman" w:hAnsi="Times New Roman" w:cs="Times New Roman"/>
          <w:position w:val="-16"/>
          <w:sz w:val="24"/>
          <w:szCs w:val="24"/>
        </w:rPr>
        <w:object w:dxaOrig="1380" w:dyaOrig="440">
          <v:shape id="_x0000_i1029" type="#_x0000_t75" style="width:69.3pt;height:22.4pt" o:ole="">
            <v:imagedata r:id="rId17" o:title=""/>
          </v:shape>
          <o:OLEObject Type="Embed" ProgID="Equation.DSMT4" ShapeID="_x0000_i1029" DrawAspect="Content" ObjectID="_1406641421" r:id="rId18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508E">
        <w:rPr>
          <w:rFonts w:ascii="Times New Roman" w:hAnsi="Times New Roman" w:cs="Times New Roman"/>
          <w:sz w:val="24"/>
          <w:szCs w:val="24"/>
        </w:rPr>
        <w:t xml:space="preserve">is error term for </w:t>
      </w:r>
      <w:proofErr w:type="spellStart"/>
      <w:r w:rsidRPr="001F508E">
        <w:rPr>
          <w:rFonts w:ascii="Times New Roman" w:hAnsi="Times New Roman" w:cs="Times New Roman"/>
          <w:i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t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ividual. </w:t>
      </w:r>
      <w:r w:rsidRPr="001F508E">
        <w:rPr>
          <w:rFonts w:ascii="Times New Roman" w:hAnsi="Times New Roman" w:cs="Times New Roman"/>
          <w:sz w:val="24"/>
          <w:szCs w:val="24"/>
        </w:rPr>
        <w:t>Analogous to classical ANOVA in linear models, a functional ANOVA decomposition could be written as,</w:t>
      </w:r>
    </w:p>
    <w:p w:rsidR="00C61C47" w:rsidRDefault="00C61C47" w:rsidP="004A7DB8">
      <w:pPr>
        <w:pStyle w:val="ListParagraph"/>
        <w:spacing w:after="0" w:line="480" w:lineRule="auto"/>
        <w:ind w:left="0"/>
        <w:jc w:val="center"/>
        <w:rPr>
          <w:rFonts w:ascii="Times New Roman" w:hAnsi="Times New Roman" w:cs="Times New Roman"/>
          <w:sz w:val="24"/>
        </w:rPr>
      </w:pPr>
      <w:r w:rsidRPr="00483585">
        <w:rPr>
          <w:rFonts w:ascii="Times New Roman" w:hAnsi="Times New Roman" w:cs="Times New Roman"/>
          <w:position w:val="-30"/>
          <w:sz w:val="24"/>
        </w:rPr>
        <w:object w:dxaOrig="7620" w:dyaOrig="700">
          <v:shape id="_x0000_i1030" type="#_x0000_t75" style="width:379pt;height:35.3pt" o:ole="">
            <v:imagedata r:id="rId19" o:title=""/>
          </v:shape>
          <o:OLEObject Type="Embed" ProgID="Equation.DSMT4" ShapeID="_x0000_i1030" DrawAspect="Content" ObjectID="_1406641422" r:id="rId20"/>
        </w:object>
      </w:r>
      <w:r w:rsidRPr="001F508E">
        <w:rPr>
          <w:rFonts w:ascii="Times New Roman" w:hAnsi="Times New Roman" w:cs="Times New Roman"/>
          <w:sz w:val="24"/>
        </w:rPr>
        <w:t>,</w:t>
      </w:r>
    </w:p>
    <w:p w:rsidR="00C61C47" w:rsidRPr="001F508E" w:rsidRDefault="00C61C47" w:rsidP="004A7DB8">
      <w:pPr>
        <w:pStyle w:val="ListParagraph"/>
        <w:spacing w:after="0" w:line="480" w:lineRule="auto"/>
        <w:ind w:left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</w:rPr>
        <w:t>w</w:t>
      </w:r>
      <w:r w:rsidRPr="001F508E">
        <w:rPr>
          <w:rFonts w:ascii="Times New Roman" w:hAnsi="Times New Roman" w:cs="Times New Roman"/>
          <w:sz w:val="24"/>
        </w:rPr>
        <w:t>here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 w:rsidRPr="008157B7">
        <w:rPr>
          <w:rFonts w:ascii="Times New Roman" w:hAnsi="Times New Roman" w:cs="Times New Roman"/>
          <w:position w:val="-12"/>
          <w:sz w:val="24"/>
        </w:rPr>
        <w:object w:dxaOrig="260" w:dyaOrig="360">
          <v:shape id="_x0000_i1031" type="#_x0000_t75" style="width:13.6pt;height:19.7pt" o:ole="">
            <v:imagedata r:id="rId21" o:title=""/>
          </v:shape>
          <o:OLEObject Type="Embed" ProgID="Equation.DSMT4" ShapeID="_x0000_i1031" DrawAspect="Content" ObjectID="_1406641423" r:id="rId22"/>
        </w:object>
      </w:r>
      <w:r>
        <w:rPr>
          <w:rFonts w:ascii="Times New Roman" w:hAnsi="Times New Roman" w:cs="Times New Roman"/>
          <w:sz w:val="24"/>
        </w:rPr>
        <w:t xml:space="preserve"> </w:t>
      </w:r>
      <w:r w:rsidRPr="001F508E">
        <w:rPr>
          <w:rFonts w:ascii="Times New Roman" w:hAnsi="Times New Roman" w:cs="Times New Roman"/>
          <w:sz w:val="24"/>
        </w:rPr>
        <w:t xml:space="preserve">is </w:t>
      </w:r>
      <w:r>
        <w:rPr>
          <w:rFonts w:ascii="Times New Roman" w:hAnsi="Times New Roman" w:cs="Times New Roman"/>
          <w:sz w:val="24"/>
        </w:rPr>
        <w:t xml:space="preserve">a </w:t>
      </w:r>
      <w:r w:rsidRPr="001F508E">
        <w:rPr>
          <w:rFonts w:ascii="Times New Roman" w:hAnsi="Times New Roman" w:cs="Times New Roman"/>
          <w:sz w:val="24"/>
        </w:rPr>
        <w:t>constant</w:t>
      </w:r>
      <w:r>
        <w:rPr>
          <w:rFonts w:ascii="Times New Roman" w:hAnsi="Times New Roman" w:cs="Times New Roman"/>
          <w:sz w:val="24"/>
        </w:rPr>
        <w:t xml:space="preserve"> representing baseline effect</w:t>
      </w:r>
      <w:r w:rsidRPr="001F508E">
        <w:rPr>
          <w:rFonts w:ascii="Times New Roman" w:hAnsi="Times New Roman" w:cs="Times New Roman"/>
          <w:sz w:val="24"/>
        </w:rPr>
        <w:t>,</w:t>
      </w:r>
      <w:r w:rsidRPr="008157B7">
        <w:rPr>
          <w:rFonts w:ascii="Times New Roman" w:hAnsi="Times New Roman" w:cs="Times New Roman"/>
          <w:position w:val="-14"/>
          <w:sz w:val="24"/>
        </w:rPr>
        <w:object w:dxaOrig="420" w:dyaOrig="400">
          <v:shape id="_x0000_i1032" type="#_x0000_t75" style="width:21.75pt;height:21.05pt" o:ole="">
            <v:imagedata r:id="rId23" o:title=""/>
          </v:shape>
          <o:OLEObject Type="Embed" ProgID="Equation.DSMT4" ShapeID="_x0000_i1032" DrawAspect="Content" ObjectID="_1406641424" r:id="rId24"/>
        </w:object>
      </w:r>
      <w:r>
        <w:rPr>
          <w:rFonts w:ascii="Times New Roman" w:hAnsi="Times New Roman" w:cs="Times New Roman"/>
          <w:position w:val="-14"/>
          <w:sz w:val="24"/>
        </w:rPr>
        <w:t xml:space="preserve"> </w:t>
      </w:r>
      <w:r w:rsidRPr="001F508E">
        <w:rPr>
          <w:rFonts w:ascii="Times New Roman" w:hAnsi="Times New Roman" w:cs="Times New Roman"/>
          <w:sz w:val="24"/>
        </w:rPr>
        <w:t xml:space="preserve">are the main effects, and </w:t>
      </w:r>
      <w:r w:rsidRPr="008157B7">
        <w:rPr>
          <w:rFonts w:ascii="Times New Roman" w:hAnsi="Times New Roman" w:cs="Times New Roman"/>
          <w:position w:val="-14"/>
          <w:sz w:val="24"/>
        </w:rPr>
        <w:object w:dxaOrig="499" w:dyaOrig="400">
          <v:shape id="_x0000_i1033" type="#_x0000_t75" style="width:25.15pt;height:21.05pt" o:ole="">
            <v:imagedata r:id="rId25" o:title=""/>
          </v:shape>
          <o:OLEObject Type="Embed" ProgID="Equation.DSMT4" ShapeID="_x0000_i1033" DrawAspect="Content" ObjectID="_1406641425" r:id="rId26"/>
        </w:object>
      </w:r>
      <w:r>
        <w:rPr>
          <w:rFonts w:ascii="Times New Roman" w:hAnsi="Times New Roman" w:cs="Times New Roman"/>
          <w:position w:val="-14"/>
          <w:sz w:val="24"/>
        </w:rPr>
        <w:t xml:space="preserve"> </w:t>
      </w:r>
      <w:r w:rsidRPr="001F508E">
        <w:rPr>
          <w:rFonts w:ascii="Times New Roman" w:hAnsi="Times New Roman" w:cs="Times New Roman"/>
          <w:sz w:val="24"/>
        </w:rPr>
        <w:t xml:space="preserve">are the two-way interactions. </w:t>
      </w:r>
      <w:r w:rsidRPr="001F508E">
        <w:rPr>
          <w:rFonts w:ascii="Times New Roman" w:hAnsi="Times New Roman" w:cs="Times New Roman"/>
          <w:sz w:val="24"/>
          <w:szCs w:val="24"/>
        </w:rPr>
        <w:t>Ea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57B7">
        <w:rPr>
          <w:rFonts w:ascii="Times New Roman" w:hAnsi="Times New Roman" w:cs="Times New Roman"/>
          <w:position w:val="-14"/>
          <w:sz w:val="24"/>
          <w:szCs w:val="24"/>
        </w:rPr>
        <w:object w:dxaOrig="279" w:dyaOrig="380">
          <v:shape id="_x0000_i1034" type="#_x0000_t75" style="width:13.6pt;height:19.7pt" o:ole="">
            <v:imagedata r:id="rId27" o:title=""/>
          </v:shape>
          <o:OLEObject Type="Embed" ProgID="Equation.DSMT4" ShapeID="_x0000_i1034" DrawAspect="Content" ObjectID="_1406641426" r:id="rId28"/>
        </w:object>
      </w:r>
      <w:r w:rsidRPr="001F508E">
        <w:rPr>
          <w:rFonts w:ascii="Times New Roman" w:hAnsi="Times New Roman" w:cs="Times New Roman"/>
          <w:sz w:val="24"/>
        </w:rPr>
        <w:t xml:space="preserve"> was estimated in a RKHS</w:t>
      </w:r>
      <w:r>
        <w:rPr>
          <w:rFonts w:ascii="Times New Roman" w:hAnsi="Times New Roman" w:cs="Times New Roman"/>
          <w:sz w:val="24"/>
        </w:rPr>
        <w:t xml:space="preserve"> </w:t>
      </w:r>
      <w:r w:rsidRPr="008157B7">
        <w:rPr>
          <w:rFonts w:ascii="Times New Roman" w:hAnsi="Times New Roman" w:cs="Times New Roman"/>
          <w:position w:val="-14"/>
          <w:sz w:val="24"/>
        </w:rPr>
        <w:object w:dxaOrig="340" w:dyaOrig="380">
          <v:shape id="_x0000_i1035" type="#_x0000_t75" style="width:17.65pt;height:19.7pt" o:ole="">
            <v:imagedata r:id="rId29" o:title=""/>
          </v:shape>
          <o:OLEObject Type="Embed" ProgID="Equation.DSMT4" ShapeID="_x0000_i1035" DrawAspect="Content" ObjectID="_1406641427" r:id="rId30"/>
        </w:object>
      </w:r>
      <w:r w:rsidRPr="001F508E">
        <w:rPr>
          <w:rFonts w:ascii="Times New Roman" w:hAnsi="Times New Roman" w:cs="Times New Roman"/>
          <w:sz w:val="24"/>
          <w:szCs w:val="24"/>
        </w:rPr>
        <w:t>, and eac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157B7">
        <w:rPr>
          <w:rFonts w:ascii="Times New Roman" w:hAnsi="Times New Roman" w:cs="Times New Roman"/>
          <w:position w:val="-14"/>
          <w:sz w:val="24"/>
          <w:szCs w:val="24"/>
        </w:rPr>
        <w:object w:dxaOrig="360" w:dyaOrig="380">
          <v:shape id="_x0000_i1036" type="#_x0000_t75" style="width:19.7pt;height:19.7pt" o:ole="">
            <v:imagedata r:id="rId31" o:title=""/>
          </v:shape>
          <o:OLEObject Type="Embed" ProgID="Equation.DSMT4" ShapeID="_x0000_i1036" DrawAspect="Content" ObjectID="_1406641428" r:id="rId32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508E">
        <w:rPr>
          <w:rFonts w:ascii="Times New Roman" w:hAnsi="Times New Roman" w:cs="Times New Roman"/>
          <w:sz w:val="24"/>
        </w:rPr>
        <w:t>was estimated in the tensor product RKHS</w:t>
      </w:r>
      <w:r>
        <w:rPr>
          <w:rFonts w:ascii="Times New Roman" w:hAnsi="Times New Roman" w:cs="Times New Roman"/>
          <w:sz w:val="24"/>
        </w:rPr>
        <w:t xml:space="preserve"> </w:t>
      </w:r>
      <w:r w:rsidRPr="00A920EE">
        <w:rPr>
          <w:rFonts w:ascii="Times New Roman" w:hAnsi="Times New Roman" w:cs="Times New Roman"/>
          <w:position w:val="-14"/>
          <w:sz w:val="24"/>
        </w:rPr>
        <w:object w:dxaOrig="1520" w:dyaOrig="380">
          <v:shape id="_x0000_i1037" type="#_x0000_t75" style="width:76.75pt;height:19.7pt" o:ole="">
            <v:imagedata r:id="rId33" o:title=""/>
          </v:shape>
          <o:OLEObject Type="Embed" ProgID="Equation.DSMT4" ShapeID="_x0000_i1037" DrawAspect="Content" ObjectID="_1406641429" r:id="rId34"/>
        </w:object>
      </w:r>
      <w:r w:rsidRPr="001F508E">
        <w:rPr>
          <w:rFonts w:ascii="Times New Roman" w:hAnsi="Times New Roman" w:cs="Times New Roman"/>
          <w:sz w:val="24"/>
          <w:szCs w:val="24"/>
        </w:rPr>
        <w:t xml:space="preserve">, and so on </w:t>
      </w:r>
      <w:r w:rsidR="006B7B27" w:rsidRPr="001F508E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u&lt;/Author&gt;&lt;Year&gt;2002&lt;/Year&gt;&lt;RecNum&gt;41&lt;/RecNum&gt;&lt;DisplayText&gt;[17]&lt;/DisplayText&gt;&lt;record&gt;&lt;rec-number&gt;41&lt;/rec-number&gt;&lt;foreign-keys&gt;&lt;key app="EN" db-id="9frz5v99avzr5ne5wez52eeda9xxp9ewfvep"&gt;41&lt;/key&gt;&lt;/foreign-keys&gt;&lt;ref-type name="Book"&gt;6&lt;/ref-type&gt;&lt;contributors&gt;&lt;authors&gt;&lt;author&gt;Gu, C.&lt;/author&gt;&lt;/authors&gt;&lt;/contributors&gt;&lt;titles&gt;&lt;title&gt;Smoothing spline ANOVA models.&lt;/title&gt;&lt;/titles&gt;&lt;dates&gt;&lt;year&gt;2002&lt;/year&gt;&lt;/dates&gt;&lt;pub-location&gt;New York&lt;/pub-location&gt;&lt;publisher&gt;Springer-Verlag&lt;/publisher&gt;&lt;urls&gt;&lt;/urls&gt;&lt;/record&gt;&lt;/Cite&gt;&lt;/EndNote&gt;</w:instrText>
      </w:r>
      <w:r w:rsidR="006B7B27" w:rsidRPr="001F508E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7" w:tooltip="Gu, 2002 #41" w:history="1">
        <w:r>
          <w:rPr>
            <w:rFonts w:ascii="Times New Roman" w:hAnsi="Times New Roman" w:cs="Times New Roman"/>
            <w:noProof/>
            <w:sz w:val="24"/>
            <w:szCs w:val="24"/>
          </w:rPr>
          <w:t>1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6B7B27" w:rsidRPr="001F508E">
        <w:rPr>
          <w:rFonts w:ascii="Times New Roman" w:hAnsi="Times New Roman" w:cs="Times New Roman"/>
          <w:sz w:val="24"/>
          <w:szCs w:val="24"/>
        </w:rPr>
        <w:fldChar w:fldCharType="end"/>
      </w:r>
      <w:r w:rsidRPr="001F508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920EE">
        <w:rPr>
          <w:rFonts w:ascii="Times New Roman" w:hAnsi="Times New Roman" w:cs="Times New Roman"/>
          <w:position w:val="-10"/>
          <w:sz w:val="24"/>
        </w:rPr>
        <w:object w:dxaOrig="499" w:dyaOrig="320">
          <v:shape id="_x0000_i1038" type="#_x0000_t75" style="width:25.15pt;height:16.3pt" o:ole="">
            <v:imagedata r:id="rId35" o:title=""/>
          </v:shape>
          <o:OLEObject Type="Embed" ProgID="Equation.DSMT4" ShapeID="_x0000_i1038" DrawAspect="Content" ObjectID="_1406641430" r:id="rId36"/>
        </w:object>
      </w:r>
      <w:proofErr w:type="gramStart"/>
      <w:r w:rsidRPr="001F508E">
        <w:rPr>
          <w:rFonts w:ascii="Times New Roman" w:hAnsi="Times New Roman" w:cs="Times New Roman"/>
          <w:sz w:val="24"/>
        </w:rPr>
        <w:t>was</w:t>
      </w:r>
      <w:proofErr w:type="gramEnd"/>
      <w:r w:rsidRPr="001F508E">
        <w:rPr>
          <w:rFonts w:ascii="Times New Roman" w:hAnsi="Times New Roman" w:cs="Times New Roman"/>
          <w:sz w:val="24"/>
        </w:rPr>
        <w:t xml:space="preserve"> thus estimated by a</w:t>
      </w:r>
      <w:r w:rsidRPr="001F508E">
        <w:rPr>
          <w:rFonts w:ascii="Times New Roman" w:hAnsi="Times New Roman" w:cs="Times New Roman"/>
          <w:sz w:val="24"/>
          <w:szCs w:val="24"/>
        </w:rPr>
        <w:t xml:space="preserve"> penalized least squares in the RKHS</w:t>
      </w:r>
      <w:r w:rsidRPr="00A920EE">
        <w:rPr>
          <w:rFonts w:ascii="Times New Roman" w:hAnsi="Times New Roman" w:cs="Times New Roman"/>
          <w:position w:val="-14"/>
          <w:sz w:val="24"/>
          <w:szCs w:val="24"/>
        </w:rPr>
        <w:object w:dxaOrig="4660" w:dyaOrig="380">
          <v:shape id="_x0000_i1039" type="#_x0000_t75" style="width:233.65pt;height:19.7pt" o:ole="">
            <v:imagedata r:id="rId37" o:title=""/>
          </v:shape>
          <o:OLEObject Type="Embed" ProgID="Equation.DSMT4" ShapeID="_x0000_i1039" DrawAspect="Content" ObjectID="_1406641431" r:id="rId38"/>
        </w:object>
      </w:r>
      <w:r w:rsidRPr="001F508E">
        <w:rPr>
          <w:rFonts w:ascii="Times New Roman" w:hAnsi="Times New Roman" w:cs="Times New Roman"/>
          <w:sz w:val="24"/>
          <w:szCs w:val="24"/>
        </w:rPr>
        <w:t>,</w:t>
      </w:r>
    </w:p>
    <w:p w:rsidR="00C61C47" w:rsidRPr="00A920EE" w:rsidRDefault="00C61C47" w:rsidP="004A7DB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</w:t>
      </w:r>
      <w:r w:rsidRPr="00A920EE">
        <w:rPr>
          <w:position w:val="-28"/>
        </w:rPr>
        <w:object w:dxaOrig="2940" w:dyaOrig="680">
          <v:shape id="_x0000_i1040" type="#_x0000_t75" style="width:147.4pt;height:35.3pt" o:ole="">
            <v:imagedata r:id="rId39" o:title=""/>
          </v:shape>
          <o:OLEObject Type="Embed" ProgID="Equation.DSMT4" ShapeID="_x0000_i1040" DrawAspect="Content" ObjectID="_1406641432" r:id="rId40"/>
        </w:object>
      </w:r>
      <w:r>
        <w:rPr>
          <w:rFonts w:ascii="Times New Roman" w:hAnsi="Times New Roman" w:cs="Times New Roman"/>
          <w:sz w:val="24"/>
          <w:szCs w:val="24"/>
        </w:rPr>
        <w:t>,                                              (1)</w:t>
      </w:r>
    </w:p>
    <w:p w:rsidR="00C61C47" w:rsidRPr="001F508E" w:rsidRDefault="00C61C47" w:rsidP="004A7D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Pr="001F508E">
        <w:rPr>
          <w:rFonts w:ascii="Times New Roman" w:hAnsi="Times New Roman" w:cs="Times New Roman"/>
          <w:sz w:val="24"/>
          <w:szCs w:val="24"/>
        </w:rPr>
        <w:t>her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1DF9">
        <w:rPr>
          <w:rFonts w:ascii="Times New Roman" w:hAnsi="Times New Roman" w:cs="Times New Roman"/>
          <w:position w:val="-14"/>
          <w:sz w:val="24"/>
          <w:szCs w:val="24"/>
        </w:rPr>
        <w:object w:dxaOrig="7520" w:dyaOrig="400">
          <v:shape id="_x0000_i1041" type="#_x0000_t75" style="width:376.3pt;height:21.05pt" o:ole="">
            <v:imagedata r:id="rId41" o:title=""/>
          </v:shape>
          <o:OLEObject Type="Embed" ProgID="Equation.DSMT4" ShapeID="_x0000_i1041" DrawAspect="Content" ObjectID="_1406641433" r:id="rId42"/>
        </w:object>
      </w:r>
      <w:r w:rsidRPr="001F508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F2A13">
        <w:rPr>
          <w:rFonts w:ascii="Times New Roman" w:hAnsi="Times New Roman" w:cs="Times New Roman"/>
          <w:position w:val="-12"/>
          <w:sz w:val="24"/>
          <w:szCs w:val="24"/>
        </w:rPr>
        <w:object w:dxaOrig="279" w:dyaOrig="360">
          <v:shape id="_x0000_i1042" type="#_x0000_t75" style="width:14.25pt;height:19pt" o:ole="">
            <v:imagedata r:id="rId43" o:title=""/>
          </v:shape>
          <o:OLEObject Type="Embed" ProgID="Equation.DSMT4" ShapeID="_x0000_i1042" DrawAspect="Content" ObjectID="_1406641434" r:id="rId44"/>
        </w:object>
      </w:r>
      <w:r>
        <w:rPr>
          <w:rFonts w:ascii="Times New Roman" w:hAnsi="Times New Roman" w:cs="Times New Roman"/>
          <w:sz w:val="24"/>
          <w:szCs w:val="24"/>
        </w:rPr>
        <w:t>’s a</w:t>
      </w:r>
      <w:r w:rsidRPr="001F508E">
        <w:rPr>
          <w:rFonts w:ascii="Times New Roman" w:hAnsi="Times New Roman" w:cs="Times New Roman"/>
          <w:sz w:val="24"/>
          <w:szCs w:val="24"/>
        </w:rPr>
        <w:t xml:space="preserve">re the inter-space 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F508E">
        <w:rPr>
          <w:rFonts w:ascii="Times New Roman" w:hAnsi="Times New Roman" w:cs="Times New Roman"/>
          <w:sz w:val="24"/>
          <w:szCs w:val="24"/>
        </w:rPr>
        <w:t>rescaling</w:t>
      </w:r>
      <w:r>
        <w:rPr>
          <w:rFonts w:ascii="Times New Roman" w:hAnsi="Times New Roman" w:cs="Times New Roman"/>
          <w:sz w:val="24"/>
          <w:szCs w:val="24"/>
        </w:rPr>
        <w:t>) smoothing</w:t>
      </w:r>
      <w:r w:rsidRPr="001F508E">
        <w:rPr>
          <w:rFonts w:ascii="Times New Roman" w:hAnsi="Times New Roman" w:cs="Times New Roman"/>
          <w:sz w:val="24"/>
          <w:szCs w:val="24"/>
        </w:rPr>
        <w:t xml:space="preserve"> parameters,</w:t>
      </w:r>
      <w:r w:rsidRPr="00A454DA">
        <w:t xml:space="preserve"> </w:t>
      </w:r>
      <w:r w:rsidRPr="0038364E">
        <w:rPr>
          <w:position w:val="-12"/>
        </w:rPr>
        <w:object w:dxaOrig="260" w:dyaOrig="360">
          <v:shape id="_x0000_i1043" type="#_x0000_t75" style="width:12.25pt;height:18.35pt" o:ole="">
            <v:imagedata r:id="rId45" o:title=""/>
          </v:shape>
          <o:OLEObject Type="Embed" ProgID="Equation.DSMT4" ShapeID="_x0000_i1043" DrawAspect="Content" ObjectID="_1406641435" r:id="rId46"/>
        </w:object>
      </w:r>
      <w:r>
        <w:rPr>
          <w:rFonts w:ascii="Times New Roman" w:hAnsi="Times New Roman" w:cs="Times New Roman"/>
          <w:sz w:val="24"/>
          <w:szCs w:val="24"/>
        </w:rPr>
        <w:t xml:space="preserve">’s are orthogonal projection of  </w:t>
      </w:r>
      <w:r w:rsidRPr="0038364E">
        <w:rPr>
          <w:position w:val="-10"/>
        </w:rPr>
        <w:object w:dxaOrig="200" w:dyaOrig="260">
          <v:shape id="_x0000_i1044" type="#_x0000_t75" style="width:10.2pt;height:12.25pt" o:ole="">
            <v:imagedata r:id="rId47" o:title=""/>
          </v:shape>
          <o:OLEObject Type="Embed" ProgID="Equation.DSMT4" ShapeID="_x0000_i1044" DrawAspect="Content" ObjectID="_1406641436" r:id="rId48"/>
        </w:object>
      </w:r>
      <w:r>
        <w:t xml:space="preserve">to </w:t>
      </w:r>
      <w:r w:rsidRPr="001F508E">
        <w:rPr>
          <w:rFonts w:ascii="Times New Roman" w:hAnsi="Times New Roman" w:cs="Times New Roman"/>
          <w:sz w:val="24"/>
        </w:rPr>
        <w:t>RKHS</w:t>
      </w:r>
      <w:r>
        <w:rPr>
          <w:rFonts w:ascii="Times New Roman" w:hAnsi="Times New Roman" w:cs="Times New Roman"/>
          <w:sz w:val="24"/>
        </w:rPr>
        <w:t xml:space="preserve"> </w:t>
      </w:r>
      <w:r w:rsidRPr="00FC1D17">
        <w:rPr>
          <w:rFonts w:ascii="Times New Roman" w:hAnsi="Times New Roman" w:cs="Times New Roman"/>
          <w:position w:val="-12"/>
          <w:sz w:val="24"/>
        </w:rPr>
        <w:object w:dxaOrig="340" w:dyaOrig="360">
          <v:shape id="_x0000_i1045" type="#_x0000_t75" style="width:17.65pt;height:19pt" o:ole="">
            <v:imagedata r:id="rId49" o:title=""/>
          </v:shape>
          <o:OLEObject Type="Embed" ProgID="Equation.DSMT4" ShapeID="_x0000_i1045" DrawAspect="Content" ObjectID="_1406641437" r:id="rId50"/>
        </w:object>
      </w:r>
      <w:r w:rsidRPr="001F508E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1DF9">
        <w:rPr>
          <w:rFonts w:ascii="Cambria Math" w:hAnsi="Cambria Math" w:cs="Times New Roman"/>
          <w:i/>
          <w:sz w:val="24"/>
          <w:szCs w:val="24"/>
        </w:rPr>
        <w:t>λ</w:t>
      </w:r>
      <w:r>
        <w:rPr>
          <w:rFonts w:ascii="Cambria Math" w:hAnsi="Cambria Math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enotes all</w:t>
      </w:r>
      <w:r w:rsidRPr="00CF2A13">
        <w:rPr>
          <w:rFonts w:ascii="Times New Roman" w:hAnsi="Times New Roman" w:cs="Times New Roman"/>
          <w:position w:val="-12"/>
          <w:sz w:val="24"/>
          <w:szCs w:val="24"/>
        </w:rPr>
        <w:object w:dxaOrig="279" w:dyaOrig="360">
          <v:shape id="_x0000_i1046" type="#_x0000_t75" style="width:14.25pt;height:19pt" o:ole="">
            <v:imagedata r:id="rId43" o:title=""/>
          </v:shape>
          <o:OLEObject Type="Embed" ProgID="Equation.DSMT4" ShapeID="_x0000_i1046" DrawAspect="Content" ObjectID="_1406641438" r:id="rId51"/>
        </w:object>
      </w:r>
      <w:r>
        <w:rPr>
          <w:rFonts w:ascii="Times New Roman" w:hAnsi="Times New Roman" w:cs="Times New Roman"/>
          <w:sz w:val="24"/>
          <w:szCs w:val="24"/>
        </w:rPr>
        <w:t xml:space="preserve">’s  </w:t>
      </w:r>
      <w:r w:rsidRPr="001F508E">
        <w:rPr>
          <w:rFonts w:ascii="Times New Roman" w:hAnsi="Times New Roman" w:cs="Times New Roman"/>
          <w:sz w:val="24"/>
          <w:szCs w:val="24"/>
        </w:rPr>
        <w:t xml:space="preserve">. The first term </w:t>
      </w:r>
      <w:r w:rsidRPr="00F076FE">
        <w:rPr>
          <w:rFonts w:ascii="Times New Roman" w:hAnsi="Times New Roman" w:cs="Times New Roman"/>
          <w:position w:val="-28"/>
          <w:sz w:val="24"/>
          <w:szCs w:val="24"/>
        </w:rPr>
        <w:object w:dxaOrig="1520" w:dyaOrig="680">
          <v:shape id="_x0000_i1047" type="#_x0000_t75" style="width:76.75pt;height:35.3pt" o:ole="">
            <v:imagedata r:id="rId52" o:title=""/>
          </v:shape>
          <o:OLEObject Type="Embed" ProgID="Equation.DSMT4" ShapeID="_x0000_i1047" DrawAspect="Content" ObjectID="_1406641439" r:id="rId53"/>
        </w:object>
      </w:r>
      <w:r w:rsidRPr="001F508E">
        <w:rPr>
          <w:rFonts w:ascii="Times New Roman" w:hAnsi="Times New Roman" w:cs="Times New Roman"/>
          <w:sz w:val="24"/>
          <w:szCs w:val="24"/>
        </w:rPr>
        <w:t xml:space="preserve"> measures the goodness-of-fit, the second term</w:t>
      </w:r>
      <w:r w:rsidRPr="00CF2A13">
        <w:t xml:space="preserve"> </w:t>
      </w:r>
      <w:r w:rsidRPr="0038364E">
        <w:rPr>
          <w:position w:val="-12"/>
        </w:rPr>
        <w:object w:dxaOrig="1080" w:dyaOrig="380">
          <v:shape id="_x0000_i1048" type="#_x0000_t75" style="width:53.65pt;height:19pt" o:ole="">
            <v:imagedata r:id="rId54" o:title=""/>
          </v:shape>
          <o:OLEObject Type="Embed" ProgID="Equation.DSMT4" ShapeID="_x0000_i1048" DrawAspect="Content" ObjectID="_1406641440" r:id="rId55"/>
        </w:object>
      </w:r>
      <w:r w:rsidRPr="001F508E">
        <w:rPr>
          <w:rFonts w:ascii="Times New Roman" w:hAnsi="Times New Roman" w:cs="Times New Roman"/>
          <w:sz w:val="24"/>
          <w:szCs w:val="24"/>
        </w:rPr>
        <w:t xml:space="preserve"> penalizes for smoothness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21DF9">
        <w:rPr>
          <w:rFonts w:ascii="Times New Roman" w:hAnsi="Times New Roman" w:cs="Times New Roman"/>
          <w:i/>
          <w:sz w:val="24"/>
          <w:szCs w:val="24"/>
        </w:rPr>
        <w:t>η</w:t>
      </w:r>
      <w:r w:rsidRPr="001F508E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1F508E">
        <w:rPr>
          <w:rFonts w:ascii="Times New Roman" w:hAnsi="Times New Roman" w:cs="Times New Roman"/>
          <w:sz w:val="24"/>
          <w:szCs w:val="24"/>
        </w:rPr>
        <w:t>the smoothing paramet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865DF">
        <w:rPr>
          <w:rFonts w:ascii="Times New Roman" w:hAnsi="Times New Roman" w:cs="Times New Roman"/>
          <w:position w:val="-6"/>
          <w:sz w:val="24"/>
          <w:szCs w:val="24"/>
        </w:rPr>
        <w:object w:dxaOrig="220" w:dyaOrig="279">
          <v:shape id="_x0000_i1049" type="#_x0000_t75" style="width:10.85pt;height:13.6pt" o:ole="">
            <v:imagedata r:id="rId56" o:title=""/>
          </v:shape>
          <o:OLEObject Type="Embed" ProgID="Equation.DSMT4" ShapeID="_x0000_i1049" DrawAspect="Content" ObjectID="_1406641441" r:id="rId57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F508E">
        <w:rPr>
          <w:rFonts w:ascii="Times New Roman" w:hAnsi="Times New Roman" w:cs="Times New Roman"/>
          <w:sz w:val="24"/>
          <w:szCs w:val="24"/>
        </w:rPr>
        <w:lastRenderedPageBreak/>
        <w:t>strikes the balance between the goo</w:t>
      </w:r>
      <w:r>
        <w:rPr>
          <w:rFonts w:ascii="Times New Roman" w:hAnsi="Times New Roman" w:cs="Times New Roman"/>
          <w:sz w:val="24"/>
          <w:szCs w:val="24"/>
        </w:rPr>
        <w:t xml:space="preserve">dness-of-fit and smoothness of </w:t>
      </w:r>
      <w:r w:rsidRPr="001F508E">
        <w:rPr>
          <w:rFonts w:ascii="Times New Roman" w:hAnsi="Times New Roman" w:cs="Times New Roman"/>
          <w:sz w:val="24"/>
          <w:szCs w:val="24"/>
        </w:rPr>
        <w:t xml:space="preserve">the </w:t>
      </w:r>
      <w:r w:rsidRPr="00721DF9">
        <w:rPr>
          <w:rFonts w:ascii="Times New Roman" w:hAnsi="Times New Roman" w:cs="Times New Roman"/>
          <w:i/>
          <w:sz w:val="24"/>
          <w:szCs w:val="24"/>
        </w:rPr>
        <w:t>η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F508E">
        <w:rPr>
          <w:rFonts w:ascii="Times New Roman" w:hAnsi="Times New Roman" w:cs="Times New Roman"/>
          <w:sz w:val="24"/>
          <w:szCs w:val="24"/>
        </w:rPr>
        <w:t xml:space="preserve">The minimizer of (1) has expression </w:t>
      </w:r>
    </w:p>
    <w:p w:rsidR="00C61C47" w:rsidRPr="00245BD4" w:rsidRDefault="00C61C47" w:rsidP="004A7DB8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                    </w:t>
      </w:r>
      <w:r w:rsidRPr="0042720F">
        <w:rPr>
          <w:position w:val="-30"/>
        </w:rPr>
        <w:object w:dxaOrig="3300" w:dyaOrig="700">
          <v:shape id="_x0000_i1050" type="#_x0000_t75" style="width:163.7pt;height:35.3pt" o:ole="">
            <v:imagedata r:id="rId58" o:title=""/>
          </v:shape>
          <o:OLEObject Type="Embed" ProgID="Equation.DSMT4" ShapeID="_x0000_i1050" DrawAspect="Content" ObjectID="_1406641442" r:id="rId59"/>
        </w:object>
      </w:r>
      <w:r>
        <w:rPr>
          <w:rFonts w:ascii="Times New Roman" w:hAnsi="Times New Roman" w:cs="Times New Roman"/>
          <w:sz w:val="24"/>
          <w:szCs w:val="24"/>
        </w:rPr>
        <w:t>,                                           (2)</w:t>
      </w:r>
    </w:p>
    <w:p w:rsidR="00C61C47" w:rsidRDefault="00C61C47" w:rsidP="004A7D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1F508E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4D2412">
        <w:rPr>
          <w:rFonts w:ascii="Times New Roman" w:hAnsi="Times New Roman" w:cs="Times New Roman"/>
          <w:position w:val="-14"/>
          <w:sz w:val="24"/>
          <w:szCs w:val="24"/>
        </w:rPr>
        <w:object w:dxaOrig="1080" w:dyaOrig="400">
          <v:shape id="_x0000_i1051" type="#_x0000_t75" style="width:54.35pt;height:21.05pt" o:ole="">
            <v:imagedata r:id="rId60" o:title=""/>
          </v:shape>
          <o:OLEObject Type="Embed" ProgID="Equation.DSMT4" ShapeID="_x0000_i1051" DrawAspect="Content" ObjectID="_1406641443" r:id="rId61"/>
        </w:object>
      </w:r>
      <w:r w:rsidRPr="001F508E">
        <w:rPr>
          <w:rFonts w:ascii="Times New Roman" w:hAnsi="Times New Roman" w:cs="Times New Roman"/>
          <w:sz w:val="24"/>
          <w:szCs w:val="24"/>
        </w:rPr>
        <w:t>is the basis of null space</w:t>
      </w:r>
      <w:r w:rsidRPr="00721DF9">
        <w:rPr>
          <w:rFonts w:ascii="Times New Roman" w:hAnsi="Times New Roman" w:cs="Times New Roman"/>
          <w:position w:val="-16"/>
          <w:sz w:val="24"/>
          <w:szCs w:val="24"/>
        </w:rPr>
        <w:object w:dxaOrig="2280" w:dyaOrig="440">
          <v:shape id="_x0000_i1052" type="#_x0000_t75" style="width:114.8pt;height:21.75pt" o:ole="">
            <v:imagedata r:id="rId62" o:title=""/>
          </v:shape>
          <o:OLEObject Type="Embed" ProgID="Equation.DSMT4" ShapeID="_x0000_i1052" DrawAspect="Content" ObjectID="_1406641444" r:id="rId63"/>
        </w:object>
      </w:r>
      <w:r w:rsidRPr="001F508E">
        <w:rPr>
          <w:rFonts w:ascii="Times New Roman" w:hAnsi="Times New Roman" w:cs="Times New Roman"/>
          <w:sz w:val="24"/>
          <w:szCs w:val="24"/>
        </w:rPr>
        <w:t>and coefficients</w:t>
      </w:r>
      <w:r w:rsidRPr="00A5615E">
        <w:rPr>
          <w:rFonts w:ascii="Times New Roman" w:hAnsi="Times New Roman" w:cs="Times New Roman"/>
          <w:position w:val="-12"/>
          <w:sz w:val="24"/>
          <w:szCs w:val="24"/>
        </w:rPr>
        <w:object w:dxaOrig="279" w:dyaOrig="360">
          <v:shape id="_x0000_i1053" type="#_x0000_t75" style="width:13.6pt;height:19.7pt" o:ole="">
            <v:imagedata r:id="rId64" o:title=""/>
          </v:shape>
          <o:OLEObject Type="Embed" ProgID="Equation.DSMT4" ShapeID="_x0000_i1053" DrawAspect="Content" ObjectID="_1406641445" r:id="rId65"/>
        </w:object>
      </w:r>
      <w:r w:rsidRPr="001F508E">
        <w:rPr>
          <w:rFonts w:ascii="Times New Roman" w:hAnsi="Times New Roman" w:cs="Times New Roman"/>
          <w:sz w:val="24"/>
          <w:szCs w:val="24"/>
        </w:rPr>
        <w:t>and</w:t>
      </w:r>
      <w:r w:rsidRPr="00A5615E">
        <w:rPr>
          <w:rFonts w:ascii="Times New Roman" w:hAnsi="Times New Roman" w:cs="Times New Roman"/>
          <w:position w:val="-14"/>
          <w:sz w:val="24"/>
          <w:szCs w:val="24"/>
        </w:rPr>
        <w:object w:dxaOrig="260" w:dyaOrig="380">
          <v:shape id="_x0000_i1054" type="#_x0000_t75" style="width:13.6pt;height:19.7pt" o:ole="">
            <v:imagedata r:id="rId66" o:title=""/>
          </v:shape>
          <o:OLEObject Type="Embed" ProgID="Equation.DSMT4" ShapeID="_x0000_i1054" DrawAspect="Content" ObjectID="_1406641446" r:id="rId67"/>
        </w:object>
      </w:r>
      <w:r w:rsidRPr="001F508E">
        <w:rPr>
          <w:rFonts w:ascii="Times New Roman" w:hAnsi="Times New Roman" w:cs="Times New Roman"/>
          <w:sz w:val="24"/>
          <w:szCs w:val="24"/>
        </w:rPr>
        <w:t>need to be estimated from data.</w:t>
      </w:r>
      <w:r>
        <w:rPr>
          <w:rFonts w:ascii="Times New Roman" w:hAnsi="Times New Roman" w:cs="Times New Roman"/>
          <w:sz w:val="24"/>
          <w:szCs w:val="24"/>
        </w:rPr>
        <w:t xml:space="preserve"> The (2) could be expressed in a matrix form:</w:t>
      </w:r>
    </w:p>
    <w:p w:rsidR="00C61C47" w:rsidRDefault="00C61C47" w:rsidP="004A7DB8">
      <w:pPr>
        <w:spacing w:after="0" w:line="480" w:lineRule="auto"/>
        <w:ind w:left="2160" w:firstLine="720"/>
        <w:rPr>
          <w:rFonts w:ascii="Times New Roman" w:hAnsi="Times New Roman" w:cs="Times New Roman"/>
          <w:sz w:val="24"/>
          <w:szCs w:val="24"/>
        </w:rPr>
      </w:pPr>
      <w:r w:rsidRPr="00D6418A">
        <w:rPr>
          <w:rFonts w:ascii="Times New Roman" w:hAnsi="Times New Roman" w:cs="Times New Roman"/>
          <w:position w:val="-14"/>
          <w:sz w:val="24"/>
          <w:szCs w:val="24"/>
        </w:rPr>
        <w:object w:dxaOrig="3780" w:dyaOrig="440">
          <v:shape id="_x0000_i1055" type="#_x0000_t75" style="width:188.15pt;height:21.75pt" o:ole="">
            <v:imagedata r:id="rId68" o:title=""/>
          </v:shape>
          <o:OLEObject Type="Embed" ProgID="Equation.DSMT4" ShapeID="_x0000_i1055" DrawAspect="Content" ObjectID="_1406641447" r:id="rId69"/>
        </w:object>
      </w:r>
      <w:r>
        <w:rPr>
          <w:rFonts w:ascii="Times New Roman" w:hAnsi="Times New Roman" w:cs="Times New Roman"/>
          <w:sz w:val="24"/>
          <w:szCs w:val="24"/>
        </w:rPr>
        <w:t>,                                       (3)</w:t>
      </w:r>
    </w:p>
    <w:p w:rsidR="00C61C47" w:rsidRDefault="00C61C47" w:rsidP="004A7D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83EF7">
        <w:rPr>
          <w:rFonts w:ascii="Times New Roman" w:hAnsi="Times New Roman" w:cs="Times New Roman"/>
          <w:i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is </w:t>
      </w:r>
      <w:r w:rsidRPr="00D83EF7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x </w:t>
      </w:r>
      <w:r w:rsidRPr="00D83EF7">
        <w:rPr>
          <w:rFonts w:ascii="Times New Roman" w:hAnsi="Times New Roman" w:cs="Times New Roman"/>
          <w:i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 matrix with its </w:t>
      </w:r>
      <w:r w:rsidRPr="00D83EF7">
        <w:rPr>
          <w:rFonts w:ascii="Times New Roman" w:hAnsi="Times New Roman" w:cs="Times New Roman"/>
          <w:position w:val="-14"/>
          <w:sz w:val="24"/>
          <w:szCs w:val="24"/>
        </w:rPr>
        <w:object w:dxaOrig="740" w:dyaOrig="400">
          <v:shape id="_x0000_i1056" type="#_x0000_t75" style="width:36.7pt;height:20.4pt" o:ole="">
            <v:imagedata r:id="rId70" o:title=""/>
          </v:shape>
          <o:OLEObject Type="Embed" ProgID="Equation.DSMT4" ShapeID="_x0000_i1056" DrawAspect="Content" ObjectID="_1406641448" r:id="rId71"/>
        </w:object>
      </w:r>
      <w:r>
        <w:rPr>
          <w:rFonts w:ascii="Times New Roman" w:hAnsi="Times New Roman" w:cs="Times New Roman"/>
          <w:sz w:val="24"/>
          <w:szCs w:val="24"/>
        </w:rPr>
        <w:t xml:space="preserve"> entry to be </w:t>
      </w:r>
      <w:r w:rsidRPr="00D83EF7">
        <w:rPr>
          <w:rFonts w:ascii="Times New Roman" w:hAnsi="Times New Roman" w:cs="Times New Roman"/>
          <w:position w:val="-12"/>
          <w:sz w:val="24"/>
          <w:szCs w:val="24"/>
        </w:rPr>
        <w:object w:dxaOrig="620" w:dyaOrig="360">
          <v:shape id="_x0000_i1057" type="#_x0000_t75" style="width:31.25pt;height:18.35pt" o:ole="">
            <v:imagedata r:id="rId72" o:title=""/>
          </v:shape>
          <o:OLEObject Type="Embed" ProgID="Equation.DSMT4" ShapeID="_x0000_i1057" DrawAspect="Content" ObjectID="_1406641449" r:id="rId73"/>
        </w:objec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D83EF7">
        <w:rPr>
          <w:rFonts w:ascii="Times New Roman" w:hAnsi="Times New Roman" w:cs="Times New Roman"/>
          <w:i/>
          <w:sz w:val="24"/>
          <w:szCs w:val="24"/>
        </w:rPr>
        <w:t>Q</w:t>
      </w:r>
      <w:r>
        <w:rPr>
          <w:rFonts w:ascii="Times New Roman" w:hAnsi="Times New Roman" w:cs="Times New Roman"/>
          <w:sz w:val="24"/>
          <w:szCs w:val="24"/>
        </w:rPr>
        <w:t xml:space="preserve"> is </w:t>
      </w:r>
      <w:r w:rsidRPr="00D83EF7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x </w:t>
      </w:r>
      <w:r w:rsidRPr="00D83EF7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kernel matrix with the </w:t>
      </w:r>
      <w:r w:rsidRPr="00D83EF7">
        <w:rPr>
          <w:rFonts w:ascii="Times New Roman" w:hAnsi="Times New Roman" w:cs="Times New Roman"/>
          <w:position w:val="-14"/>
          <w:sz w:val="24"/>
          <w:szCs w:val="24"/>
        </w:rPr>
        <w:object w:dxaOrig="740" w:dyaOrig="400">
          <v:shape id="_x0000_i1058" type="#_x0000_t75" style="width:36.7pt;height:20.4pt" o:ole="">
            <v:imagedata r:id="rId74" o:title=""/>
          </v:shape>
          <o:OLEObject Type="Embed" ProgID="Equation.DSMT4" ShapeID="_x0000_i1058" DrawAspect="Content" ObjectID="_1406641450" r:id="rId75"/>
        </w:object>
      </w:r>
      <w:r>
        <w:rPr>
          <w:rFonts w:ascii="Times New Roman" w:hAnsi="Times New Roman" w:cs="Times New Roman"/>
          <w:sz w:val="24"/>
          <w:szCs w:val="24"/>
        </w:rPr>
        <w:t xml:space="preserve"> entry to be </w:t>
      </w:r>
      <w:r w:rsidRPr="00D83EF7">
        <w:rPr>
          <w:rFonts w:ascii="Times New Roman" w:hAnsi="Times New Roman" w:cs="Times New Roman"/>
          <w:position w:val="-16"/>
          <w:sz w:val="24"/>
          <w:szCs w:val="24"/>
        </w:rPr>
        <w:object w:dxaOrig="1080" w:dyaOrig="440">
          <v:shape id="_x0000_i1059" type="#_x0000_t75" style="width:53.65pt;height:21.75pt" o:ole="">
            <v:imagedata r:id="rId76" o:title=""/>
          </v:shape>
          <o:OLEObject Type="Embed" ProgID="Equation.DSMT4" ShapeID="_x0000_i1059" DrawAspect="Content" ObjectID="_1406641451" r:id="rId77"/>
        </w:object>
      </w:r>
      <w:r>
        <w:rPr>
          <w:rFonts w:ascii="Times New Roman" w:hAnsi="Times New Roman" w:cs="Times New Roman"/>
          <w:sz w:val="24"/>
          <w:szCs w:val="24"/>
        </w:rPr>
        <w:t xml:space="preserve"> and c and d are unknown coefficients. Normal equations of (3) are:</w:t>
      </w:r>
    </w:p>
    <w:p w:rsidR="00C61C47" w:rsidRDefault="00C61C47" w:rsidP="004A7DB8">
      <w:pPr>
        <w:spacing w:after="0" w:line="480" w:lineRule="auto"/>
        <w:ind w:left="2160" w:firstLine="720"/>
        <w:rPr>
          <w:rFonts w:ascii="Times New Roman" w:hAnsi="Times New Roman" w:cs="Times New Roman"/>
          <w:sz w:val="24"/>
          <w:szCs w:val="24"/>
        </w:rPr>
      </w:pPr>
      <w:r w:rsidRPr="00D83EF7">
        <w:rPr>
          <w:rFonts w:ascii="Times New Roman" w:hAnsi="Times New Roman" w:cs="Times New Roman"/>
          <w:position w:val="-32"/>
          <w:sz w:val="24"/>
          <w:szCs w:val="24"/>
        </w:rPr>
        <w:object w:dxaOrig="2580" w:dyaOrig="760">
          <v:shape id="_x0000_i1060" type="#_x0000_t75" style="width:129.05pt;height:38.05pt" o:ole="">
            <v:imagedata r:id="rId78" o:title=""/>
          </v:shape>
          <o:OLEObject Type="Embed" ProgID="Equation.DSMT4" ShapeID="_x0000_i1060" DrawAspect="Content" ObjectID="_1406641452" r:id="rId79"/>
        </w:objec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61C47" w:rsidRDefault="00C61C47" w:rsidP="004A7D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E4328">
        <w:rPr>
          <w:rFonts w:ascii="Times New Roman" w:hAnsi="Times New Roman" w:cs="Times New Roman"/>
          <w:sz w:val="24"/>
          <w:szCs w:val="24"/>
        </w:rPr>
        <w:t xml:space="preserve">Assuming </w:t>
      </w:r>
      <w:r w:rsidRPr="00CE4328">
        <w:rPr>
          <w:rFonts w:ascii="Times New Roman" w:hAnsi="Times New Roman" w:cs="Times New Roman"/>
          <w:i/>
          <w:sz w:val="24"/>
          <w:szCs w:val="24"/>
        </w:rPr>
        <w:t>S</w:t>
      </w:r>
      <w:r w:rsidRPr="00CE432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a</w:t>
      </w:r>
      <w:r w:rsidRPr="00CE4328">
        <w:rPr>
          <w:rFonts w:ascii="Times New Roman" w:hAnsi="Times New Roman" w:cs="Times New Roman"/>
          <w:sz w:val="24"/>
          <w:szCs w:val="24"/>
        </w:rPr>
        <w:t xml:space="preserve">s full column rank, we can </w:t>
      </w:r>
      <w:r>
        <w:rPr>
          <w:rFonts w:ascii="Times New Roman" w:hAnsi="Times New Roman" w:cs="Times New Roman"/>
          <w:sz w:val="24"/>
          <w:szCs w:val="24"/>
        </w:rPr>
        <w:t xml:space="preserve">solve the normal equation in a numerically stable approach through </w:t>
      </w:r>
      <w:r w:rsidRPr="00CE4328">
        <w:rPr>
          <w:rFonts w:ascii="Times New Roman" w:hAnsi="Times New Roman" w:cs="Times New Roman"/>
          <w:sz w:val="24"/>
          <w:szCs w:val="24"/>
        </w:rPr>
        <w:t>the QR-decomposi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6B7B27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u&lt;/Author&gt;&lt;Year&gt;2002&lt;/Year&gt;&lt;RecNum&gt;41&lt;/RecNum&gt;&lt;DisplayText&gt;[17]&lt;/DisplayText&gt;&lt;record&gt;&lt;rec-number&gt;41&lt;/rec-number&gt;&lt;foreign-keys&gt;&lt;key app="EN" db-id="9frz5v99avzr5ne5wez52eeda9xxp9ewfvep"&gt;41&lt;/key&gt;&lt;/foreign-keys&gt;&lt;ref-type name="Book"&gt;6&lt;/ref-type&gt;&lt;contributors&gt;&lt;authors&gt;&lt;author&gt;Gu, C.&lt;/author&gt;&lt;/authors&gt;&lt;/contributors&gt;&lt;titles&gt;&lt;title&gt;Smoothing spline ANOVA models.&lt;/title&gt;&lt;/titles&gt;&lt;dates&gt;&lt;year&gt;2002&lt;/year&gt;&lt;/dates&gt;&lt;pub-location&gt;New York&lt;/pub-location&gt;&lt;publisher&gt;Springer-Verlag&lt;/publisher&gt;&lt;urls&gt;&lt;/urls&gt;&lt;/record&gt;&lt;/Cite&gt;&lt;/EndNote&gt;</w:instrText>
      </w:r>
      <w:r w:rsidR="006B7B27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7" w:tooltip="Gu, 2002 #41" w:history="1">
        <w:r>
          <w:rPr>
            <w:rFonts w:ascii="Times New Roman" w:hAnsi="Times New Roman" w:cs="Times New Roman"/>
            <w:noProof/>
            <w:sz w:val="24"/>
            <w:szCs w:val="24"/>
          </w:rPr>
          <w:t>1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6B7B27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And the fitted value is </w:t>
      </w:r>
    </w:p>
    <w:p w:rsidR="00C61C47" w:rsidRDefault="00C61C47" w:rsidP="004A7D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7839A3">
        <w:rPr>
          <w:rFonts w:ascii="Times New Roman" w:hAnsi="Times New Roman" w:cs="Times New Roman"/>
          <w:position w:val="-84"/>
          <w:sz w:val="24"/>
          <w:szCs w:val="24"/>
        </w:rPr>
        <w:object w:dxaOrig="4599" w:dyaOrig="1800">
          <v:shape id="_x0000_i1061" type="#_x0000_t75" style="width:230.25pt;height:90.35pt" o:ole="">
            <v:imagedata r:id="rId80" o:title=""/>
          </v:shape>
          <o:OLEObject Type="Embed" ProgID="Equation.DSMT4" ShapeID="_x0000_i1061" DrawAspect="Content" ObjectID="_1406641453" r:id="rId81"/>
        </w:objec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(4)</w:t>
      </w:r>
    </w:p>
    <w:p w:rsidR="00C61C47" w:rsidRDefault="00C61C47" w:rsidP="004A7D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 xml:space="preserve">where </w:t>
      </w:r>
      <w:proofErr w:type="gramEnd"/>
      <w:r w:rsidRPr="00FC1D17">
        <w:rPr>
          <w:rFonts w:ascii="Times New Roman" w:hAnsi="Times New Roman" w:cs="Times New Roman"/>
          <w:position w:val="-10"/>
          <w:sz w:val="24"/>
          <w:szCs w:val="24"/>
        </w:rPr>
        <w:object w:dxaOrig="1320" w:dyaOrig="320">
          <v:shape id="_x0000_i1062" type="#_x0000_t75" style="width:65.9pt;height:15.6pt" o:ole="">
            <v:imagedata r:id="rId82" o:title=""/>
          </v:shape>
          <o:OLEObject Type="Embed" ProgID="Equation.DSMT4" ShapeID="_x0000_i1062" DrawAspect="Content" ObjectID="_1406641454" r:id="rId83"/>
        </w:objec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4E647C">
        <w:rPr>
          <w:rFonts w:ascii="Times New Roman" w:hAnsi="Times New Roman" w:cs="Times New Roman"/>
          <w:position w:val="-16"/>
          <w:sz w:val="24"/>
          <w:szCs w:val="24"/>
        </w:rPr>
        <w:object w:dxaOrig="4599" w:dyaOrig="440">
          <v:shape id="_x0000_i1063" type="#_x0000_t75" style="width:230.25pt;height:21.75pt" o:ole="">
            <v:imagedata r:id="rId84" o:title=""/>
          </v:shape>
          <o:OLEObject Type="Embed" ProgID="Equation.DSMT4" ShapeID="_x0000_i1063" DrawAspect="Content" ObjectID="_1406641455" r:id="rId85"/>
        </w:object>
      </w:r>
      <w:r>
        <w:rPr>
          <w:rFonts w:ascii="Times New Roman" w:hAnsi="Times New Roman" w:cs="Times New Roman"/>
          <w:sz w:val="24"/>
          <w:szCs w:val="24"/>
        </w:rPr>
        <w:t xml:space="preserve"> is the counterpart of  projection matrix in parametric model, called smoothing matrix. Smoothing parameter was selected by using the generalized cross validation (GCV) score </w:t>
      </w:r>
      <w:r w:rsidR="006B7B27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u&lt;/Author&gt;&lt;Year&gt;2002&lt;/Year&gt;&lt;RecNum&gt;41&lt;/RecNum&gt;&lt;DisplayText&gt;[17]&lt;/DisplayText&gt;&lt;record&gt;&lt;rec-number&gt;41&lt;/rec-number&gt;&lt;foreign-keys&gt;&lt;key app="EN" db-id="9frz5v99avzr5ne5wez52eeda9xxp9ewfvep"&gt;41&lt;/key&gt;&lt;/foreign-keys&gt;&lt;ref-type name="Book"&gt;6&lt;/ref-type&gt;&lt;contributors&gt;&lt;authors&gt;&lt;author&gt;Gu, C.&lt;/author&gt;&lt;/authors&gt;&lt;/contributors&gt;&lt;titles&gt;&lt;title&gt;Smoothing spline ANOVA models.&lt;/title&gt;&lt;/titles&gt;&lt;dates&gt;&lt;year&gt;2002&lt;/year&gt;&lt;/dates&gt;&lt;pub-location&gt;New York&lt;/pub-location&gt;&lt;publisher&gt;Springer-Verlag&lt;/publisher&gt;&lt;urls&gt;&lt;/urls&gt;&lt;/record&gt;&lt;/Cite&gt;&lt;/EndNote&gt;</w:instrText>
      </w:r>
      <w:r w:rsidR="006B7B27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</w:t>
      </w:r>
      <w:hyperlink w:anchor="_ENREF_17" w:tooltip="Gu, 2002 #41" w:history="1">
        <w:r>
          <w:rPr>
            <w:rFonts w:ascii="Times New Roman" w:hAnsi="Times New Roman" w:cs="Times New Roman"/>
            <w:noProof/>
            <w:sz w:val="24"/>
            <w:szCs w:val="24"/>
          </w:rPr>
          <w:t>1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]</w:t>
      </w:r>
      <w:r w:rsidR="006B7B27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:</w:t>
      </w:r>
    </w:p>
    <w:p w:rsidR="00C61C47" w:rsidRPr="00135394" w:rsidRDefault="00C61C47" w:rsidP="004A7DB8">
      <w:pPr>
        <w:spacing w:after="0" w:line="480" w:lineRule="auto"/>
        <w:ind w:left="2160" w:firstLine="720"/>
        <w:rPr>
          <w:rFonts w:ascii="Times New Roman" w:hAnsi="Times New Roman" w:cs="Times New Roman"/>
          <w:sz w:val="24"/>
          <w:szCs w:val="24"/>
        </w:rPr>
      </w:pPr>
      <w:r w:rsidRPr="00BA1788">
        <w:rPr>
          <w:rFonts w:ascii="Times New Roman" w:hAnsi="Times New Roman" w:cs="Times New Roman"/>
          <w:position w:val="-38"/>
          <w:sz w:val="24"/>
          <w:szCs w:val="24"/>
        </w:rPr>
        <w:object w:dxaOrig="2700" w:dyaOrig="880">
          <v:shape id="_x0000_i1064" type="#_x0000_t75" style="width:135.15pt;height:44.15pt" o:ole="">
            <v:imagedata r:id="rId86" o:title=""/>
          </v:shape>
          <o:OLEObject Type="Embed" ProgID="Equation.DSMT4" ShapeID="_x0000_i1064" DrawAspect="Content" ObjectID="_1406641456" r:id="rId87"/>
        </w:objec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  <w:t xml:space="preserve">                   (5)</w:t>
      </w:r>
    </w:p>
    <w:p w:rsidR="00C61C47" w:rsidRDefault="00C61C47" w:rsidP="004A7D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F508E">
        <w:rPr>
          <w:rFonts w:ascii="Times New Roman" w:hAnsi="Times New Roman" w:cs="Times New Roman"/>
          <w:sz w:val="24"/>
        </w:rPr>
        <w:lastRenderedPageBreak/>
        <w:t xml:space="preserve">In the </w:t>
      </w:r>
      <w:r>
        <w:rPr>
          <w:rFonts w:ascii="Times New Roman" w:hAnsi="Times New Roman" w:cs="Times New Roman"/>
          <w:sz w:val="24"/>
        </w:rPr>
        <w:t>p</w:t>
      </w:r>
      <w:r w:rsidRPr="001F508E">
        <w:rPr>
          <w:rFonts w:ascii="Times New Roman" w:hAnsi="Times New Roman" w:cs="Times New Roman"/>
          <w:sz w:val="24"/>
        </w:rPr>
        <w:t xml:space="preserve">RKHS-NE </w:t>
      </w:r>
      <w:r>
        <w:rPr>
          <w:rFonts w:ascii="Times New Roman" w:hAnsi="Times New Roman" w:cs="Times New Roman"/>
          <w:sz w:val="24"/>
        </w:rPr>
        <w:t>version</w:t>
      </w:r>
      <w:r w:rsidRPr="001F508E">
        <w:rPr>
          <w:rFonts w:ascii="Times New Roman" w:hAnsi="Times New Roman" w:cs="Times New Roman"/>
          <w:sz w:val="24"/>
        </w:rPr>
        <w:t>, we consider</w:t>
      </w:r>
      <w:r w:rsidRPr="00A5615E">
        <w:rPr>
          <w:rFonts w:ascii="Times New Roman" w:hAnsi="Times New Roman" w:cs="Times New Roman"/>
          <w:position w:val="-12"/>
          <w:sz w:val="24"/>
          <w:szCs w:val="24"/>
        </w:rPr>
        <w:object w:dxaOrig="2280" w:dyaOrig="360">
          <v:shape id="_x0000_i1065" type="#_x0000_t75" style="width:114.1pt;height:19.7pt" o:ole="">
            <v:imagedata r:id="rId88" o:title=""/>
          </v:shape>
          <o:OLEObject Type="Embed" ProgID="Equation.DSMT4" ShapeID="_x0000_i1065" DrawAspect="Content" ObjectID="_1406641457" r:id="rId89"/>
        </w:object>
      </w:r>
      <w:r w:rsidRPr="001F508E">
        <w:rPr>
          <w:rFonts w:ascii="Times New Roman" w:hAnsi="Times New Roman" w:cs="Times New Roman"/>
          <w:sz w:val="24"/>
          <w:szCs w:val="24"/>
        </w:rPr>
        <w:t xml:space="preserve">, and </w:t>
      </w:r>
      <w:r w:rsidRPr="001F508E">
        <w:rPr>
          <w:rFonts w:ascii="Times New Roman" w:hAnsi="Times New Roman" w:cs="Times New Roman"/>
          <w:sz w:val="24"/>
        </w:rPr>
        <w:t xml:space="preserve">in the </w:t>
      </w:r>
      <w:r>
        <w:rPr>
          <w:rFonts w:ascii="Times New Roman" w:hAnsi="Times New Roman" w:cs="Times New Roman"/>
          <w:sz w:val="24"/>
        </w:rPr>
        <w:t>p</w:t>
      </w:r>
      <w:r w:rsidRPr="001F508E">
        <w:rPr>
          <w:rFonts w:ascii="Times New Roman" w:hAnsi="Times New Roman" w:cs="Times New Roman"/>
          <w:sz w:val="24"/>
        </w:rPr>
        <w:t xml:space="preserve">RKHS-E </w:t>
      </w:r>
      <w:r>
        <w:rPr>
          <w:rFonts w:ascii="Times New Roman" w:hAnsi="Times New Roman" w:cs="Times New Roman"/>
          <w:sz w:val="24"/>
        </w:rPr>
        <w:t>version</w:t>
      </w:r>
      <w:r w:rsidRPr="001F508E">
        <w:rPr>
          <w:rFonts w:ascii="Times New Roman" w:hAnsi="Times New Roman" w:cs="Times New Roman"/>
          <w:sz w:val="24"/>
        </w:rPr>
        <w:t>, we consider</w:t>
      </w:r>
      <w:r w:rsidRPr="00A920EE">
        <w:rPr>
          <w:rFonts w:ascii="Times New Roman" w:hAnsi="Times New Roman" w:cs="Times New Roman"/>
          <w:position w:val="-14"/>
          <w:sz w:val="24"/>
          <w:szCs w:val="24"/>
        </w:rPr>
        <w:object w:dxaOrig="4220" w:dyaOrig="380">
          <v:shape id="_x0000_i1066" type="#_x0000_t75" style="width:211.25pt;height:19.7pt" o:ole="">
            <v:imagedata r:id="rId90" o:title=""/>
          </v:shape>
          <o:OLEObject Type="Embed" ProgID="Equation.DSMT4" ShapeID="_x0000_i1066" DrawAspect="Content" ObjectID="_1406641458" r:id="rId91"/>
        </w:object>
      </w:r>
      <w:r>
        <w:rPr>
          <w:rFonts w:ascii="Times New Roman" w:hAnsi="Times New Roman" w:cs="Times New Roman"/>
          <w:sz w:val="24"/>
        </w:rPr>
        <w:t xml:space="preserve">. </w:t>
      </w:r>
      <w:r w:rsidRPr="001F508E">
        <w:rPr>
          <w:rFonts w:ascii="Times New Roman" w:hAnsi="Times New Roman" w:cs="Times New Roman" w:hint="eastAsia"/>
          <w:sz w:val="24"/>
          <w:szCs w:val="24"/>
        </w:rPr>
        <w:t>When endowed with a certain inner</w:t>
      </w:r>
      <w:r w:rsidRPr="001F508E">
        <w:rPr>
          <w:rFonts w:ascii="Times New Roman" w:hAnsi="Times New Roman" w:cs="Times New Roman"/>
          <w:sz w:val="24"/>
          <w:szCs w:val="24"/>
        </w:rPr>
        <w:t xml:space="preserve"> product, </w:t>
      </w:r>
      <w:r>
        <w:rPr>
          <w:rFonts w:ascii="Times New Roman" w:hAnsi="Times New Roman" w:cs="Times New Roman"/>
          <w:sz w:val="24"/>
          <w:szCs w:val="24"/>
        </w:rPr>
        <w:t xml:space="preserve">we </w:t>
      </w:r>
      <w:proofErr w:type="gramStart"/>
      <w:r>
        <w:rPr>
          <w:rFonts w:ascii="Times New Roman" w:hAnsi="Times New Roman" w:cs="Times New Roman"/>
          <w:sz w:val="24"/>
          <w:szCs w:val="24"/>
        </w:rPr>
        <w:t>obtain  K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+1 </w:t>
      </w:r>
      <w:r w:rsidRPr="004C37BA">
        <w:rPr>
          <w:rFonts w:ascii="Times New Roman" w:hAnsi="Times New Roman" w:cs="Times New Roman"/>
          <w:position w:val="-12"/>
          <w:sz w:val="24"/>
          <w:szCs w:val="24"/>
        </w:rPr>
        <w:object w:dxaOrig="620" w:dyaOrig="360">
          <v:shape id="_x0000_i1067" type="#_x0000_t75" style="width:31.25pt;height:18.35pt" o:ole="">
            <v:imagedata r:id="rId92" o:title=""/>
          </v:shape>
          <o:OLEObject Type="Embed" ProgID="Equation.DSMT4" ShapeID="_x0000_i1067" DrawAspect="Content" ObjectID="_1406641459" r:id="rId93"/>
        </w:object>
      </w:r>
      <w:r>
        <w:rPr>
          <w:rFonts w:ascii="Times New Roman" w:hAnsi="Times New Roman" w:cs="Times New Roman"/>
          <w:sz w:val="24"/>
          <w:szCs w:val="24"/>
        </w:rPr>
        <w:t xml:space="preserve">,i.e, </w:t>
      </w:r>
      <w:r w:rsidRPr="004C37BA">
        <w:rPr>
          <w:rFonts w:ascii="Times New Roman" w:hAnsi="Times New Roman" w:cs="Times New Roman"/>
          <w:position w:val="-12"/>
          <w:sz w:val="24"/>
          <w:szCs w:val="24"/>
        </w:rPr>
        <w:object w:dxaOrig="2799" w:dyaOrig="380">
          <v:shape id="_x0000_i1068" type="#_x0000_t75" style="width:140.6pt;height:19.7pt" o:ole="">
            <v:imagedata r:id="rId94" o:title=""/>
          </v:shape>
          <o:OLEObject Type="Embed" ProgID="Equation.DSMT4" ShapeID="_x0000_i1068" DrawAspect="Content" ObjectID="_1406641460" r:id="rId95"/>
        </w:object>
      </w:r>
      <w:r>
        <w:rPr>
          <w:rFonts w:ascii="Times New Roman" w:hAnsi="Times New Roman" w:cs="Times New Roman"/>
          <w:sz w:val="24"/>
          <w:szCs w:val="24"/>
        </w:rPr>
        <w:t xml:space="preserve"> , and </w:t>
      </w:r>
      <w:r w:rsidRPr="00506553">
        <w:rPr>
          <w:rFonts w:ascii="Times New Roman" w:hAnsi="Times New Roman" w:cs="Times New Roman"/>
          <w:position w:val="-16"/>
          <w:sz w:val="24"/>
          <w:szCs w:val="24"/>
        </w:rPr>
        <w:object w:dxaOrig="9000" w:dyaOrig="440">
          <v:shape id="_x0000_i1069" type="#_x0000_t75" style="width:446.25pt;height:21.75pt" o:ole="">
            <v:imagedata r:id="rId96" o:title=""/>
          </v:shape>
          <o:OLEObject Type="Embed" ProgID="Equation.DSMT4" ShapeID="_x0000_i1069" DrawAspect="Content" ObjectID="_1406641461" r:id="rId97"/>
        </w:object>
      </w:r>
    </w:p>
    <w:p w:rsidR="00C61C47" w:rsidRDefault="00C61C47" w:rsidP="004A7D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904A11">
        <w:rPr>
          <w:rFonts w:ascii="Times New Roman" w:hAnsi="Times New Roman" w:cs="Times New Roman"/>
          <w:position w:val="-14"/>
          <w:sz w:val="24"/>
          <w:szCs w:val="24"/>
        </w:rPr>
        <w:object w:dxaOrig="1359" w:dyaOrig="400">
          <v:shape id="_x0000_i1070" type="#_x0000_t75" style="width:67.25pt;height:21.05pt" o:ole="">
            <v:imagedata r:id="rId98" o:title=""/>
          </v:shape>
          <o:OLEObject Type="Embed" ProgID="Equation.DSMT4" ShapeID="_x0000_i1070" DrawAspect="Content" ObjectID="_1406641462" r:id="rId99"/>
        </w:object>
      </w:r>
      <w:r w:rsidRPr="001F508E">
        <w:rPr>
          <w:rFonts w:ascii="Times New Roman" w:hAnsi="Times New Roman" w:cs="Times New Roman"/>
          <w:sz w:val="24"/>
          <w:szCs w:val="24"/>
        </w:rPr>
        <w:t>,</w:t>
      </w:r>
      <w:r w:rsidRPr="00DC6135">
        <w:rPr>
          <w:rFonts w:ascii="Times New Roman" w:hAnsi="Times New Roman" w:cs="Times New Roman"/>
          <w:position w:val="-16"/>
          <w:sz w:val="24"/>
          <w:szCs w:val="24"/>
        </w:rPr>
        <w:object w:dxaOrig="2000" w:dyaOrig="440">
          <v:shape id="_x0000_i1071" type="#_x0000_t75" style="width:100.55pt;height:21.75pt" o:ole="">
            <v:imagedata r:id="rId100" o:title=""/>
          </v:shape>
          <o:OLEObject Type="Embed" ProgID="Equation.DSMT4" ShapeID="_x0000_i1071" DrawAspect="Content" ObjectID="_1406641463" r:id="rId101"/>
        </w:object>
      </w:r>
      <w:r w:rsidRPr="001F508E">
        <w:rPr>
          <w:rFonts w:ascii="Times New Roman" w:hAnsi="Times New Roman" w:cs="Times New Roman"/>
          <w:sz w:val="24"/>
          <w:szCs w:val="24"/>
        </w:rPr>
        <w:t>, and</w:t>
      </w:r>
      <w:r w:rsidRPr="00DC6135">
        <w:rPr>
          <w:rFonts w:ascii="Times New Roman" w:hAnsi="Times New Roman" w:cs="Times New Roman"/>
          <w:position w:val="-22"/>
          <w:sz w:val="24"/>
          <w:szCs w:val="24"/>
        </w:rPr>
        <w:object w:dxaOrig="2760" w:dyaOrig="560">
          <v:shape id="_x0000_i1072" type="#_x0000_t75" style="width:137.9pt;height:28.55pt" o:ole="">
            <v:imagedata r:id="rId102" o:title=""/>
          </v:shape>
          <o:OLEObject Type="Embed" ProgID="Equation.DSMT4" ShapeID="_x0000_i1072" DrawAspect="Content" ObjectID="_1406641464" r:id="rId103"/>
        </w:object>
      </w:r>
      <w:r>
        <w:rPr>
          <w:rFonts w:ascii="Times New Roman" w:hAnsi="Times New Roman" w:cs="Times New Roman"/>
          <w:sz w:val="24"/>
          <w:szCs w:val="24"/>
        </w:rPr>
        <w:t>for pRKHS-NE.</w:t>
      </w:r>
    </w:p>
    <w:p w:rsidR="00C61C47" w:rsidRPr="007B6212" w:rsidRDefault="00C61C47" w:rsidP="004A7DB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pRKHS-E, we have </w:t>
      </w:r>
      <w:proofErr w:type="gramStart"/>
      <w:r>
        <w:rPr>
          <w:rFonts w:ascii="Times New Roman" w:hAnsi="Times New Roman" w:cs="Times New Roman"/>
          <w:sz w:val="24"/>
          <w:szCs w:val="24"/>
        </w:rPr>
        <w:t>K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K+1)/2+1 </w:t>
      </w:r>
      <w:r w:rsidRPr="004C37BA">
        <w:rPr>
          <w:rFonts w:ascii="Times New Roman" w:hAnsi="Times New Roman" w:cs="Times New Roman"/>
          <w:position w:val="-12"/>
          <w:sz w:val="24"/>
          <w:szCs w:val="24"/>
        </w:rPr>
        <w:object w:dxaOrig="620" w:dyaOrig="360">
          <v:shape id="_x0000_i1073" type="#_x0000_t75" style="width:31.25pt;height:18.35pt" o:ole="">
            <v:imagedata r:id="rId92" o:title=""/>
          </v:shape>
          <o:OLEObject Type="Embed" ProgID="Equation.DSMT4" ShapeID="_x0000_i1073" DrawAspect="Content" ObjectID="_1406641465" r:id="rId104"/>
        </w:object>
      </w:r>
      <w:r>
        <w:rPr>
          <w:rFonts w:ascii="Times New Roman" w:hAnsi="Times New Roman" w:cs="Times New Roman"/>
          <w:sz w:val="24"/>
          <w:szCs w:val="24"/>
        </w:rPr>
        <w:t xml:space="preserve">.i.e., </w:t>
      </w:r>
      <w:r w:rsidRPr="004C37BA">
        <w:rPr>
          <w:rFonts w:ascii="Times New Roman" w:hAnsi="Times New Roman" w:cs="Times New Roman"/>
          <w:position w:val="-12"/>
          <w:sz w:val="24"/>
          <w:szCs w:val="24"/>
        </w:rPr>
        <w:object w:dxaOrig="6300" w:dyaOrig="380">
          <v:shape id="_x0000_i1074" type="#_x0000_t75" style="width:317.2pt;height:19.7pt" o:ole="">
            <v:imagedata r:id="rId105" o:title=""/>
          </v:shape>
          <o:OLEObject Type="Embed" ProgID="Equation.DSMT4" ShapeID="_x0000_i1074" DrawAspect="Content" ObjectID="_1406641466" r:id="rId106"/>
        </w:object>
      </w:r>
    </w:p>
    <w:p w:rsidR="00924AE9" w:rsidRDefault="00C61C47" w:rsidP="00A94CE2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7B6212">
        <w:rPr>
          <w:rFonts w:ascii="Times New Roman" w:hAnsi="Times New Roman" w:cs="Times New Roman"/>
          <w:position w:val="-108"/>
          <w:sz w:val="24"/>
          <w:szCs w:val="24"/>
        </w:rPr>
        <w:object w:dxaOrig="9000" w:dyaOrig="2280">
          <v:shape id="_x0000_i1075" type="#_x0000_t75" style="width:446.25pt;height:112.75pt" o:ole="">
            <v:imagedata r:id="rId107" o:title=""/>
          </v:shape>
          <o:OLEObject Type="Embed" ProgID="Equation.DSMT4" ShapeID="_x0000_i1075" DrawAspect="Content" ObjectID="_1406641467" r:id="rId108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5601D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sectPr w:rsidR="00924AE9" w:rsidSect="0026755D">
      <w:footerReference w:type="default" r:id="rId109"/>
      <w:type w:val="continuous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3162" w:rsidRDefault="00263162" w:rsidP="00B65A71">
      <w:pPr>
        <w:spacing w:after="0" w:line="240" w:lineRule="auto"/>
      </w:pPr>
      <w:r>
        <w:separator/>
      </w:r>
    </w:p>
  </w:endnote>
  <w:endnote w:type="continuationSeparator" w:id="0">
    <w:p w:rsidR="00263162" w:rsidRDefault="00263162" w:rsidP="00B65A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Euclid Math One">
    <w:panose1 w:val="05050601010101010101"/>
    <w:charset w:val="02"/>
    <w:family w:val="roman"/>
    <w:pitch w:val="variable"/>
    <w:sig w:usb0="8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264259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55098" w:rsidRDefault="000550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94CE2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55098" w:rsidRDefault="0005509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3162" w:rsidRDefault="00263162" w:rsidP="00B65A71">
      <w:pPr>
        <w:spacing w:after="0" w:line="240" w:lineRule="auto"/>
      </w:pPr>
      <w:r>
        <w:separator/>
      </w:r>
    </w:p>
  </w:footnote>
  <w:footnote w:type="continuationSeparator" w:id="0">
    <w:p w:rsidR="00263162" w:rsidRDefault="00263162" w:rsidP="00B65A7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2C7329"/>
    <w:multiLevelType w:val="hybridMultilevel"/>
    <w:tmpl w:val="ACDAC02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11">
      <w:start w:val="1"/>
      <w:numFmt w:val="decimal"/>
      <w:lvlText w:val="%2)"/>
      <w:lvlJc w:val="left"/>
      <w:pPr>
        <w:ind w:left="216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44443821"/>
    <w:multiLevelType w:val="hybridMultilevel"/>
    <w:tmpl w:val="883C0A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F8F33E8"/>
    <w:multiLevelType w:val="hybridMultilevel"/>
    <w:tmpl w:val="2DE284D8"/>
    <w:lvl w:ilvl="0" w:tplc="822EBD7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6C3D29D4"/>
    <w:multiLevelType w:val="hybridMultilevel"/>
    <w:tmpl w:val="2DE284D8"/>
    <w:lvl w:ilvl="0" w:tplc="822EBD7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741D4308"/>
    <w:multiLevelType w:val="hybridMultilevel"/>
    <w:tmpl w:val="926A4FA4"/>
    <w:lvl w:ilvl="0" w:tplc="04090017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frz5v99avzr5ne5wez52eeda9xxp9ewfvep&quot;&gt;RKHS&lt;record-ids&gt;&lt;item&gt;2&lt;/item&gt;&lt;item&gt;3&lt;/item&gt;&lt;item&gt;4&lt;/item&gt;&lt;item&gt;5&lt;/item&gt;&lt;item&gt;14&lt;/item&gt;&lt;item&gt;32&lt;/item&gt;&lt;item&gt;40&lt;/item&gt;&lt;item&gt;41&lt;/item&gt;&lt;item&gt;42&lt;/item&gt;&lt;item&gt;43&lt;/item&gt;&lt;item&gt;46&lt;/item&gt;&lt;item&gt;139&lt;/item&gt;&lt;item&gt;140&lt;/item&gt;&lt;item&gt;155&lt;/item&gt;&lt;item&gt;159&lt;/item&gt;&lt;item&gt;163&lt;/item&gt;&lt;item&gt;216&lt;/item&gt;&lt;item&gt;222&lt;/item&gt;&lt;item&gt;232&lt;/item&gt;&lt;item&gt;233&lt;/item&gt;&lt;item&gt;237&lt;/item&gt;&lt;item&gt;278&lt;/item&gt;&lt;item&gt;287&lt;/item&gt;&lt;item&gt;302&lt;/item&gt;&lt;item&gt;312&lt;/item&gt;&lt;item&gt;361&lt;/item&gt;&lt;item&gt;363&lt;/item&gt;&lt;item&gt;368&lt;/item&gt;&lt;item&gt;370&lt;/item&gt;&lt;item&gt;371&lt;/item&gt;&lt;item&gt;372&lt;/item&gt;&lt;item&gt;374&lt;/item&gt;&lt;item&gt;375&lt;/item&gt;&lt;item&gt;384&lt;/item&gt;&lt;item&gt;385&lt;/item&gt;&lt;item&gt;394&lt;/item&gt;&lt;item&gt;395&lt;/item&gt;&lt;item&gt;396&lt;/item&gt;&lt;item&gt;408&lt;/item&gt;&lt;item&gt;414&lt;/item&gt;&lt;item&gt;415&lt;/item&gt;&lt;item&gt;466&lt;/item&gt;&lt;item&gt;467&lt;/item&gt;&lt;item&gt;470&lt;/item&gt;&lt;item&gt;471&lt;/item&gt;&lt;/record-ids&gt;&lt;/item&gt;&lt;/Libraries&gt;"/>
  </w:docVars>
  <w:rsids>
    <w:rsidRoot w:val="00A51528"/>
    <w:rsid w:val="00000E55"/>
    <w:rsid w:val="00001CBE"/>
    <w:rsid w:val="00002431"/>
    <w:rsid w:val="0000415F"/>
    <w:rsid w:val="00004385"/>
    <w:rsid w:val="00004654"/>
    <w:rsid w:val="00004FD7"/>
    <w:rsid w:val="000055FB"/>
    <w:rsid w:val="000058C4"/>
    <w:rsid w:val="00006995"/>
    <w:rsid w:val="0001004D"/>
    <w:rsid w:val="000101DA"/>
    <w:rsid w:val="000117BD"/>
    <w:rsid w:val="00011955"/>
    <w:rsid w:val="00012641"/>
    <w:rsid w:val="00012D29"/>
    <w:rsid w:val="000130FE"/>
    <w:rsid w:val="00013155"/>
    <w:rsid w:val="0001399D"/>
    <w:rsid w:val="000146A7"/>
    <w:rsid w:val="00015285"/>
    <w:rsid w:val="000163E0"/>
    <w:rsid w:val="000164F5"/>
    <w:rsid w:val="00017842"/>
    <w:rsid w:val="00017F0A"/>
    <w:rsid w:val="00017FCD"/>
    <w:rsid w:val="00020546"/>
    <w:rsid w:val="00021029"/>
    <w:rsid w:val="00022CA8"/>
    <w:rsid w:val="00023253"/>
    <w:rsid w:val="00024952"/>
    <w:rsid w:val="00024BA6"/>
    <w:rsid w:val="00025900"/>
    <w:rsid w:val="00026DC0"/>
    <w:rsid w:val="000275E6"/>
    <w:rsid w:val="0002776C"/>
    <w:rsid w:val="000278DD"/>
    <w:rsid w:val="00027D81"/>
    <w:rsid w:val="000303E8"/>
    <w:rsid w:val="00030D09"/>
    <w:rsid w:val="00030D33"/>
    <w:rsid w:val="00030F19"/>
    <w:rsid w:val="000314FF"/>
    <w:rsid w:val="00032A15"/>
    <w:rsid w:val="00032A5B"/>
    <w:rsid w:val="00032D9D"/>
    <w:rsid w:val="00033375"/>
    <w:rsid w:val="00033BAC"/>
    <w:rsid w:val="000341FF"/>
    <w:rsid w:val="00034359"/>
    <w:rsid w:val="000346AC"/>
    <w:rsid w:val="00034789"/>
    <w:rsid w:val="000355E4"/>
    <w:rsid w:val="0003645C"/>
    <w:rsid w:val="00036D3E"/>
    <w:rsid w:val="00036FE4"/>
    <w:rsid w:val="0003703B"/>
    <w:rsid w:val="0003729A"/>
    <w:rsid w:val="00037A61"/>
    <w:rsid w:val="0004060F"/>
    <w:rsid w:val="00040831"/>
    <w:rsid w:val="000413A6"/>
    <w:rsid w:val="000438B5"/>
    <w:rsid w:val="00043973"/>
    <w:rsid w:val="00043B11"/>
    <w:rsid w:val="00046A6E"/>
    <w:rsid w:val="000508FA"/>
    <w:rsid w:val="000514BD"/>
    <w:rsid w:val="00051691"/>
    <w:rsid w:val="000517DD"/>
    <w:rsid w:val="00051AF4"/>
    <w:rsid w:val="00052DC7"/>
    <w:rsid w:val="000537AB"/>
    <w:rsid w:val="00054BAE"/>
    <w:rsid w:val="00055098"/>
    <w:rsid w:val="000554DA"/>
    <w:rsid w:val="000555B4"/>
    <w:rsid w:val="00055C51"/>
    <w:rsid w:val="00063711"/>
    <w:rsid w:val="00063957"/>
    <w:rsid w:val="00064185"/>
    <w:rsid w:val="00064B61"/>
    <w:rsid w:val="00064FE4"/>
    <w:rsid w:val="00065382"/>
    <w:rsid w:val="00065747"/>
    <w:rsid w:val="00065E69"/>
    <w:rsid w:val="000660E5"/>
    <w:rsid w:val="00066582"/>
    <w:rsid w:val="0007034B"/>
    <w:rsid w:val="00070A9C"/>
    <w:rsid w:val="00070E7D"/>
    <w:rsid w:val="000712C3"/>
    <w:rsid w:val="00071A23"/>
    <w:rsid w:val="00071B9F"/>
    <w:rsid w:val="000720F2"/>
    <w:rsid w:val="000723BA"/>
    <w:rsid w:val="00072460"/>
    <w:rsid w:val="00073F77"/>
    <w:rsid w:val="000760FA"/>
    <w:rsid w:val="000762BC"/>
    <w:rsid w:val="000763A3"/>
    <w:rsid w:val="000772D8"/>
    <w:rsid w:val="00080CF2"/>
    <w:rsid w:val="000829C9"/>
    <w:rsid w:val="00083657"/>
    <w:rsid w:val="000843EC"/>
    <w:rsid w:val="000852C5"/>
    <w:rsid w:val="0008581C"/>
    <w:rsid w:val="00085D07"/>
    <w:rsid w:val="00085E8A"/>
    <w:rsid w:val="00086606"/>
    <w:rsid w:val="00087058"/>
    <w:rsid w:val="000900F2"/>
    <w:rsid w:val="000904A6"/>
    <w:rsid w:val="000906F4"/>
    <w:rsid w:val="00091C06"/>
    <w:rsid w:val="00092493"/>
    <w:rsid w:val="000960B7"/>
    <w:rsid w:val="00096D1B"/>
    <w:rsid w:val="000A02D7"/>
    <w:rsid w:val="000A1C47"/>
    <w:rsid w:val="000A30C1"/>
    <w:rsid w:val="000A385D"/>
    <w:rsid w:val="000A4EEC"/>
    <w:rsid w:val="000A6A0E"/>
    <w:rsid w:val="000A7952"/>
    <w:rsid w:val="000B255C"/>
    <w:rsid w:val="000B3781"/>
    <w:rsid w:val="000B4CA4"/>
    <w:rsid w:val="000B4E62"/>
    <w:rsid w:val="000C0BA4"/>
    <w:rsid w:val="000C11DC"/>
    <w:rsid w:val="000C20CC"/>
    <w:rsid w:val="000C2FE2"/>
    <w:rsid w:val="000C71F1"/>
    <w:rsid w:val="000C72E8"/>
    <w:rsid w:val="000C7EE6"/>
    <w:rsid w:val="000D01A3"/>
    <w:rsid w:val="000D0A41"/>
    <w:rsid w:val="000D0BD3"/>
    <w:rsid w:val="000D120C"/>
    <w:rsid w:val="000D1D25"/>
    <w:rsid w:val="000D217B"/>
    <w:rsid w:val="000D2606"/>
    <w:rsid w:val="000D27E3"/>
    <w:rsid w:val="000D3F7B"/>
    <w:rsid w:val="000D3FE5"/>
    <w:rsid w:val="000D45B3"/>
    <w:rsid w:val="000D50DB"/>
    <w:rsid w:val="000D5912"/>
    <w:rsid w:val="000D5B88"/>
    <w:rsid w:val="000D60E1"/>
    <w:rsid w:val="000D64AC"/>
    <w:rsid w:val="000D66C2"/>
    <w:rsid w:val="000E060D"/>
    <w:rsid w:val="000E0DC8"/>
    <w:rsid w:val="000E1F34"/>
    <w:rsid w:val="000E2639"/>
    <w:rsid w:val="000E36B0"/>
    <w:rsid w:val="000E396D"/>
    <w:rsid w:val="000E56F1"/>
    <w:rsid w:val="000E64B7"/>
    <w:rsid w:val="000E677A"/>
    <w:rsid w:val="000E73FD"/>
    <w:rsid w:val="000E778E"/>
    <w:rsid w:val="000E786A"/>
    <w:rsid w:val="000E7A33"/>
    <w:rsid w:val="000F005F"/>
    <w:rsid w:val="000F023C"/>
    <w:rsid w:val="000F0709"/>
    <w:rsid w:val="000F0DDA"/>
    <w:rsid w:val="000F0F24"/>
    <w:rsid w:val="000F2159"/>
    <w:rsid w:val="000F2CA4"/>
    <w:rsid w:val="000F384F"/>
    <w:rsid w:val="000F4869"/>
    <w:rsid w:val="000F4EEF"/>
    <w:rsid w:val="000F5A12"/>
    <w:rsid w:val="000F5F47"/>
    <w:rsid w:val="000F6076"/>
    <w:rsid w:val="000F6474"/>
    <w:rsid w:val="0010001E"/>
    <w:rsid w:val="00100979"/>
    <w:rsid w:val="00101342"/>
    <w:rsid w:val="001018F0"/>
    <w:rsid w:val="00102C2C"/>
    <w:rsid w:val="00103220"/>
    <w:rsid w:val="0010333B"/>
    <w:rsid w:val="0010348C"/>
    <w:rsid w:val="00103783"/>
    <w:rsid w:val="00103FA5"/>
    <w:rsid w:val="001047F1"/>
    <w:rsid w:val="00105867"/>
    <w:rsid w:val="001068B0"/>
    <w:rsid w:val="0011001A"/>
    <w:rsid w:val="0011009C"/>
    <w:rsid w:val="00110D01"/>
    <w:rsid w:val="001112C5"/>
    <w:rsid w:val="00111698"/>
    <w:rsid w:val="001119EA"/>
    <w:rsid w:val="00111EC6"/>
    <w:rsid w:val="00112E43"/>
    <w:rsid w:val="00112E90"/>
    <w:rsid w:val="001136CC"/>
    <w:rsid w:val="00117BA6"/>
    <w:rsid w:val="00121D48"/>
    <w:rsid w:val="0012435D"/>
    <w:rsid w:val="0012463D"/>
    <w:rsid w:val="00124FD3"/>
    <w:rsid w:val="001308C9"/>
    <w:rsid w:val="00130B27"/>
    <w:rsid w:val="00131C28"/>
    <w:rsid w:val="00132586"/>
    <w:rsid w:val="00132904"/>
    <w:rsid w:val="0013296C"/>
    <w:rsid w:val="00132D33"/>
    <w:rsid w:val="00133BCF"/>
    <w:rsid w:val="001348F1"/>
    <w:rsid w:val="00134A65"/>
    <w:rsid w:val="00135394"/>
    <w:rsid w:val="00137838"/>
    <w:rsid w:val="00140D6A"/>
    <w:rsid w:val="00142D1D"/>
    <w:rsid w:val="0014567B"/>
    <w:rsid w:val="0014581B"/>
    <w:rsid w:val="00146FCE"/>
    <w:rsid w:val="0014709F"/>
    <w:rsid w:val="00147693"/>
    <w:rsid w:val="00150619"/>
    <w:rsid w:val="00152875"/>
    <w:rsid w:val="00153182"/>
    <w:rsid w:val="00153B2F"/>
    <w:rsid w:val="00153D87"/>
    <w:rsid w:val="0015433A"/>
    <w:rsid w:val="00154434"/>
    <w:rsid w:val="0015451E"/>
    <w:rsid w:val="001552CA"/>
    <w:rsid w:val="00156170"/>
    <w:rsid w:val="00157077"/>
    <w:rsid w:val="00157B82"/>
    <w:rsid w:val="00162A68"/>
    <w:rsid w:val="001632B7"/>
    <w:rsid w:val="001633A2"/>
    <w:rsid w:val="00165BE8"/>
    <w:rsid w:val="00167AFE"/>
    <w:rsid w:val="0017009C"/>
    <w:rsid w:val="001726B9"/>
    <w:rsid w:val="00173095"/>
    <w:rsid w:val="001733B8"/>
    <w:rsid w:val="00173A38"/>
    <w:rsid w:val="0017426F"/>
    <w:rsid w:val="00174355"/>
    <w:rsid w:val="00174D0A"/>
    <w:rsid w:val="0017532B"/>
    <w:rsid w:val="00175EDC"/>
    <w:rsid w:val="00176979"/>
    <w:rsid w:val="001803F2"/>
    <w:rsid w:val="00180F21"/>
    <w:rsid w:val="00181042"/>
    <w:rsid w:val="001812D9"/>
    <w:rsid w:val="00181591"/>
    <w:rsid w:val="00182F74"/>
    <w:rsid w:val="001843EA"/>
    <w:rsid w:val="001855A5"/>
    <w:rsid w:val="00185E28"/>
    <w:rsid w:val="00186EA7"/>
    <w:rsid w:val="00187B7C"/>
    <w:rsid w:val="00190211"/>
    <w:rsid w:val="001903E3"/>
    <w:rsid w:val="00191036"/>
    <w:rsid w:val="00191B0C"/>
    <w:rsid w:val="00191DE4"/>
    <w:rsid w:val="00191F04"/>
    <w:rsid w:val="00192830"/>
    <w:rsid w:val="00192AB6"/>
    <w:rsid w:val="00192F74"/>
    <w:rsid w:val="00193D64"/>
    <w:rsid w:val="00194283"/>
    <w:rsid w:val="0019470E"/>
    <w:rsid w:val="00195570"/>
    <w:rsid w:val="00195A63"/>
    <w:rsid w:val="00195C22"/>
    <w:rsid w:val="001966D5"/>
    <w:rsid w:val="001972A9"/>
    <w:rsid w:val="00197C58"/>
    <w:rsid w:val="00197FCF"/>
    <w:rsid w:val="001A0677"/>
    <w:rsid w:val="001A0731"/>
    <w:rsid w:val="001A1E2A"/>
    <w:rsid w:val="001A5062"/>
    <w:rsid w:val="001A5212"/>
    <w:rsid w:val="001A5913"/>
    <w:rsid w:val="001A5FA3"/>
    <w:rsid w:val="001A7682"/>
    <w:rsid w:val="001A79EE"/>
    <w:rsid w:val="001B00EB"/>
    <w:rsid w:val="001B0C40"/>
    <w:rsid w:val="001B1932"/>
    <w:rsid w:val="001B2897"/>
    <w:rsid w:val="001B2B50"/>
    <w:rsid w:val="001B2FC5"/>
    <w:rsid w:val="001B63E1"/>
    <w:rsid w:val="001B70A0"/>
    <w:rsid w:val="001B70C2"/>
    <w:rsid w:val="001C1187"/>
    <w:rsid w:val="001C197B"/>
    <w:rsid w:val="001C3F13"/>
    <w:rsid w:val="001C45B9"/>
    <w:rsid w:val="001C45D5"/>
    <w:rsid w:val="001C5373"/>
    <w:rsid w:val="001C53FA"/>
    <w:rsid w:val="001C7691"/>
    <w:rsid w:val="001D40DC"/>
    <w:rsid w:val="001D5284"/>
    <w:rsid w:val="001D5793"/>
    <w:rsid w:val="001D5E9D"/>
    <w:rsid w:val="001D6568"/>
    <w:rsid w:val="001D6D4F"/>
    <w:rsid w:val="001D75FF"/>
    <w:rsid w:val="001E4845"/>
    <w:rsid w:val="001E50A4"/>
    <w:rsid w:val="001E5E29"/>
    <w:rsid w:val="001E682E"/>
    <w:rsid w:val="001E6BA1"/>
    <w:rsid w:val="001E715B"/>
    <w:rsid w:val="001E7799"/>
    <w:rsid w:val="001F1941"/>
    <w:rsid w:val="001F1BDF"/>
    <w:rsid w:val="001F3B6D"/>
    <w:rsid w:val="001F508E"/>
    <w:rsid w:val="001F50E8"/>
    <w:rsid w:val="001F632D"/>
    <w:rsid w:val="001F67EE"/>
    <w:rsid w:val="001F6D21"/>
    <w:rsid w:val="001F6D65"/>
    <w:rsid w:val="001F7473"/>
    <w:rsid w:val="001F76CF"/>
    <w:rsid w:val="00202116"/>
    <w:rsid w:val="00203425"/>
    <w:rsid w:val="00204B96"/>
    <w:rsid w:val="00204C4B"/>
    <w:rsid w:val="00205AF8"/>
    <w:rsid w:val="002069E3"/>
    <w:rsid w:val="00207833"/>
    <w:rsid w:val="002135C9"/>
    <w:rsid w:val="00213EF3"/>
    <w:rsid w:val="00214855"/>
    <w:rsid w:val="002148EF"/>
    <w:rsid w:val="00215696"/>
    <w:rsid w:val="00221CA0"/>
    <w:rsid w:val="00221DCC"/>
    <w:rsid w:val="00224AE0"/>
    <w:rsid w:val="00224EF6"/>
    <w:rsid w:val="00227590"/>
    <w:rsid w:val="00227B9E"/>
    <w:rsid w:val="00230C14"/>
    <w:rsid w:val="0023106A"/>
    <w:rsid w:val="0023109C"/>
    <w:rsid w:val="002315B1"/>
    <w:rsid w:val="00231766"/>
    <w:rsid w:val="0023258B"/>
    <w:rsid w:val="0023289B"/>
    <w:rsid w:val="002329A5"/>
    <w:rsid w:val="002341D7"/>
    <w:rsid w:val="00236166"/>
    <w:rsid w:val="00236FC8"/>
    <w:rsid w:val="002374F2"/>
    <w:rsid w:val="002415B0"/>
    <w:rsid w:val="00242B72"/>
    <w:rsid w:val="002449D1"/>
    <w:rsid w:val="00245070"/>
    <w:rsid w:val="00245713"/>
    <w:rsid w:val="00245867"/>
    <w:rsid w:val="00245BD4"/>
    <w:rsid w:val="00246F61"/>
    <w:rsid w:val="0024723A"/>
    <w:rsid w:val="00247813"/>
    <w:rsid w:val="00247C42"/>
    <w:rsid w:val="00250675"/>
    <w:rsid w:val="00250DAC"/>
    <w:rsid w:val="00250DB2"/>
    <w:rsid w:val="00253214"/>
    <w:rsid w:val="002540FE"/>
    <w:rsid w:val="00254892"/>
    <w:rsid w:val="00255F0F"/>
    <w:rsid w:val="00256F3A"/>
    <w:rsid w:val="00257200"/>
    <w:rsid w:val="00257CDD"/>
    <w:rsid w:val="00260FD1"/>
    <w:rsid w:val="00261AC4"/>
    <w:rsid w:val="002621A2"/>
    <w:rsid w:val="002622DE"/>
    <w:rsid w:val="00262499"/>
    <w:rsid w:val="00263162"/>
    <w:rsid w:val="0026374D"/>
    <w:rsid w:val="00263BCA"/>
    <w:rsid w:val="00264367"/>
    <w:rsid w:val="00264422"/>
    <w:rsid w:val="002650FB"/>
    <w:rsid w:val="00265A19"/>
    <w:rsid w:val="00265D77"/>
    <w:rsid w:val="00267204"/>
    <w:rsid w:val="00267442"/>
    <w:rsid w:val="0026755D"/>
    <w:rsid w:val="002715AC"/>
    <w:rsid w:val="00271E56"/>
    <w:rsid w:val="00271ED5"/>
    <w:rsid w:val="002720DA"/>
    <w:rsid w:val="00272AA8"/>
    <w:rsid w:val="00272E41"/>
    <w:rsid w:val="002739EC"/>
    <w:rsid w:val="0027468D"/>
    <w:rsid w:val="0027529C"/>
    <w:rsid w:val="002756AF"/>
    <w:rsid w:val="00276CAA"/>
    <w:rsid w:val="002779A7"/>
    <w:rsid w:val="00277B9D"/>
    <w:rsid w:val="00280340"/>
    <w:rsid w:val="00281281"/>
    <w:rsid w:val="00283FD5"/>
    <w:rsid w:val="002848B0"/>
    <w:rsid w:val="002865B1"/>
    <w:rsid w:val="00286E2F"/>
    <w:rsid w:val="002874AC"/>
    <w:rsid w:val="002876B6"/>
    <w:rsid w:val="00287E49"/>
    <w:rsid w:val="0029055C"/>
    <w:rsid w:val="00292052"/>
    <w:rsid w:val="00292A1C"/>
    <w:rsid w:val="00292FE1"/>
    <w:rsid w:val="0029363B"/>
    <w:rsid w:val="00293B6B"/>
    <w:rsid w:val="00293C6D"/>
    <w:rsid w:val="002951EC"/>
    <w:rsid w:val="0029557F"/>
    <w:rsid w:val="00296339"/>
    <w:rsid w:val="00297FFA"/>
    <w:rsid w:val="002A12C3"/>
    <w:rsid w:val="002A249A"/>
    <w:rsid w:val="002A2A69"/>
    <w:rsid w:val="002A5A9C"/>
    <w:rsid w:val="002A6E5C"/>
    <w:rsid w:val="002A76B6"/>
    <w:rsid w:val="002A78C8"/>
    <w:rsid w:val="002A7C35"/>
    <w:rsid w:val="002B20A8"/>
    <w:rsid w:val="002B2697"/>
    <w:rsid w:val="002B6A67"/>
    <w:rsid w:val="002B726C"/>
    <w:rsid w:val="002B7763"/>
    <w:rsid w:val="002B79DB"/>
    <w:rsid w:val="002C0901"/>
    <w:rsid w:val="002C0C0E"/>
    <w:rsid w:val="002C5872"/>
    <w:rsid w:val="002C5ED8"/>
    <w:rsid w:val="002C71C4"/>
    <w:rsid w:val="002C7A6B"/>
    <w:rsid w:val="002D1257"/>
    <w:rsid w:val="002D2C45"/>
    <w:rsid w:val="002D2CC6"/>
    <w:rsid w:val="002D2EEA"/>
    <w:rsid w:val="002D341B"/>
    <w:rsid w:val="002D37D6"/>
    <w:rsid w:val="002D4A9A"/>
    <w:rsid w:val="002D5C49"/>
    <w:rsid w:val="002D7A33"/>
    <w:rsid w:val="002E0386"/>
    <w:rsid w:val="002E13C5"/>
    <w:rsid w:val="002E1D48"/>
    <w:rsid w:val="002E1DA0"/>
    <w:rsid w:val="002E1FE1"/>
    <w:rsid w:val="002E2570"/>
    <w:rsid w:val="002E44C0"/>
    <w:rsid w:val="002E5B65"/>
    <w:rsid w:val="002E6540"/>
    <w:rsid w:val="002E6ADF"/>
    <w:rsid w:val="002E6E0B"/>
    <w:rsid w:val="002F0821"/>
    <w:rsid w:val="002F261B"/>
    <w:rsid w:val="002F47D4"/>
    <w:rsid w:val="002F67F9"/>
    <w:rsid w:val="002F6D3C"/>
    <w:rsid w:val="002F7793"/>
    <w:rsid w:val="002F7E71"/>
    <w:rsid w:val="00300309"/>
    <w:rsid w:val="00300858"/>
    <w:rsid w:val="003012D9"/>
    <w:rsid w:val="00302663"/>
    <w:rsid w:val="00303071"/>
    <w:rsid w:val="003038B6"/>
    <w:rsid w:val="00304BB1"/>
    <w:rsid w:val="00304FD7"/>
    <w:rsid w:val="0030687D"/>
    <w:rsid w:val="00307B42"/>
    <w:rsid w:val="0031004C"/>
    <w:rsid w:val="003107AC"/>
    <w:rsid w:val="00311E30"/>
    <w:rsid w:val="0031319C"/>
    <w:rsid w:val="003134A4"/>
    <w:rsid w:val="00313581"/>
    <w:rsid w:val="00313813"/>
    <w:rsid w:val="00313A25"/>
    <w:rsid w:val="003141D7"/>
    <w:rsid w:val="00316147"/>
    <w:rsid w:val="003161A7"/>
    <w:rsid w:val="00317B92"/>
    <w:rsid w:val="00317D83"/>
    <w:rsid w:val="00320859"/>
    <w:rsid w:val="00320893"/>
    <w:rsid w:val="003210F5"/>
    <w:rsid w:val="003230A8"/>
    <w:rsid w:val="00323D2E"/>
    <w:rsid w:val="0032407F"/>
    <w:rsid w:val="003245F7"/>
    <w:rsid w:val="003272F6"/>
    <w:rsid w:val="00327CF9"/>
    <w:rsid w:val="003308B9"/>
    <w:rsid w:val="00330CDE"/>
    <w:rsid w:val="00330FCD"/>
    <w:rsid w:val="003321C6"/>
    <w:rsid w:val="003329A7"/>
    <w:rsid w:val="00333A4C"/>
    <w:rsid w:val="00334A93"/>
    <w:rsid w:val="00335761"/>
    <w:rsid w:val="00335C37"/>
    <w:rsid w:val="00337571"/>
    <w:rsid w:val="00342D4D"/>
    <w:rsid w:val="003446B0"/>
    <w:rsid w:val="00346A29"/>
    <w:rsid w:val="00346ED7"/>
    <w:rsid w:val="00347754"/>
    <w:rsid w:val="0035042A"/>
    <w:rsid w:val="00351716"/>
    <w:rsid w:val="00351A7E"/>
    <w:rsid w:val="00351BE5"/>
    <w:rsid w:val="00352059"/>
    <w:rsid w:val="003522F3"/>
    <w:rsid w:val="0035271A"/>
    <w:rsid w:val="00353241"/>
    <w:rsid w:val="0035348D"/>
    <w:rsid w:val="00355A9E"/>
    <w:rsid w:val="003561DA"/>
    <w:rsid w:val="00357FB8"/>
    <w:rsid w:val="003611FB"/>
    <w:rsid w:val="003612EF"/>
    <w:rsid w:val="0036190E"/>
    <w:rsid w:val="003630F7"/>
    <w:rsid w:val="00363745"/>
    <w:rsid w:val="00363CAC"/>
    <w:rsid w:val="003650CA"/>
    <w:rsid w:val="00365F23"/>
    <w:rsid w:val="00366A36"/>
    <w:rsid w:val="00366BE8"/>
    <w:rsid w:val="003676F5"/>
    <w:rsid w:val="00367B61"/>
    <w:rsid w:val="00367BC2"/>
    <w:rsid w:val="003712E9"/>
    <w:rsid w:val="00371887"/>
    <w:rsid w:val="00371BAC"/>
    <w:rsid w:val="003734F2"/>
    <w:rsid w:val="00374314"/>
    <w:rsid w:val="00375658"/>
    <w:rsid w:val="003760D7"/>
    <w:rsid w:val="003761C5"/>
    <w:rsid w:val="00377D5E"/>
    <w:rsid w:val="0038018D"/>
    <w:rsid w:val="00380549"/>
    <w:rsid w:val="00380F24"/>
    <w:rsid w:val="00382FC3"/>
    <w:rsid w:val="00384A9A"/>
    <w:rsid w:val="00385379"/>
    <w:rsid w:val="00386F1A"/>
    <w:rsid w:val="0038798D"/>
    <w:rsid w:val="00390859"/>
    <w:rsid w:val="0039528B"/>
    <w:rsid w:val="003963B3"/>
    <w:rsid w:val="00397BA7"/>
    <w:rsid w:val="00397BBE"/>
    <w:rsid w:val="003A0048"/>
    <w:rsid w:val="003A0BE5"/>
    <w:rsid w:val="003A0D38"/>
    <w:rsid w:val="003A1215"/>
    <w:rsid w:val="003A18A6"/>
    <w:rsid w:val="003A2F49"/>
    <w:rsid w:val="003A39AD"/>
    <w:rsid w:val="003A50AC"/>
    <w:rsid w:val="003A5FFC"/>
    <w:rsid w:val="003B0CDC"/>
    <w:rsid w:val="003B2412"/>
    <w:rsid w:val="003B24BC"/>
    <w:rsid w:val="003B38D2"/>
    <w:rsid w:val="003B3DA8"/>
    <w:rsid w:val="003B406D"/>
    <w:rsid w:val="003B4969"/>
    <w:rsid w:val="003B5261"/>
    <w:rsid w:val="003B55E1"/>
    <w:rsid w:val="003B6118"/>
    <w:rsid w:val="003B6DC3"/>
    <w:rsid w:val="003B7777"/>
    <w:rsid w:val="003C06F7"/>
    <w:rsid w:val="003C0A75"/>
    <w:rsid w:val="003C10E4"/>
    <w:rsid w:val="003C2E9C"/>
    <w:rsid w:val="003C4418"/>
    <w:rsid w:val="003C4F3B"/>
    <w:rsid w:val="003C59AB"/>
    <w:rsid w:val="003C6751"/>
    <w:rsid w:val="003C74D8"/>
    <w:rsid w:val="003C7A82"/>
    <w:rsid w:val="003C7FA9"/>
    <w:rsid w:val="003D151A"/>
    <w:rsid w:val="003D253F"/>
    <w:rsid w:val="003D2A72"/>
    <w:rsid w:val="003D36CF"/>
    <w:rsid w:val="003D5213"/>
    <w:rsid w:val="003D5E5F"/>
    <w:rsid w:val="003D721E"/>
    <w:rsid w:val="003D7483"/>
    <w:rsid w:val="003E015E"/>
    <w:rsid w:val="003E06E1"/>
    <w:rsid w:val="003E0D10"/>
    <w:rsid w:val="003E1930"/>
    <w:rsid w:val="003E1B00"/>
    <w:rsid w:val="003E1E84"/>
    <w:rsid w:val="003E1FF4"/>
    <w:rsid w:val="003E2411"/>
    <w:rsid w:val="003E3D61"/>
    <w:rsid w:val="003E3E70"/>
    <w:rsid w:val="003E44BB"/>
    <w:rsid w:val="003E4BF4"/>
    <w:rsid w:val="003E5675"/>
    <w:rsid w:val="003E6E6E"/>
    <w:rsid w:val="003F079B"/>
    <w:rsid w:val="003F1531"/>
    <w:rsid w:val="003F17E8"/>
    <w:rsid w:val="003F1854"/>
    <w:rsid w:val="003F197A"/>
    <w:rsid w:val="003F1CD5"/>
    <w:rsid w:val="003F326E"/>
    <w:rsid w:val="003F7510"/>
    <w:rsid w:val="003F7AA3"/>
    <w:rsid w:val="003F7C08"/>
    <w:rsid w:val="00400341"/>
    <w:rsid w:val="00403484"/>
    <w:rsid w:val="004037CD"/>
    <w:rsid w:val="00405072"/>
    <w:rsid w:val="004074D6"/>
    <w:rsid w:val="004109AD"/>
    <w:rsid w:val="00411328"/>
    <w:rsid w:val="004113AD"/>
    <w:rsid w:val="00411B15"/>
    <w:rsid w:val="004138C3"/>
    <w:rsid w:val="00414420"/>
    <w:rsid w:val="00414DD3"/>
    <w:rsid w:val="00415D39"/>
    <w:rsid w:val="0041689F"/>
    <w:rsid w:val="004171B0"/>
    <w:rsid w:val="00417998"/>
    <w:rsid w:val="00417B9A"/>
    <w:rsid w:val="00417D4C"/>
    <w:rsid w:val="0042026A"/>
    <w:rsid w:val="00420FE8"/>
    <w:rsid w:val="004257F3"/>
    <w:rsid w:val="0042720F"/>
    <w:rsid w:val="004302DB"/>
    <w:rsid w:val="0043127E"/>
    <w:rsid w:val="004315D2"/>
    <w:rsid w:val="004326BF"/>
    <w:rsid w:val="00433C52"/>
    <w:rsid w:val="0043446C"/>
    <w:rsid w:val="004345D8"/>
    <w:rsid w:val="0043567C"/>
    <w:rsid w:val="00435BDD"/>
    <w:rsid w:val="00436719"/>
    <w:rsid w:val="00436970"/>
    <w:rsid w:val="00436BD2"/>
    <w:rsid w:val="00437604"/>
    <w:rsid w:val="004376F0"/>
    <w:rsid w:val="004408E2"/>
    <w:rsid w:val="004415CB"/>
    <w:rsid w:val="00442608"/>
    <w:rsid w:val="00444005"/>
    <w:rsid w:val="00444EB1"/>
    <w:rsid w:val="00447AEE"/>
    <w:rsid w:val="00450BDE"/>
    <w:rsid w:val="00452280"/>
    <w:rsid w:val="00454215"/>
    <w:rsid w:val="004551F1"/>
    <w:rsid w:val="00456684"/>
    <w:rsid w:val="00457AB0"/>
    <w:rsid w:val="004605D9"/>
    <w:rsid w:val="00460E14"/>
    <w:rsid w:val="00461A4D"/>
    <w:rsid w:val="004622C8"/>
    <w:rsid w:val="0046272E"/>
    <w:rsid w:val="004630C1"/>
    <w:rsid w:val="00465CC9"/>
    <w:rsid w:val="00466015"/>
    <w:rsid w:val="004662C3"/>
    <w:rsid w:val="0046653B"/>
    <w:rsid w:val="00467116"/>
    <w:rsid w:val="00467759"/>
    <w:rsid w:val="004678F6"/>
    <w:rsid w:val="004727C5"/>
    <w:rsid w:val="00472A68"/>
    <w:rsid w:val="0047543D"/>
    <w:rsid w:val="0047608F"/>
    <w:rsid w:val="00476B0D"/>
    <w:rsid w:val="00481A3F"/>
    <w:rsid w:val="0048202D"/>
    <w:rsid w:val="004824A3"/>
    <w:rsid w:val="00482E01"/>
    <w:rsid w:val="00483585"/>
    <w:rsid w:val="00484262"/>
    <w:rsid w:val="004845A5"/>
    <w:rsid w:val="00487F48"/>
    <w:rsid w:val="00491A0C"/>
    <w:rsid w:val="00491EA1"/>
    <w:rsid w:val="004922D5"/>
    <w:rsid w:val="00493F1B"/>
    <w:rsid w:val="00494A16"/>
    <w:rsid w:val="00495241"/>
    <w:rsid w:val="00497A4E"/>
    <w:rsid w:val="00497ACE"/>
    <w:rsid w:val="004A058E"/>
    <w:rsid w:val="004A375A"/>
    <w:rsid w:val="004A3D28"/>
    <w:rsid w:val="004A64AF"/>
    <w:rsid w:val="004A7DB8"/>
    <w:rsid w:val="004B0000"/>
    <w:rsid w:val="004B1005"/>
    <w:rsid w:val="004B20C4"/>
    <w:rsid w:val="004B269C"/>
    <w:rsid w:val="004B2F83"/>
    <w:rsid w:val="004B40B4"/>
    <w:rsid w:val="004B40E7"/>
    <w:rsid w:val="004B4135"/>
    <w:rsid w:val="004B43A0"/>
    <w:rsid w:val="004B6031"/>
    <w:rsid w:val="004B61BE"/>
    <w:rsid w:val="004B667A"/>
    <w:rsid w:val="004B720E"/>
    <w:rsid w:val="004C0737"/>
    <w:rsid w:val="004C0C62"/>
    <w:rsid w:val="004C22F7"/>
    <w:rsid w:val="004C37BA"/>
    <w:rsid w:val="004C45EC"/>
    <w:rsid w:val="004C5E3B"/>
    <w:rsid w:val="004C5E8B"/>
    <w:rsid w:val="004C73EE"/>
    <w:rsid w:val="004C762B"/>
    <w:rsid w:val="004D024C"/>
    <w:rsid w:val="004D0D24"/>
    <w:rsid w:val="004D0E59"/>
    <w:rsid w:val="004D1374"/>
    <w:rsid w:val="004D2024"/>
    <w:rsid w:val="004D2100"/>
    <w:rsid w:val="004D22CE"/>
    <w:rsid w:val="004D2412"/>
    <w:rsid w:val="004D499E"/>
    <w:rsid w:val="004D6170"/>
    <w:rsid w:val="004D61CF"/>
    <w:rsid w:val="004D6997"/>
    <w:rsid w:val="004D6C66"/>
    <w:rsid w:val="004D74F1"/>
    <w:rsid w:val="004D7CBD"/>
    <w:rsid w:val="004D7D3D"/>
    <w:rsid w:val="004E1A23"/>
    <w:rsid w:val="004E352E"/>
    <w:rsid w:val="004E46E8"/>
    <w:rsid w:val="004E536B"/>
    <w:rsid w:val="004E5F71"/>
    <w:rsid w:val="004E647C"/>
    <w:rsid w:val="004E64A5"/>
    <w:rsid w:val="004E69B7"/>
    <w:rsid w:val="004E70E7"/>
    <w:rsid w:val="004E7FB1"/>
    <w:rsid w:val="004F0531"/>
    <w:rsid w:val="004F1EB5"/>
    <w:rsid w:val="004F320B"/>
    <w:rsid w:val="004F3C28"/>
    <w:rsid w:val="004F4722"/>
    <w:rsid w:val="004F4E1E"/>
    <w:rsid w:val="004F55C9"/>
    <w:rsid w:val="004F56F7"/>
    <w:rsid w:val="004F6750"/>
    <w:rsid w:val="004F711E"/>
    <w:rsid w:val="004F74C9"/>
    <w:rsid w:val="004F7B0A"/>
    <w:rsid w:val="00500280"/>
    <w:rsid w:val="00500F52"/>
    <w:rsid w:val="00501327"/>
    <w:rsid w:val="00501617"/>
    <w:rsid w:val="005017A4"/>
    <w:rsid w:val="0050266A"/>
    <w:rsid w:val="00503B94"/>
    <w:rsid w:val="005040D0"/>
    <w:rsid w:val="00505F52"/>
    <w:rsid w:val="00506413"/>
    <w:rsid w:val="00506553"/>
    <w:rsid w:val="0050687B"/>
    <w:rsid w:val="00507263"/>
    <w:rsid w:val="005124E3"/>
    <w:rsid w:val="00512DFD"/>
    <w:rsid w:val="0051587F"/>
    <w:rsid w:val="005158CA"/>
    <w:rsid w:val="00515A3E"/>
    <w:rsid w:val="00515DF3"/>
    <w:rsid w:val="00516607"/>
    <w:rsid w:val="00520058"/>
    <w:rsid w:val="00521293"/>
    <w:rsid w:val="0052321C"/>
    <w:rsid w:val="0052330F"/>
    <w:rsid w:val="005235BB"/>
    <w:rsid w:val="00524FA5"/>
    <w:rsid w:val="0052531E"/>
    <w:rsid w:val="005264B7"/>
    <w:rsid w:val="00526CE3"/>
    <w:rsid w:val="005272FD"/>
    <w:rsid w:val="0052795F"/>
    <w:rsid w:val="00527C24"/>
    <w:rsid w:val="00530143"/>
    <w:rsid w:val="00532A98"/>
    <w:rsid w:val="00533E0C"/>
    <w:rsid w:val="005358B3"/>
    <w:rsid w:val="00536F51"/>
    <w:rsid w:val="00537057"/>
    <w:rsid w:val="0053761E"/>
    <w:rsid w:val="00537DF5"/>
    <w:rsid w:val="00537F10"/>
    <w:rsid w:val="0054074B"/>
    <w:rsid w:val="005407E8"/>
    <w:rsid w:val="005423E3"/>
    <w:rsid w:val="00542758"/>
    <w:rsid w:val="00543DD6"/>
    <w:rsid w:val="00544013"/>
    <w:rsid w:val="005476B9"/>
    <w:rsid w:val="00547829"/>
    <w:rsid w:val="00547F69"/>
    <w:rsid w:val="00550B29"/>
    <w:rsid w:val="00551418"/>
    <w:rsid w:val="00551CD2"/>
    <w:rsid w:val="0055358A"/>
    <w:rsid w:val="00553BD6"/>
    <w:rsid w:val="0055403B"/>
    <w:rsid w:val="005541AC"/>
    <w:rsid w:val="00555144"/>
    <w:rsid w:val="005555A6"/>
    <w:rsid w:val="00555774"/>
    <w:rsid w:val="00556D41"/>
    <w:rsid w:val="00560C48"/>
    <w:rsid w:val="00561B3C"/>
    <w:rsid w:val="0056249A"/>
    <w:rsid w:val="005628DB"/>
    <w:rsid w:val="00562C1B"/>
    <w:rsid w:val="00565973"/>
    <w:rsid w:val="00565BE0"/>
    <w:rsid w:val="00565E19"/>
    <w:rsid w:val="00570574"/>
    <w:rsid w:val="00570E9A"/>
    <w:rsid w:val="00573C21"/>
    <w:rsid w:val="0057438A"/>
    <w:rsid w:val="00574D33"/>
    <w:rsid w:val="00575DAA"/>
    <w:rsid w:val="00575F72"/>
    <w:rsid w:val="0058056F"/>
    <w:rsid w:val="0058099B"/>
    <w:rsid w:val="00580DBD"/>
    <w:rsid w:val="00581110"/>
    <w:rsid w:val="005814EA"/>
    <w:rsid w:val="00582259"/>
    <w:rsid w:val="005822E3"/>
    <w:rsid w:val="005824B9"/>
    <w:rsid w:val="0058250D"/>
    <w:rsid w:val="00583225"/>
    <w:rsid w:val="00583665"/>
    <w:rsid w:val="005847EE"/>
    <w:rsid w:val="0058495E"/>
    <w:rsid w:val="00584A09"/>
    <w:rsid w:val="00584D30"/>
    <w:rsid w:val="005865DF"/>
    <w:rsid w:val="00586F66"/>
    <w:rsid w:val="0059010A"/>
    <w:rsid w:val="00590B1A"/>
    <w:rsid w:val="00590C16"/>
    <w:rsid w:val="00590F4A"/>
    <w:rsid w:val="0059143B"/>
    <w:rsid w:val="00591B18"/>
    <w:rsid w:val="005941BA"/>
    <w:rsid w:val="00594A21"/>
    <w:rsid w:val="00595EB8"/>
    <w:rsid w:val="00597F64"/>
    <w:rsid w:val="005A2598"/>
    <w:rsid w:val="005A3F79"/>
    <w:rsid w:val="005A5269"/>
    <w:rsid w:val="005A596B"/>
    <w:rsid w:val="005A5F9B"/>
    <w:rsid w:val="005A7C50"/>
    <w:rsid w:val="005A7D2C"/>
    <w:rsid w:val="005B065A"/>
    <w:rsid w:val="005B1611"/>
    <w:rsid w:val="005B4CD9"/>
    <w:rsid w:val="005B6BBE"/>
    <w:rsid w:val="005B6F43"/>
    <w:rsid w:val="005C08B4"/>
    <w:rsid w:val="005C12BA"/>
    <w:rsid w:val="005C2699"/>
    <w:rsid w:val="005C3163"/>
    <w:rsid w:val="005C3243"/>
    <w:rsid w:val="005C3DA9"/>
    <w:rsid w:val="005C415A"/>
    <w:rsid w:val="005C5435"/>
    <w:rsid w:val="005C68ED"/>
    <w:rsid w:val="005C6D72"/>
    <w:rsid w:val="005D082E"/>
    <w:rsid w:val="005D087A"/>
    <w:rsid w:val="005D0D4B"/>
    <w:rsid w:val="005D2379"/>
    <w:rsid w:val="005D2746"/>
    <w:rsid w:val="005D3082"/>
    <w:rsid w:val="005D4237"/>
    <w:rsid w:val="005D4BED"/>
    <w:rsid w:val="005D6DA0"/>
    <w:rsid w:val="005D7792"/>
    <w:rsid w:val="005D7E7F"/>
    <w:rsid w:val="005E0121"/>
    <w:rsid w:val="005E02E5"/>
    <w:rsid w:val="005E05AC"/>
    <w:rsid w:val="005E07E7"/>
    <w:rsid w:val="005E1B65"/>
    <w:rsid w:val="005E1E99"/>
    <w:rsid w:val="005E587D"/>
    <w:rsid w:val="005E6D9A"/>
    <w:rsid w:val="005E7815"/>
    <w:rsid w:val="005E7AE6"/>
    <w:rsid w:val="005F04D4"/>
    <w:rsid w:val="005F1155"/>
    <w:rsid w:val="005F23F2"/>
    <w:rsid w:val="005F2812"/>
    <w:rsid w:val="005F2895"/>
    <w:rsid w:val="005F2EFC"/>
    <w:rsid w:val="005F381B"/>
    <w:rsid w:val="005F3DEE"/>
    <w:rsid w:val="005F4BB0"/>
    <w:rsid w:val="005F5469"/>
    <w:rsid w:val="005F56FC"/>
    <w:rsid w:val="005F5EAE"/>
    <w:rsid w:val="005F620B"/>
    <w:rsid w:val="005F6CC0"/>
    <w:rsid w:val="00600AF5"/>
    <w:rsid w:val="00602E60"/>
    <w:rsid w:val="00603A4F"/>
    <w:rsid w:val="006044A9"/>
    <w:rsid w:val="00604946"/>
    <w:rsid w:val="00604E59"/>
    <w:rsid w:val="006057C8"/>
    <w:rsid w:val="0060632A"/>
    <w:rsid w:val="00606EAF"/>
    <w:rsid w:val="00607B72"/>
    <w:rsid w:val="00607EFD"/>
    <w:rsid w:val="00611BAE"/>
    <w:rsid w:val="006143CE"/>
    <w:rsid w:val="00614A15"/>
    <w:rsid w:val="006165FC"/>
    <w:rsid w:val="00616AD0"/>
    <w:rsid w:val="00616C0E"/>
    <w:rsid w:val="00620564"/>
    <w:rsid w:val="0062199A"/>
    <w:rsid w:val="00621B8E"/>
    <w:rsid w:val="006222F1"/>
    <w:rsid w:val="0062264B"/>
    <w:rsid w:val="00622A95"/>
    <w:rsid w:val="00625973"/>
    <w:rsid w:val="006279FF"/>
    <w:rsid w:val="00630282"/>
    <w:rsid w:val="00630ABE"/>
    <w:rsid w:val="00631090"/>
    <w:rsid w:val="00631B03"/>
    <w:rsid w:val="00631E3E"/>
    <w:rsid w:val="00632EDA"/>
    <w:rsid w:val="006332E1"/>
    <w:rsid w:val="00633782"/>
    <w:rsid w:val="006352A8"/>
    <w:rsid w:val="00636174"/>
    <w:rsid w:val="00636571"/>
    <w:rsid w:val="00636E9A"/>
    <w:rsid w:val="00637013"/>
    <w:rsid w:val="00640CA9"/>
    <w:rsid w:val="00641FCB"/>
    <w:rsid w:val="00644880"/>
    <w:rsid w:val="006454DC"/>
    <w:rsid w:val="0064566A"/>
    <w:rsid w:val="006466A9"/>
    <w:rsid w:val="006478A3"/>
    <w:rsid w:val="00650725"/>
    <w:rsid w:val="00650A02"/>
    <w:rsid w:val="00652C70"/>
    <w:rsid w:val="00653A52"/>
    <w:rsid w:val="006550BD"/>
    <w:rsid w:val="006550CE"/>
    <w:rsid w:val="00655B88"/>
    <w:rsid w:val="00655E36"/>
    <w:rsid w:val="00661665"/>
    <w:rsid w:val="00661996"/>
    <w:rsid w:val="00661A1F"/>
    <w:rsid w:val="006624AF"/>
    <w:rsid w:val="006638C3"/>
    <w:rsid w:val="00664E14"/>
    <w:rsid w:val="00665410"/>
    <w:rsid w:val="0066594E"/>
    <w:rsid w:val="00666708"/>
    <w:rsid w:val="00666770"/>
    <w:rsid w:val="00667ECE"/>
    <w:rsid w:val="00671696"/>
    <w:rsid w:val="00672433"/>
    <w:rsid w:val="00672A72"/>
    <w:rsid w:val="0067359F"/>
    <w:rsid w:val="00674525"/>
    <w:rsid w:val="00676414"/>
    <w:rsid w:val="0067644C"/>
    <w:rsid w:val="00676E54"/>
    <w:rsid w:val="006800C7"/>
    <w:rsid w:val="0068281C"/>
    <w:rsid w:val="00682B17"/>
    <w:rsid w:val="00682E93"/>
    <w:rsid w:val="006831E4"/>
    <w:rsid w:val="00684261"/>
    <w:rsid w:val="00684BE5"/>
    <w:rsid w:val="00685C9A"/>
    <w:rsid w:val="00685E71"/>
    <w:rsid w:val="00685F6A"/>
    <w:rsid w:val="00686BC2"/>
    <w:rsid w:val="00686C59"/>
    <w:rsid w:val="00686E90"/>
    <w:rsid w:val="00691483"/>
    <w:rsid w:val="00691938"/>
    <w:rsid w:val="00692F72"/>
    <w:rsid w:val="00693CDC"/>
    <w:rsid w:val="0069419B"/>
    <w:rsid w:val="0069518C"/>
    <w:rsid w:val="006951A2"/>
    <w:rsid w:val="006952E8"/>
    <w:rsid w:val="006954CB"/>
    <w:rsid w:val="006957B4"/>
    <w:rsid w:val="00695A7C"/>
    <w:rsid w:val="0069600C"/>
    <w:rsid w:val="00696E74"/>
    <w:rsid w:val="006A130F"/>
    <w:rsid w:val="006A1501"/>
    <w:rsid w:val="006A4FBF"/>
    <w:rsid w:val="006A68BE"/>
    <w:rsid w:val="006A727C"/>
    <w:rsid w:val="006A7DD2"/>
    <w:rsid w:val="006B019C"/>
    <w:rsid w:val="006B0240"/>
    <w:rsid w:val="006B02D4"/>
    <w:rsid w:val="006B11E9"/>
    <w:rsid w:val="006B1D7C"/>
    <w:rsid w:val="006B22E2"/>
    <w:rsid w:val="006B2906"/>
    <w:rsid w:val="006B2B67"/>
    <w:rsid w:val="006B35AE"/>
    <w:rsid w:val="006B47F5"/>
    <w:rsid w:val="006B5AC5"/>
    <w:rsid w:val="006B5EF8"/>
    <w:rsid w:val="006B741B"/>
    <w:rsid w:val="006B7B27"/>
    <w:rsid w:val="006C059F"/>
    <w:rsid w:val="006C118D"/>
    <w:rsid w:val="006C234D"/>
    <w:rsid w:val="006C2494"/>
    <w:rsid w:val="006C292C"/>
    <w:rsid w:val="006C3F14"/>
    <w:rsid w:val="006C4243"/>
    <w:rsid w:val="006C4964"/>
    <w:rsid w:val="006C5C12"/>
    <w:rsid w:val="006C6A2E"/>
    <w:rsid w:val="006C7609"/>
    <w:rsid w:val="006D1914"/>
    <w:rsid w:val="006D1C99"/>
    <w:rsid w:val="006D2207"/>
    <w:rsid w:val="006D29B2"/>
    <w:rsid w:val="006D3691"/>
    <w:rsid w:val="006D5E3E"/>
    <w:rsid w:val="006D71A4"/>
    <w:rsid w:val="006D73E3"/>
    <w:rsid w:val="006E09C7"/>
    <w:rsid w:val="006E2A3C"/>
    <w:rsid w:val="006E2A48"/>
    <w:rsid w:val="006E2D36"/>
    <w:rsid w:val="006E3CC0"/>
    <w:rsid w:val="006E43F3"/>
    <w:rsid w:val="006E55FE"/>
    <w:rsid w:val="006E566A"/>
    <w:rsid w:val="006E5EA3"/>
    <w:rsid w:val="006E60DC"/>
    <w:rsid w:val="006E774F"/>
    <w:rsid w:val="006E7A14"/>
    <w:rsid w:val="006E7D20"/>
    <w:rsid w:val="006F09B2"/>
    <w:rsid w:val="006F0F35"/>
    <w:rsid w:val="006F2AE2"/>
    <w:rsid w:val="006F5BB8"/>
    <w:rsid w:val="006F5E13"/>
    <w:rsid w:val="006F6E96"/>
    <w:rsid w:val="006F7436"/>
    <w:rsid w:val="006F76B0"/>
    <w:rsid w:val="006F7EFF"/>
    <w:rsid w:val="00700880"/>
    <w:rsid w:val="00701440"/>
    <w:rsid w:val="00701CC2"/>
    <w:rsid w:val="007054C8"/>
    <w:rsid w:val="00705525"/>
    <w:rsid w:val="007063CC"/>
    <w:rsid w:val="007073D4"/>
    <w:rsid w:val="00707ABB"/>
    <w:rsid w:val="00710363"/>
    <w:rsid w:val="007119B4"/>
    <w:rsid w:val="00712D58"/>
    <w:rsid w:val="00713F41"/>
    <w:rsid w:val="00715088"/>
    <w:rsid w:val="00715740"/>
    <w:rsid w:val="00715761"/>
    <w:rsid w:val="00715AE7"/>
    <w:rsid w:val="007162A1"/>
    <w:rsid w:val="00716DB4"/>
    <w:rsid w:val="00716FD5"/>
    <w:rsid w:val="00717303"/>
    <w:rsid w:val="00721A70"/>
    <w:rsid w:val="00721DF9"/>
    <w:rsid w:val="00722AD9"/>
    <w:rsid w:val="00722EA0"/>
    <w:rsid w:val="00723E0E"/>
    <w:rsid w:val="00724D82"/>
    <w:rsid w:val="007250ED"/>
    <w:rsid w:val="00725E48"/>
    <w:rsid w:val="00726D6C"/>
    <w:rsid w:val="007311A9"/>
    <w:rsid w:val="007315D1"/>
    <w:rsid w:val="00731815"/>
    <w:rsid w:val="00731FF3"/>
    <w:rsid w:val="0073312A"/>
    <w:rsid w:val="00733655"/>
    <w:rsid w:val="00735214"/>
    <w:rsid w:val="00735FCF"/>
    <w:rsid w:val="0073629D"/>
    <w:rsid w:val="0073648B"/>
    <w:rsid w:val="00737AA2"/>
    <w:rsid w:val="007412BD"/>
    <w:rsid w:val="0074148A"/>
    <w:rsid w:val="0074214A"/>
    <w:rsid w:val="00742F31"/>
    <w:rsid w:val="00743199"/>
    <w:rsid w:val="00744951"/>
    <w:rsid w:val="00744FDA"/>
    <w:rsid w:val="007450FB"/>
    <w:rsid w:val="00746489"/>
    <w:rsid w:val="00746777"/>
    <w:rsid w:val="00746C4E"/>
    <w:rsid w:val="0075030D"/>
    <w:rsid w:val="00750BAE"/>
    <w:rsid w:val="00751199"/>
    <w:rsid w:val="00751FBD"/>
    <w:rsid w:val="0075295B"/>
    <w:rsid w:val="00752CC8"/>
    <w:rsid w:val="0075353E"/>
    <w:rsid w:val="00755529"/>
    <w:rsid w:val="007555D3"/>
    <w:rsid w:val="007558F4"/>
    <w:rsid w:val="00755E47"/>
    <w:rsid w:val="007561C4"/>
    <w:rsid w:val="00756806"/>
    <w:rsid w:val="00756833"/>
    <w:rsid w:val="00757B71"/>
    <w:rsid w:val="00760D33"/>
    <w:rsid w:val="00761325"/>
    <w:rsid w:val="00761E3B"/>
    <w:rsid w:val="00763FF4"/>
    <w:rsid w:val="00766311"/>
    <w:rsid w:val="0076639A"/>
    <w:rsid w:val="00766416"/>
    <w:rsid w:val="00767BBA"/>
    <w:rsid w:val="00771DF7"/>
    <w:rsid w:val="007724EB"/>
    <w:rsid w:val="00772DAA"/>
    <w:rsid w:val="00773630"/>
    <w:rsid w:val="0077364F"/>
    <w:rsid w:val="007746D8"/>
    <w:rsid w:val="00775247"/>
    <w:rsid w:val="00775DAE"/>
    <w:rsid w:val="00776408"/>
    <w:rsid w:val="007812FB"/>
    <w:rsid w:val="00781584"/>
    <w:rsid w:val="0078163A"/>
    <w:rsid w:val="0078293A"/>
    <w:rsid w:val="007839A3"/>
    <w:rsid w:val="00784583"/>
    <w:rsid w:val="00784C88"/>
    <w:rsid w:val="00784F99"/>
    <w:rsid w:val="007910CA"/>
    <w:rsid w:val="00791C93"/>
    <w:rsid w:val="0079238E"/>
    <w:rsid w:val="00793476"/>
    <w:rsid w:val="00793744"/>
    <w:rsid w:val="0079496D"/>
    <w:rsid w:val="00794B93"/>
    <w:rsid w:val="00794E50"/>
    <w:rsid w:val="00794E7B"/>
    <w:rsid w:val="00795063"/>
    <w:rsid w:val="00795360"/>
    <w:rsid w:val="00795B15"/>
    <w:rsid w:val="00795CD7"/>
    <w:rsid w:val="00796860"/>
    <w:rsid w:val="007977E3"/>
    <w:rsid w:val="007A1F29"/>
    <w:rsid w:val="007A2A48"/>
    <w:rsid w:val="007A2E49"/>
    <w:rsid w:val="007A33A6"/>
    <w:rsid w:val="007A616E"/>
    <w:rsid w:val="007A6FD0"/>
    <w:rsid w:val="007A74C9"/>
    <w:rsid w:val="007B12E5"/>
    <w:rsid w:val="007B17BB"/>
    <w:rsid w:val="007B197D"/>
    <w:rsid w:val="007B4218"/>
    <w:rsid w:val="007B6212"/>
    <w:rsid w:val="007B6893"/>
    <w:rsid w:val="007B6C4D"/>
    <w:rsid w:val="007C0196"/>
    <w:rsid w:val="007C0914"/>
    <w:rsid w:val="007C0D48"/>
    <w:rsid w:val="007C3247"/>
    <w:rsid w:val="007C40F9"/>
    <w:rsid w:val="007C49F5"/>
    <w:rsid w:val="007C4C30"/>
    <w:rsid w:val="007C5405"/>
    <w:rsid w:val="007C5BD8"/>
    <w:rsid w:val="007C5EE5"/>
    <w:rsid w:val="007C6E4E"/>
    <w:rsid w:val="007C7112"/>
    <w:rsid w:val="007D006D"/>
    <w:rsid w:val="007D0BBA"/>
    <w:rsid w:val="007D1C5E"/>
    <w:rsid w:val="007D1D99"/>
    <w:rsid w:val="007D2703"/>
    <w:rsid w:val="007D2CBB"/>
    <w:rsid w:val="007D32F1"/>
    <w:rsid w:val="007D37DD"/>
    <w:rsid w:val="007D3B1D"/>
    <w:rsid w:val="007D4F67"/>
    <w:rsid w:val="007D5754"/>
    <w:rsid w:val="007D675E"/>
    <w:rsid w:val="007D67C1"/>
    <w:rsid w:val="007D7A79"/>
    <w:rsid w:val="007D7B1B"/>
    <w:rsid w:val="007E0E37"/>
    <w:rsid w:val="007E15AF"/>
    <w:rsid w:val="007E1820"/>
    <w:rsid w:val="007E1CDC"/>
    <w:rsid w:val="007E2EBB"/>
    <w:rsid w:val="007E31EE"/>
    <w:rsid w:val="007E44B0"/>
    <w:rsid w:val="007E4BBB"/>
    <w:rsid w:val="007E5860"/>
    <w:rsid w:val="007E6C2F"/>
    <w:rsid w:val="007E73BD"/>
    <w:rsid w:val="007F0751"/>
    <w:rsid w:val="007F076D"/>
    <w:rsid w:val="007F120F"/>
    <w:rsid w:val="007F30B3"/>
    <w:rsid w:val="007F3B29"/>
    <w:rsid w:val="007F3C03"/>
    <w:rsid w:val="007F4061"/>
    <w:rsid w:val="007F412B"/>
    <w:rsid w:val="007F4E67"/>
    <w:rsid w:val="007F56FB"/>
    <w:rsid w:val="007F5AB6"/>
    <w:rsid w:val="007F64FD"/>
    <w:rsid w:val="007F7534"/>
    <w:rsid w:val="0080027A"/>
    <w:rsid w:val="008008D8"/>
    <w:rsid w:val="00800D0F"/>
    <w:rsid w:val="00802100"/>
    <w:rsid w:val="008029DD"/>
    <w:rsid w:val="00802C85"/>
    <w:rsid w:val="008033A6"/>
    <w:rsid w:val="00805D06"/>
    <w:rsid w:val="008065B7"/>
    <w:rsid w:val="008067E1"/>
    <w:rsid w:val="00807BCA"/>
    <w:rsid w:val="008100D9"/>
    <w:rsid w:val="00810502"/>
    <w:rsid w:val="00810AB6"/>
    <w:rsid w:val="0081206B"/>
    <w:rsid w:val="00812105"/>
    <w:rsid w:val="00812FB5"/>
    <w:rsid w:val="0081335D"/>
    <w:rsid w:val="00815287"/>
    <w:rsid w:val="008157B7"/>
    <w:rsid w:val="00815C87"/>
    <w:rsid w:val="00815EB0"/>
    <w:rsid w:val="00817D6A"/>
    <w:rsid w:val="008215B2"/>
    <w:rsid w:val="00821721"/>
    <w:rsid w:val="00822EA6"/>
    <w:rsid w:val="00823865"/>
    <w:rsid w:val="00823E09"/>
    <w:rsid w:val="00825A6E"/>
    <w:rsid w:val="00825D90"/>
    <w:rsid w:val="00826939"/>
    <w:rsid w:val="00826CBB"/>
    <w:rsid w:val="00827352"/>
    <w:rsid w:val="008301F3"/>
    <w:rsid w:val="00831243"/>
    <w:rsid w:val="008314E7"/>
    <w:rsid w:val="008321BD"/>
    <w:rsid w:val="008327F5"/>
    <w:rsid w:val="008336DE"/>
    <w:rsid w:val="00833F61"/>
    <w:rsid w:val="00834DE4"/>
    <w:rsid w:val="00835215"/>
    <w:rsid w:val="00836ADF"/>
    <w:rsid w:val="00837105"/>
    <w:rsid w:val="00837201"/>
    <w:rsid w:val="0083782B"/>
    <w:rsid w:val="00840F41"/>
    <w:rsid w:val="00842E8D"/>
    <w:rsid w:val="008446A6"/>
    <w:rsid w:val="00844FFE"/>
    <w:rsid w:val="0084542E"/>
    <w:rsid w:val="00846C1D"/>
    <w:rsid w:val="008473EA"/>
    <w:rsid w:val="008507F9"/>
    <w:rsid w:val="00852297"/>
    <w:rsid w:val="00853641"/>
    <w:rsid w:val="00855811"/>
    <w:rsid w:val="00855C78"/>
    <w:rsid w:val="00855D4E"/>
    <w:rsid w:val="008573EC"/>
    <w:rsid w:val="008629B0"/>
    <w:rsid w:val="00862F87"/>
    <w:rsid w:val="008639A2"/>
    <w:rsid w:val="00863BB2"/>
    <w:rsid w:val="00863EC3"/>
    <w:rsid w:val="008655A2"/>
    <w:rsid w:val="00865EBF"/>
    <w:rsid w:val="00867E87"/>
    <w:rsid w:val="00867F66"/>
    <w:rsid w:val="0087057E"/>
    <w:rsid w:val="0087141E"/>
    <w:rsid w:val="00871F9B"/>
    <w:rsid w:val="00872143"/>
    <w:rsid w:val="00872F5D"/>
    <w:rsid w:val="008731A5"/>
    <w:rsid w:val="00873354"/>
    <w:rsid w:val="00875A39"/>
    <w:rsid w:val="0087667B"/>
    <w:rsid w:val="00877679"/>
    <w:rsid w:val="00877C90"/>
    <w:rsid w:val="008809F9"/>
    <w:rsid w:val="00880DBA"/>
    <w:rsid w:val="0088353A"/>
    <w:rsid w:val="008858B5"/>
    <w:rsid w:val="0088592C"/>
    <w:rsid w:val="0088613E"/>
    <w:rsid w:val="008863B4"/>
    <w:rsid w:val="00886FBF"/>
    <w:rsid w:val="0088702B"/>
    <w:rsid w:val="008904E8"/>
    <w:rsid w:val="00890B18"/>
    <w:rsid w:val="00891828"/>
    <w:rsid w:val="00893C48"/>
    <w:rsid w:val="00893CFD"/>
    <w:rsid w:val="008941B0"/>
    <w:rsid w:val="0089461C"/>
    <w:rsid w:val="00895041"/>
    <w:rsid w:val="00895566"/>
    <w:rsid w:val="00895FC4"/>
    <w:rsid w:val="008966E3"/>
    <w:rsid w:val="008967E9"/>
    <w:rsid w:val="00896999"/>
    <w:rsid w:val="00896ECE"/>
    <w:rsid w:val="0089755A"/>
    <w:rsid w:val="0089781E"/>
    <w:rsid w:val="00897FE0"/>
    <w:rsid w:val="008A083E"/>
    <w:rsid w:val="008A1786"/>
    <w:rsid w:val="008A1C0D"/>
    <w:rsid w:val="008A1D1B"/>
    <w:rsid w:val="008A2346"/>
    <w:rsid w:val="008A2786"/>
    <w:rsid w:val="008A3350"/>
    <w:rsid w:val="008A38F4"/>
    <w:rsid w:val="008A6186"/>
    <w:rsid w:val="008A779E"/>
    <w:rsid w:val="008A77B0"/>
    <w:rsid w:val="008A77C1"/>
    <w:rsid w:val="008B0AD5"/>
    <w:rsid w:val="008B2BAF"/>
    <w:rsid w:val="008B2E59"/>
    <w:rsid w:val="008B4F1A"/>
    <w:rsid w:val="008B60F3"/>
    <w:rsid w:val="008B7178"/>
    <w:rsid w:val="008C09A2"/>
    <w:rsid w:val="008C0AF4"/>
    <w:rsid w:val="008C1148"/>
    <w:rsid w:val="008C1E63"/>
    <w:rsid w:val="008C5977"/>
    <w:rsid w:val="008D042A"/>
    <w:rsid w:val="008D1103"/>
    <w:rsid w:val="008D1905"/>
    <w:rsid w:val="008D1931"/>
    <w:rsid w:val="008D21EE"/>
    <w:rsid w:val="008D2E3F"/>
    <w:rsid w:val="008D33A1"/>
    <w:rsid w:val="008D4DFE"/>
    <w:rsid w:val="008D5BE9"/>
    <w:rsid w:val="008D628C"/>
    <w:rsid w:val="008D6352"/>
    <w:rsid w:val="008D6991"/>
    <w:rsid w:val="008D7573"/>
    <w:rsid w:val="008E0295"/>
    <w:rsid w:val="008E0B6E"/>
    <w:rsid w:val="008E145F"/>
    <w:rsid w:val="008E14DC"/>
    <w:rsid w:val="008E1692"/>
    <w:rsid w:val="008E2555"/>
    <w:rsid w:val="008E2C7F"/>
    <w:rsid w:val="008E2CB3"/>
    <w:rsid w:val="008E2D14"/>
    <w:rsid w:val="008E3AA6"/>
    <w:rsid w:val="008E460F"/>
    <w:rsid w:val="008E54E3"/>
    <w:rsid w:val="008E5564"/>
    <w:rsid w:val="008E71C7"/>
    <w:rsid w:val="008F0818"/>
    <w:rsid w:val="008F13A7"/>
    <w:rsid w:val="008F16E3"/>
    <w:rsid w:val="008F1C3C"/>
    <w:rsid w:val="008F1DDE"/>
    <w:rsid w:val="008F21F7"/>
    <w:rsid w:val="008F2C1F"/>
    <w:rsid w:val="008F4606"/>
    <w:rsid w:val="008F77CD"/>
    <w:rsid w:val="009000D1"/>
    <w:rsid w:val="00901627"/>
    <w:rsid w:val="00901786"/>
    <w:rsid w:val="009028A6"/>
    <w:rsid w:val="009038D4"/>
    <w:rsid w:val="00903DC5"/>
    <w:rsid w:val="00904A11"/>
    <w:rsid w:val="00904D2D"/>
    <w:rsid w:val="00905526"/>
    <w:rsid w:val="00907047"/>
    <w:rsid w:val="0091190A"/>
    <w:rsid w:val="0091263D"/>
    <w:rsid w:val="0091294B"/>
    <w:rsid w:val="0091342F"/>
    <w:rsid w:val="009155BE"/>
    <w:rsid w:val="00915F8A"/>
    <w:rsid w:val="00917E5E"/>
    <w:rsid w:val="00922AC5"/>
    <w:rsid w:val="00924AE9"/>
    <w:rsid w:val="00925DEE"/>
    <w:rsid w:val="00925FF7"/>
    <w:rsid w:val="009270AB"/>
    <w:rsid w:val="00927183"/>
    <w:rsid w:val="00931B24"/>
    <w:rsid w:val="00932653"/>
    <w:rsid w:val="009348C7"/>
    <w:rsid w:val="00936CCB"/>
    <w:rsid w:val="009370AC"/>
    <w:rsid w:val="0094076F"/>
    <w:rsid w:val="0094155C"/>
    <w:rsid w:val="0094159D"/>
    <w:rsid w:val="00941F37"/>
    <w:rsid w:val="00942092"/>
    <w:rsid w:val="00942C1D"/>
    <w:rsid w:val="00942F95"/>
    <w:rsid w:val="00945318"/>
    <w:rsid w:val="00945AF8"/>
    <w:rsid w:val="00945F13"/>
    <w:rsid w:val="00946035"/>
    <w:rsid w:val="009500CB"/>
    <w:rsid w:val="00952E26"/>
    <w:rsid w:val="00953A13"/>
    <w:rsid w:val="00954953"/>
    <w:rsid w:val="00955410"/>
    <w:rsid w:val="00955D32"/>
    <w:rsid w:val="00957FFE"/>
    <w:rsid w:val="00961623"/>
    <w:rsid w:val="00961FF7"/>
    <w:rsid w:val="00962D21"/>
    <w:rsid w:val="00965D89"/>
    <w:rsid w:val="00970053"/>
    <w:rsid w:val="009707D1"/>
    <w:rsid w:val="0097204A"/>
    <w:rsid w:val="00973D5F"/>
    <w:rsid w:val="00974496"/>
    <w:rsid w:val="0097496B"/>
    <w:rsid w:val="009749E7"/>
    <w:rsid w:val="00976258"/>
    <w:rsid w:val="009811B6"/>
    <w:rsid w:val="0098125E"/>
    <w:rsid w:val="009814ED"/>
    <w:rsid w:val="00981580"/>
    <w:rsid w:val="0098180E"/>
    <w:rsid w:val="0098190F"/>
    <w:rsid w:val="009820E4"/>
    <w:rsid w:val="0098275B"/>
    <w:rsid w:val="00982965"/>
    <w:rsid w:val="00983420"/>
    <w:rsid w:val="00983C1E"/>
    <w:rsid w:val="00983F31"/>
    <w:rsid w:val="009844AF"/>
    <w:rsid w:val="009854ED"/>
    <w:rsid w:val="00986266"/>
    <w:rsid w:val="00986785"/>
    <w:rsid w:val="009868D1"/>
    <w:rsid w:val="00986DCB"/>
    <w:rsid w:val="009903D0"/>
    <w:rsid w:val="00990411"/>
    <w:rsid w:val="0099105D"/>
    <w:rsid w:val="00991AFA"/>
    <w:rsid w:val="00993E3E"/>
    <w:rsid w:val="00994B1A"/>
    <w:rsid w:val="00994F65"/>
    <w:rsid w:val="009950D1"/>
    <w:rsid w:val="009951A3"/>
    <w:rsid w:val="00995F4A"/>
    <w:rsid w:val="009978FA"/>
    <w:rsid w:val="009A09AF"/>
    <w:rsid w:val="009A3C77"/>
    <w:rsid w:val="009A4223"/>
    <w:rsid w:val="009A4A3D"/>
    <w:rsid w:val="009A52B5"/>
    <w:rsid w:val="009A593F"/>
    <w:rsid w:val="009A7AEA"/>
    <w:rsid w:val="009B0FC9"/>
    <w:rsid w:val="009B1211"/>
    <w:rsid w:val="009B1B22"/>
    <w:rsid w:val="009B2655"/>
    <w:rsid w:val="009B3EF1"/>
    <w:rsid w:val="009B43AB"/>
    <w:rsid w:val="009B4424"/>
    <w:rsid w:val="009B4FFF"/>
    <w:rsid w:val="009B5B96"/>
    <w:rsid w:val="009B5BC1"/>
    <w:rsid w:val="009B739D"/>
    <w:rsid w:val="009B7BC2"/>
    <w:rsid w:val="009C07C5"/>
    <w:rsid w:val="009C0B44"/>
    <w:rsid w:val="009C0BB2"/>
    <w:rsid w:val="009C0C60"/>
    <w:rsid w:val="009C2E9F"/>
    <w:rsid w:val="009C2EA8"/>
    <w:rsid w:val="009C35BF"/>
    <w:rsid w:val="009C3643"/>
    <w:rsid w:val="009C4F16"/>
    <w:rsid w:val="009C50BE"/>
    <w:rsid w:val="009C54BC"/>
    <w:rsid w:val="009C56E9"/>
    <w:rsid w:val="009C5CBB"/>
    <w:rsid w:val="009C6288"/>
    <w:rsid w:val="009C6FB7"/>
    <w:rsid w:val="009C7687"/>
    <w:rsid w:val="009D07F6"/>
    <w:rsid w:val="009D0905"/>
    <w:rsid w:val="009D0B6A"/>
    <w:rsid w:val="009D11DF"/>
    <w:rsid w:val="009D151F"/>
    <w:rsid w:val="009D41B5"/>
    <w:rsid w:val="009D489A"/>
    <w:rsid w:val="009D5122"/>
    <w:rsid w:val="009D5D27"/>
    <w:rsid w:val="009D7A30"/>
    <w:rsid w:val="009D7FF7"/>
    <w:rsid w:val="009E0096"/>
    <w:rsid w:val="009E0F0A"/>
    <w:rsid w:val="009E19B6"/>
    <w:rsid w:val="009E232C"/>
    <w:rsid w:val="009E2F3C"/>
    <w:rsid w:val="009E6AF7"/>
    <w:rsid w:val="009F14DC"/>
    <w:rsid w:val="009F171C"/>
    <w:rsid w:val="009F30E9"/>
    <w:rsid w:val="009F4DB4"/>
    <w:rsid w:val="009F52CC"/>
    <w:rsid w:val="009F5A3D"/>
    <w:rsid w:val="009F5E9B"/>
    <w:rsid w:val="009F659B"/>
    <w:rsid w:val="009F7386"/>
    <w:rsid w:val="00A003B8"/>
    <w:rsid w:val="00A005C4"/>
    <w:rsid w:val="00A02B13"/>
    <w:rsid w:val="00A037FF"/>
    <w:rsid w:val="00A03C0B"/>
    <w:rsid w:val="00A0418F"/>
    <w:rsid w:val="00A04515"/>
    <w:rsid w:val="00A05C59"/>
    <w:rsid w:val="00A06230"/>
    <w:rsid w:val="00A06C10"/>
    <w:rsid w:val="00A073E8"/>
    <w:rsid w:val="00A074D6"/>
    <w:rsid w:val="00A07EAC"/>
    <w:rsid w:val="00A106FD"/>
    <w:rsid w:val="00A11D79"/>
    <w:rsid w:val="00A13195"/>
    <w:rsid w:val="00A14B47"/>
    <w:rsid w:val="00A14D9B"/>
    <w:rsid w:val="00A154CD"/>
    <w:rsid w:val="00A17545"/>
    <w:rsid w:val="00A175E6"/>
    <w:rsid w:val="00A2262A"/>
    <w:rsid w:val="00A24151"/>
    <w:rsid w:val="00A249AC"/>
    <w:rsid w:val="00A27CFC"/>
    <w:rsid w:val="00A30BB6"/>
    <w:rsid w:val="00A30E5F"/>
    <w:rsid w:val="00A322B7"/>
    <w:rsid w:val="00A325BA"/>
    <w:rsid w:val="00A32723"/>
    <w:rsid w:val="00A327D5"/>
    <w:rsid w:val="00A34062"/>
    <w:rsid w:val="00A34383"/>
    <w:rsid w:val="00A34FC8"/>
    <w:rsid w:val="00A3550A"/>
    <w:rsid w:val="00A36CC3"/>
    <w:rsid w:val="00A40570"/>
    <w:rsid w:val="00A4180F"/>
    <w:rsid w:val="00A41D4E"/>
    <w:rsid w:val="00A42131"/>
    <w:rsid w:val="00A42E6E"/>
    <w:rsid w:val="00A44532"/>
    <w:rsid w:val="00A454DA"/>
    <w:rsid w:val="00A4565B"/>
    <w:rsid w:val="00A45854"/>
    <w:rsid w:val="00A46B34"/>
    <w:rsid w:val="00A5020E"/>
    <w:rsid w:val="00A51386"/>
    <w:rsid w:val="00A51528"/>
    <w:rsid w:val="00A52AE2"/>
    <w:rsid w:val="00A5425A"/>
    <w:rsid w:val="00A5601D"/>
    <w:rsid w:val="00A5615E"/>
    <w:rsid w:val="00A574C7"/>
    <w:rsid w:val="00A6044A"/>
    <w:rsid w:val="00A6091B"/>
    <w:rsid w:val="00A60E8D"/>
    <w:rsid w:val="00A6162E"/>
    <w:rsid w:val="00A651DC"/>
    <w:rsid w:val="00A65AC1"/>
    <w:rsid w:val="00A65CE1"/>
    <w:rsid w:val="00A72005"/>
    <w:rsid w:val="00A72D38"/>
    <w:rsid w:val="00A74109"/>
    <w:rsid w:val="00A74FA8"/>
    <w:rsid w:val="00A76129"/>
    <w:rsid w:val="00A77F11"/>
    <w:rsid w:val="00A8019F"/>
    <w:rsid w:val="00A816FB"/>
    <w:rsid w:val="00A83D9A"/>
    <w:rsid w:val="00A83ED5"/>
    <w:rsid w:val="00A84458"/>
    <w:rsid w:val="00A85BFC"/>
    <w:rsid w:val="00A86AB4"/>
    <w:rsid w:val="00A86B58"/>
    <w:rsid w:val="00A87E18"/>
    <w:rsid w:val="00A900E8"/>
    <w:rsid w:val="00A90D34"/>
    <w:rsid w:val="00A91592"/>
    <w:rsid w:val="00A91CB0"/>
    <w:rsid w:val="00A920EE"/>
    <w:rsid w:val="00A929DB"/>
    <w:rsid w:val="00A92E6F"/>
    <w:rsid w:val="00A94654"/>
    <w:rsid w:val="00A94CE2"/>
    <w:rsid w:val="00A960B9"/>
    <w:rsid w:val="00A97683"/>
    <w:rsid w:val="00AA0276"/>
    <w:rsid w:val="00AA0570"/>
    <w:rsid w:val="00AA168F"/>
    <w:rsid w:val="00AA1F1E"/>
    <w:rsid w:val="00AA2384"/>
    <w:rsid w:val="00AA2D97"/>
    <w:rsid w:val="00AA3440"/>
    <w:rsid w:val="00AA391E"/>
    <w:rsid w:val="00AA3E5C"/>
    <w:rsid w:val="00AA4158"/>
    <w:rsid w:val="00AA5646"/>
    <w:rsid w:val="00AA68B6"/>
    <w:rsid w:val="00AA7CAA"/>
    <w:rsid w:val="00AB01A6"/>
    <w:rsid w:val="00AB0F34"/>
    <w:rsid w:val="00AB1B0B"/>
    <w:rsid w:val="00AB2C78"/>
    <w:rsid w:val="00AB3AC6"/>
    <w:rsid w:val="00AB425F"/>
    <w:rsid w:val="00AB48B5"/>
    <w:rsid w:val="00AB4D87"/>
    <w:rsid w:val="00AB5040"/>
    <w:rsid w:val="00AB53F3"/>
    <w:rsid w:val="00AB6A48"/>
    <w:rsid w:val="00AB724A"/>
    <w:rsid w:val="00AB72B1"/>
    <w:rsid w:val="00AB7309"/>
    <w:rsid w:val="00AC0162"/>
    <w:rsid w:val="00AC0579"/>
    <w:rsid w:val="00AC08CF"/>
    <w:rsid w:val="00AC31B0"/>
    <w:rsid w:val="00AC4E6D"/>
    <w:rsid w:val="00AC6698"/>
    <w:rsid w:val="00AC685C"/>
    <w:rsid w:val="00AC696F"/>
    <w:rsid w:val="00AC69C7"/>
    <w:rsid w:val="00AC6CF2"/>
    <w:rsid w:val="00AD0371"/>
    <w:rsid w:val="00AD12AD"/>
    <w:rsid w:val="00AD2D44"/>
    <w:rsid w:val="00AD37D8"/>
    <w:rsid w:val="00AD3D46"/>
    <w:rsid w:val="00AD4240"/>
    <w:rsid w:val="00AD4C7B"/>
    <w:rsid w:val="00AD6968"/>
    <w:rsid w:val="00AD6FBF"/>
    <w:rsid w:val="00AE0D2C"/>
    <w:rsid w:val="00AE1BA3"/>
    <w:rsid w:val="00AE281A"/>
    <w:rsid w:val="00AE2930"/>
    <w:rsid w:val="00AE4119"/>
    <w:rsid w:val="00AE4218"/>
    <w:rsid w:val="00AE5348"/>
    <w:rsid w:val="00AE593A"/>
    <w:rsid w:val="00AE5C88"/>
    <w:rsid w:val="00AE5F35"/>
    <w:rsid w:val="00AE6ADD"/>
    <w:rsid w:val="00AF1C2D"/>
    <w:rsid w:val="00AF281F"/>
    <w:rsid w:val="00AF2F20"/>
    <w:rsid w:val="00AF3B75"/>
    <w:rsid w:val="00AF437D"/>
    <w:rsid w:val="00AF4A3F"/>
    <w:rsid w:val="00AF4A4C"/>
    <w:rsid w:val="00AF4D92"/>
    <w:rsid w:val="00AF5F03"/>
    <w:rsid w:val="00AF64E6"/>
    <w:rsid w:val="00AF672C"/>
    <w:rsid w:val="00AF7240"/>
    <w:rsid w:val="00AF79FC"/>
    <w:rsid w:val="00B000A6"/>
    <w:rsid w:val="00B004D1"/>
    <w:rsid w:val="00B00D46"/>
    <w:rsid w:val="00B017A6"/>
    <w:rsid w:val="00B01B4C"/>
    <w:rsid w:val="00B022D6"/>
    <w:rsid w:val="00B02429"/>
    <w:rsid w:val="00B02ACB"/>
    <w:rsid w:val="00B034FD"/>
    <w:rsid w:val="00B0417F"/>
    <w:rsid w:val="00B054A1"/>
    <w:rsid w:val="00B05C5B"/>
    <w:rsid w:val="00B06A8A"/>
    <w:rsid w:val="00B10235"/>
    <w:rsid w:val="00B1043B"/>
    <w:rsid w:val="00B10D4A"/>
    <w:rsid w:val="00B11033"/>
    <w:rsid w:val="00B126C3"/>
    <w:rsid w:val="00B14C85"/>
    <w:rsid w:val="00B14F1A"/>
    <w:rsid w:val="00B154BB"/>
    <w:rsid w:val="00B15861"/>
    <w:rsid w:val="00B16AD6"/>
    <w:rsid w:val="00B1706B"/>
    <w:rsid w:val="00B21D47"/>
    <w:rsid w:val="00B22CD2"/>
    <w:rsid w:val="00B23354"/>
    <w:rsid w:val="00B2469C"/>
    <w:rsid w:val="00B25F8B"/>
    <w:rsid w:val="00B262F6"/>
    <w:rsid w:val="00B26774"/>
    <w:rsid w:val="00B27669"/>
    <w:rsid w:val="00B304B8"/>
    <w:rsid w:val="00B30EBC"/>
    <w:rsid w:val="00B33252"/>
    <w:rsid w:val="00B342D3"/>
    <w:rsid w:val="00B34C83"/>
    <w:rsid w:val="00B357CF"/>
    <w:rsid w:val="00B40193"/>
    <w:rsid w:val="00B42453"/>
    <w:rsid w:val="00B42C4C"/>
    <w:rsid w:val="00B42F54"/>
    <w:rsid w:val="00B42F66"/>
    <w:rsid w:val="00B4448B"/>
    <w:rsid w:val="00B44C55"/>
    <w:rsid w:val="00B44D0D"/>
    <w:rsid w:val="00B45F63"/>
    <w:rsid w:val="00B473BA"/>
    <w:rsid w:val="00B474F9"/>
    <w:rsid w:val="00B501BD"/>
    <w:rsid w:val="00B50AEC"/>
    <w:rsid w:val="00B50CE0"/>
    <w:rsid w:val="00B51FD2"/>
    <w:rsid w:val="00B52829"/>
    <w:rsid w:val="00B534F6"/>
    <w:rsid w:val="00B53A5D"/>
    <w:rsid w:val="00B54A0F"/>
    <w:rsid w:val="00B54B9F"/>
    <w:rsid w:val="00B5767D"/>
    <w:rsid w:val="00B57748"/>
    <w:rsid w:val="00B60E02"/>
    <w:rsid w:val="00B61A8F"/>
    <w:rsid w:val="00B61C66"/>
    <w:rsid w:val="00B62799"/>
    <w:rsid w:val="00B633FA"/>
    <w:rsid w:val="00B63738"/>
    <w:rsid w:val="00B65A71"/>
    <w:rsid w:val="00B67DF3"/>
    <w:rsid w:val="00B70331"/>
    <w:rsid w:val="00B70A24"/>
    <w:rsid w:val="00B71D32"/>
    <w:rsid w:val="00B7245B"/>
    <w:rsid w:val="00B74A2B"/>
    <w:rsid w:val="00B75F90"/>
    <w:rsid w:val="00B807E1"/>
    <w:rsid w:val="00B811AD"/>
    <w:rsid w:val="00B82E33"/>
    <w:rsid w:val="00B83163"/>
    <w:rsid w:val="00B85346"/>
    <w:rsid w:val="00B853A9"/>
    <w:rsid w:val="00B87A03"/>
    <w:rsid w:val="00B87D8C"/>
    <w:rsid w:val="00B87E83"/>
    <w:rsid w:val="00B904F0"/>
    <w:rsid w:val="00B91154"/>
    <w:rsid w:val="00B94D8C"/>
    <w:rsid w:val="00B9535F"/>
    <w:rsid w:val="00B95FB8"/>
    <w:rsid w:val="00B974BC"/>
    <w:rsid w:val="00B977C5"/>
    <w:rsid w:val="00BA03A6"/>
    <w:rsid w:val="00BA1788"/>
    <w:rsid w:val="00BA1DB4"/>
    <w:rsid w:val="00BA29A3"/>
    <w:rsid w:val="00BA2A5F"/>
    <w:rsid w:val="00BA40A8"/>
    <w:rsid w:val="00BA422A"/>
    <w:rsid w:val="00BA4670"/>
    <w:rsid w:val="00BA4A47"/>
    <w:rsid w:val="00BA5F37"/>
    <w:rsid w:val="00BA6520"/>
    <w:rsid w:val="00BB047C"/>
    <w:rsid w:val="00BB0C29"/>
    <w:rsid w:val="00BB1A8A"/>
    <w:rsid w:val="00BB1DC9"/>
    <w:rsid w:val="00BB2272"/>
    <w:rsid w:val="00BB3454"/>
    <w:rsid w:val="00BB36AA"/>
    <w:rsid w:val="00BB4038"/>
    <w:rsid w:val="00BB405D"/>
    <w:rsid w:val="00BB438E"/>
    <w:rsid w:val="00BB44F6"/>
    <w:rsid w:val="00BB7506"/>
    <w:rsid w:val="00BB7D7F"/>
    <w:rsid w:val="00BC0BB4"/>
    <w:rsid w:val="00BC0D78"/>
    <w:rsid w:val="00BC1558"/>
    <w:rsid w:val="00BC24EA"/>
    <w:rsid w:val="00BC28E6"/>
    <w:rsid w:val="00BC2C09"/>
    <w:rsid w:val="00BC5410"/>
    <w:rsid w:val="00BC69F1"/>
    <w:rsid w:val="00BC7425"/>
    <w:rsid w:val="00BD0AAB"/>
    <w:rsid w:val="00BD1045"/>
    <w:rsid w:val="00BD2DF9"/>
    <w:rsid w:val="00BD2F57"/>
    <w:rsid w:val="00BD664A"/>
    <w:rsid w:val="00BD72F0"/>
    <w:rsid w:val="00BD7547"/>
    <w:rsid w:val="00BD7F56"/>
    <w:rsid w:val="00BE0340"/>
    <w:rsid w:val="00BE1E8E"/>
    <w:rsid w:val="00BE2567"/>
    <w:rsid w:val="00BE2BBF"/>
    <w:rsid w:val="00BE3135"/>
    <w:rsid w:val="00BE3151"/>
    <w:rsid w:val="00BE3350"/>
    <w:rsid w:val="00BE39CA"/>
    <w:rsid w:val="00BE4434"/>
    <w:rsid w:val="00BE4DB7"/>
    <w:rsid w:val="00BE59E8"/>
    <w:rsid w:val="00BE65A6"/>
    <w:rsid w:val="00BE7693"/>
    <w:rsid w:val="00BF01AB"/>
    <w:rsid w:val="00BF097F"/>
    <w:rsid w:val="00BF17DF"/>
    <w:rsid w:val="00BF20F3"/>
    <w:rsid w:val="00BF3AE9"/>
    <w:rsid w:val="00BF3E26"/>
    <w:rsid w:val="00BF4E50"/>
    <w:rsid w:val="00BF6441"/>
    <w:rsid w:val="00BF6C10"/>
    <w:rsid w:val="00C0037F"/>
    <w:rsid w:val="00C00AC2"/>
    <w:rsid w:val="00C01450"/>
    <w:rsid w:val="00C01CE8"/>
    <w:rsid w:val="00C0348D"/>
    <w:rsid w:val="00C03F07"/>
    <w:rsid w:val="00C03F8A"/>
    <w:rsid w:val="00C0473A"/>
    <w:rsid w:val="00C049CB"/>
    <w:rsid w:val="00C05886"/>
    <w:rsid w:val="00C06C2F"/>
    <w:rsid w:val="00C075A0"/>
    <w:rsid w:val="00C101DA"/>
    <w:rsid w:val="00C104E7"/>
    <w:rsid w:val="00C11A5B"/>
    <w:rsid w:val="00C122B5"/>
    <w:rsid w:val="00C12865"/>
    <w:rsid w:val="00C15351"/>
    <w:rsid w:val="00C158D1"/>
    <w:rsid w:val="00C16C37"/>
    <w:rsid w:val="00C20606"/>
    <w:rsid w:val="00C218C6"/>
    <w:rsid w:val="00C22EA9"/>
    <w:rsid w:val="00C23779"/>
    <w:rsid w:val="00C23C35"/>
    <w:rsid w:val="00C23C67"/>
    <w:rsid w:val="00C23F70"/>
    <w:rsid w:val="00C251A6"/>
    <w:rsid w:val="00C26452"/>
    <w:rsid w:val="00C2665D"/>
    <w:rsid w:val="00C268A4"/>
    <w:rsid w:val="00C27BE4"/>
    <w:rsid w:val="00C315E6"/>
    <w:rsid w:val="00C3262F"/>
    <w:rsid w:val="00C33BC1"/>
    <w:rsid w:val="00C33EA8"/>
    <w:rsid w:val="00C34ADD"/>
    <w:rsid w:val="00C3698A"/>
    <w:rsid w:val="00C36A27"/>
    <w:rsid w:val="00C37A99"/>
    <w:rsid w:val="00C4032E"/>
    <w:rsid w:val="00C41C16"/>
    <w:rsid w:val="00C41F7D"/>
    <w:rsid w:val="00C45336"/>
    <w:rsid w:val="00C4676D"/>
    <w:rsid w:val="00C47C1F"/>
    <w:rsid w:val="00C504EE"/>
    <w:rsid w:val="00C507A8"/>
    <w:rsid w:val="00C5131F"/>
    <w:rsid w:val="00C530CF"/>
    <w:rsid w:val="00C53D14"/>
    <w:rsid w:val="00C550E8"/>
    <w:rsid w:val="00C555ED"/>
    <w:rsid w:val="00C55CBD"/>
    <w:rsid w:val="00C56A40"/>
    <w:rsid w:val="00C574C5"/>
    <w:rsid w:val="00C6179E"/>
    <w:rsid w:val="00C61806"/>
    <w:rsid w:val="00C61ACC"/>
    <w:rsid w:val="00C61C47"/>
    <w:rsid w:val="00C659E4"/>
    <w:rsid w:val="00C6654D"/>
    <w:rsid w:val="00C6679B"/>
    <w:rsid w:val="00C66984"/>
    <w:rsid w:val="00C67486"/>
    <w:rsid w:val="00C67CF9"/>
    <w:rsid w:val="00C67E43"/>
    <w:rsid w:val="00C727A5"/>
    <w:rsid w:val="00C734DF"/>
    <w:rsid w:val="00C7511D"/>
    <w:rsid w:val="00C75D12"/>
    <w:rsid w:val="00C77BE0"/>
    <w:rsid w:val="00C77D38"/>
    <w:rsid w:val="00C81021"/>
    <w:rsid w:val="00C81FD8"/>
    <w:rsid w:val="00C82CE9"/>
    <w:rsid w:val="00C83714"/>
    <w:rsid w:val="00C83A85"/>
    <w:rsid w:val="00C83D57"/>
    <w:rsid w:val="00C8478A"/>
    <w:rsid w:val="00C84DD0"/>
    <w:rsid w:val="00C85432"/>
    <w:rsid w:val="00C86278"/>
    <w:rsid w:val="00C8796A"/>
    <w:rsid w:val="00C90054"/>
    <w:rsid w:val="00C901C8"/>
    <w:rsid w:val="00C9042E"/>
    <w:rsid w:val="00C90B6D"/>
    <w:rsid w:val="00C91571"/>
    <w:rsid w:val="00C91867"/>
    <w:rsid w:val="00C91C61"/>
    <w:rsid w:val="00C920F2"/>
    <w:rsid w:val="00C92496"/>
    <w:rsid w:val="00C9376A"/>
    <w:rsid w:val="00C94183"/>
    <w:rsid w:val="00C9467A"/>
    <w:rsid w:val="00C946B6"/>
    <w:rsid w:val="00C94B00"/>
    <w:rsid w:val="00C9640D"/>
    <w:rsid w:val="00C96B93"/>
    <w:rsid w:val="00CA008C"/>
    <w:rsid w:val="00CA0B54"/>
    <w:rsid w:val="00CA0BA9"/>
    <w:rsid w:val="00CA114B"/>
    <w:rsid w:val="00CA2350"/>
    <w:rsid w:val="00CA4250"/>
    <w:rsid w:val="00CA48DB"/>
    <w:rsid w:val="00CA4E49"/>
    <w:rsid w:val="00CA5127"/>
    <w:rsid w:val="00CA6056"/>
    <w:rsid w:val="00CA62CC"/>
    <w:rsid w:val="00CB190E"/>
    <w:rsid w:val="00CB21FC"/>
    <w:rsid w:val="00CB4196"/>
    <w:rsid w:val="00CB562E"/>
    <w:rsid w:val="00CB5EF0"/>
    <w:rsid w:val="00CB7D52"/>
    <w:rsid w:val="00CC0275"/>
    <w:rsid w:val="00CC0EB6"/>
    <w:rsid w:val="00CC2D90"/>
    <w:rsid w:val="00CC31AE"/>
    <w:rsid w:val="00CC32C3"/>
    <w:rsid w:val="00CC4863"/>
    <w:rsid w:val="00CC48E7"/>
    <w:rsid w:val="00CC4F61"/>
    <w:rsid w:val="00CC57D5"/>
    <w:rsid w:val="00CC5CD8"/>
    <w:rsid w:val="00CC726D"/>
    <w:rsid w:val="00CC75D5"/>
    <w:rsid w:val="00CD17A0"/>
    <w:rsid w:val="00CD20D8"/>
    <w:rsid w:val="00CD2CBA"/>
    <w:rsid w:val="00CD3D67"/>
    <w:rsid w:val="00CD3E4E"/>
    <w:rsid w:val="00CD3E7C"/>
    <w:rsid w:val="00CD42AA"/>
    <w:rsid w:val="00CD4AF2"/>
    <w:rsid w:val="00CD4CE3"/>
    <w:rsid w:val="00CD64E2"/>
    <w:rsid w:val="00CD73BF"/>
    <w:rsid w:val="00CD7489"/>
    <w:rsid w:val="00CE2732"/>
    <w:rsid w:val="00CE2FA1"/>
    <w:rsid w:val="00CE4328"/>
    <w:rsid w:val="00CE4DF5"/>
    <w:rsid w:val="00CE51CE"/>
    <w:rsid w:val="00CE59C4"/>
    <w:rsid w:val="00CE6183"/>
    <w:rsid w:val="00CE761E"/>
    <w:rsid w:val="00CE78CD"/>
    <w:rsid w:val="00CF0908"/>
    <w:rsid w:val="00CF0CAE"/>
    <w:rsid w:val="00CF1AFA"/>
    <w:rsid w:val="00CF2226"/>
    <w:rsid w:val="00CF2A13"/>
    <w:rsid w:val="00CF31B9"/>
    <w:rsid w:val="00CF42B1"/>
    <w:rsid w:val="00CF46C2"/>
    <w:rsid w:val="00CF49AD"/>
    <w:rsid w:val="00CF4CFD"/>
    <w:rsid w:val="00CF4D81"/>
    <w:rsid w:val="00CF69F9"/>
    <w:rsid w:val="00CF7538"/>
    <w:rsid w:val="00CF7FE3"/>
    <w:rsid w:val="00D01B36"/>
    <w:rsid w:val="00D01ED9"/>
    <w:rsid w:val="00D03C68"/>
    <w:rsid w:val="00D0459F"/>
    <w:rsid w:val="00D04C3E"/>
    <w:rsid w:val="00D05535"/>
    <w:rsid w:val="00D06338"/>
    <w:rsid w:val="00D07AFD"/>
    <w:rsid w:val="00D117E1"/>
    <w:rsid w:val="00D1242D"/>
    <w:rsid w:val="00D14DF5"/>
    <w:rsid w:val="00D14E38"/>
    <w:rsid w:val="00D151D1"/>
    <w:rsid w:val="00D15F71"/>
    <w:rsid w:val="00D169F2"/>
    <w:rsid w:val="00D1727D"/>
    <w:rsid w:val="00D17624"/>
    <w:rsid w:val="00D20A10"/>
    <w:rsid w:val="00D21AE1"/>
    <w:rsid w:val="00D23AE9"/>
    <w:rsid w:val="00D24CD4"/>
    <w:rsid w:val="00D27FBA"/>
    <w:rsid w:val="00D305DB"/>
    <w:rsid w:val="00D31521"/>
    <w:rsid w:val="00D31C81"/>
    <w:rsid w:val="00D32B82"/>
    <w:rsid w:val="00D34420"/>
    <w:rsid w:val="00D347E0"/>
    <w:rsid w:val="00D34AFF"/>
    <w:rsid w:val="00D35C54"/>
    <w:rsid w:val="00D35ECF"/>
    <w:rsid w:val="00D37335"/>
    <w:rsid w:val="00D40ADE"/>
    <w:rsid w:val="00D4153C"/>
    <w:rsid w:val="00D41BB5"/>
    <w:rsid w:val="00D421D8"/>
    <w:rsid w:val="00D43822"/>
    <w:rsid w:val="00D4389D"/>
    <w:rsid w:val="00D4418C"/>
    <w:rsid w:val="00D44E51"/>
    <w:rsid w:val="00D45FC5"/>
    <w:rsid w:val="00D464A5"/>
    <w:rsid w:val="00D47C95"/>
    <w:rsid w:val="00D5043B"/>
    <w:rsid w:val="00D50579"/>
    <w:rsid w:val="00D51C5C"/>
    <w:rsid w:val="00D51F80"/>
    <w:rsid w:val="00D52292"/>
    <w:rsid w:val="00D52454"/>
    <w:rsid w:val="00D52840"/>
    <w:rsid w:val="00D52FC5"/>
    <w:rsid w:val="00D55D42"/>
    <w:rsid w:val="00D56EEE"/>
    <w:rsid w:val="00D579CE"/>
    <w:rsid w:val="00D57A38"/>
    <w:rsid w:val="00D610C3"/>
    <w:rsid w:val="00D61EB7"/>
    <w:rsid w:val="00D61FD5"/>
    <w:rsid w:val="00D6418A"/>
    <w:rsid w:val="00D6548A"/>
    <w:rsid w:val="00D65CFF"/>
    <w:rsid w:val="00D6605C"/>
    <w:rsid w:val="00D66786"/>
    <w:rsid w:val="00D66DE1"/>
    <w:rsid w:val="00D67081"/>
    <w:rsid w:val="00D67FCC"/>
    <w:rsid w:val="00D71DDC"/>
    <w:rsid w:val="00D73711"/>
    <w:rsid w:val="00D73FC3"/>
    <w:rsid w:val="00D7444E"/>
    <w:rsid w:val="00D74C45"/>
    <w:rsid w:val="00D74DE7"/>
    <w:rsid w:val="00D75951"/>
    <w:rsid w:val="00D77641"/>
    <w:rsid w:val="00D819F9"/>
    <w:rsid w:val="00D83610"/>
    <w:rsid w:val="00D83EF7"/>
    <w:rsid w:val="00D859E4"/>
    <w:rsid w:val="00D86A57"/>
    <w:rsid w:val="00D874CA"/>
    <w:rsid w:val="00D9057C"/>
    <w:rsid w:val="00D90CA9"/>
    <w:rsid w:val="00D9185E"/>
    <w:rsid w:val="00D92507"/>
    <w:rsid w:val="00D92733"/>
    <w:rsid w:val="00D93216"/>
    <w:rsid w:val="00D93D69"/>
    <w:rsid w:val="00D9425A"/>
    <w:rsid w:val="00D94FC2"/>
    <w:rsid w:val="00D95141"/>
    <w:rsid w:val="00D95DF7"/>
    <w:rsid w:val="00D96C28"/>
    <w:rsid w:val="00D978A3"/>
    <w:rsid w:val="00DA09F4"/>
    <w:rsid w:val="00DA0FB9"/>
    <w:rsid w:val="00DA179E"/>
    <w:rsid w:val="00DA1C47"/>
    <w:rsid w:val="00DA1D79"/>
    <w:rsid w:val="00DA23BF"/>
    <w:rsid w:val="00DA2930"/>
    <w:rsid w:val="00DA30D7"/>
    <w:rsid w:val="00DA4463"/>
    <w:rsid w:val="00DA4615"/>
    <w:rsid w:val="00DA629E"/>
    <w:rsid w:val="00DA6BB1"/>
    <w:rsid w:val="00DA746B"/>
    <w:rsid w:val="00DB091C"/>
    <w:rsid w:val="00DB0DCC"/>
    <w:rsid w:val="00DB19A3"/>
    <w:rsid w:val="00DB34CD"/>
    <w:rsid w:val="00DB3D1F"/>
    <w:rsid w:val="00DB4060"/>
    <w:rsid w:val="00DB4228"/>
    <w:rsid w:val="00DB4C62"/>
    <w:rsid w:val="00DB55EE"/>
    <w:rsid w:val="00DB5C9F"/>
    <w:rsid w:val="00DB6976"/>
    <w:rsid w:val="00DB6B80"/>
    <w:rsid w:val="00DC0572"/>
    <w:rsid w:val="00DC0800"/>
    <w:rsid w:val="00DC460C"/>
    <w:rsid w:val="00DC5C2B"/>
    <w:rsid w:val="00DC6052"/>
    <w:rsid w:val="00DC6135"/>
    <w:rsid w:val="00DC6EE3"/>
    <w:rsid w:val="00DD101B"/>
    <w:rsid w:val="00DD3944"/>
    <w:rsid w:val="00DD3D16"/>
    <w:rsid w:val="00DD3FC6"/>
    <w:rsid w:val="00DD4BFF"/>
    <w:rsid w:val="00DD55BF"/>
    <w:rsid w:val="00DD5A08"/>
    <w:rsid w:val="00DD66D3"/>
    <w:rsid w:val="00DD6F22"/>
    <w:rsid w:val="00DD7ECD"/>
    <w:rsid w:val="00DE002B"/>
    <w:rsid w:val="00DE2EE6"/>
    <w:rsid w:val="00DE3505"/>
    <w:rsid w:val="00DE406C"/>
    <w:rsid w:val="00DE40B1"/>
    <w:rsid w:val="00DE4E8D"/>
    <w:rsid w:val="00DF2094"/>
    <w:rsid w:val="00DF3761"/>
    <w:rsid w:val="00DF3F7E"/>
    <w:rsid w:val="00DF4C13"/>
    <w:rsid w:val="00DF6003"/>
    <w:rsid w:val="00DF7413"/>
    <w:rsid w:val="00E00113"/>
    <w:rsid w:val="00E007FB"/>
    <w:rsid w:val="00E03D95"/>
    <w:rsid w:val="00E0464A"/>
    <w:rsid w:val="00E04BB2"/>
    <w:rsid w:val="00E04FCE"/>
    <w:rsid w:val="00E05DD1"/>
    <w:rsid w:val="00E064F4"/>
    <w:rsid w:val="00E1118E"/>
    <w:rsid w:val="00E1171F"/>
    <w:rsid w:val="00E128E8"/>
    <w:rsid w:val="00E13658"/>
    <w:rsid w:val="00E13824"/>
    <w:rsid w:val="00E13C4C"/>
    <w:rsid w:val="00E15FFA"/>
    <w:rsid w:val="00E16225"/>
    <w:rsid w:val="00E17541"/>
    <w:rsid w:val="00E17619"/>
    <w:rsid w:val="00E1783E"/>
    <w:rsid w:val="00E2046B"/>
    <w:rsid w:val="00E21AC6"/>
    <w:rsid w:val="00E21B75"/>
    <w:rsid w:val="00E21BC0"/>
    <w:rsid w:val="00E21E72"/>
    <w:rsid w:val="00E21EBE"/>
    <w:rsid w:val="00E2252E"/>
    <w:rsid w:val="00E22C79"/>
    <w:rsid w:val="00E2411B"/>
    <w:rsid w:val="00E244E5"/>
    <w:rsid w:val="00E24D2F"/>
    <w:rsid w:val="00E263E7"/>
    <w:rsid w:val="00E26598"/>
    <w:rsid w:val="00E26C75"/>
    <w:rsid w:val="00E26EE6"/>
    <w:rsid w:val="00E3078B"/>
    <w:rsid w:val="00E30E6E"/>
    <w:rsid w:val="00E315B5"/>
    <w:rsid w:val="00E320AF"/>
    <w:rsid w:val="00E3280F"/>
    <w:rsid w:val="00E35113"/>
    <w:rsid w:val="00E3548A"/>
    <w:rsid w:val="00E371DF"/>
    <w:rsid w:val="00E404D6"/>
    <w:rsid w:val="00E43043"/>
    <w:rsid w:val="00E43135"/>
    <w:rsid w:val="00E43975"/>
    <w:rsid w:val="00E43C49"/>
    <w:rsid w:val="00E44933"/>
    <w:rsid w:val="00E458C0"/>
    <w:rsid w:val="00E46614"/>
    <w:rsid w:val="00E46A23"/>
    <w:rsid w:val="00E46B06"/>
    <w:rsid w:val="00E50EB7"/>
    <w:rsid w:val="00E52432"/>
    <w:rsid w:val="00E52907"/>
    <w:rsid w:val="00E52B07"/>
    <w:rsid w:val="00E5352F"/>
    <w:rsid w:val="00E54FF1"/>
    <w:rsid w:val="00E5505F"/>
    <w:rsid w:val="00E5664A"/>
    <w:rsid w:val="00E60F7A"/>
    <w:rsid w:val="00E627CC"/>
    <w:rsid w:val="00E64598"/>
    <w:rsid w:val="00E64C42"/>
    <w:rsid w:val="00E65EA3"/>
    <w:rsid w:val="00E700C3"/>
    <w:rsid w:val="00E70B49"/>
    <w:rsid w:val="00E70E80"/>
    <w:rsid w:val="00E74024"/>
    <w:rsid w:val="00E74C1F"/>
    <w:rsid w:val="00E751EB"/>
    <w:rsid w:val="00E75CD1"/>
    <w:rsid w:val="00E75CE1"/>
    <w:rsid w:val="00E75F8F"/>
    <w:rsid w:val="00E761E4"/>
    <w:rsid w:val="00E76FD0"/>
    <w:rsid w:val="00E77F65"/>
    <w:rsid w:val="00E800EC"/>
    <w:rsid w:val="00E80206"/>
    <w:rsid w:val="00E81D5D"/>
    <w:rsid w:val="00E824C9"/>
    <w:rsid w:val="00E835A7"/>
    <w:rsid w:val="00E84259"/>
    <w:rsid w:val="00E84987"/>
    <w:rsid w:val="00E84C8C"/>
    <w:rsid w:val="00E85087"/>
    <w:rsid w:val="00E8630F"/>
    <w:rsid w:val="00E866CF"/>
    <w:rsid w:val="00E873A8"/>
    <w:rsid w:val="00E87DB1"/>
    <w:rsid w:val="00E911F9"/>
    <w:rsid w:val="00E9141D"/>
    <w:rsid w:val="00E91BD5"/>
    <w:rsid w:val="00E92A1A"/>
    <w:rsid w:val="00E92D3C"/>
    <w:rsid w:val="00E95D6B"/>
    <w:rsid w:val="00E9780D"/>
    <w:rsid w:val="00E978F3"/>
    <w:rsid w:val="00EA0221"/>
    <w:rsid w:val="00EA0755"/>
    <w:rsid w:val="00EA1245"/>
    <w:rsid w:val="00EA2783"/>
    <w:rsid w:val="00EA3032"/>
    <w:rsid w:val="00EA424E"/>
    <w:rsid w:val="00EA4D66"/>
    <w:rsid w:val="00EA51B1"/>
    <w:rsid w:val="00EA6318"/>
    <w:rsid w:val="00EA79C3"/>
    <w:rsid w:val="00EB0310"/>
    <w:rsid w:val="00EB05F0"/>
    <w:rsid w:val="00EB09CB"/>
    <w:rsid w:val="00EB19A4"/>
    <w:rsid w:val="00EB1FEC"/>
    <w:rsid w:val="00EB20B3"/>
    <w:rsid w:val="00EB23BC"/>
    <w:rsid w:val="00EB24C3"/>
    <w:rsid w:val="00EB36FD"/>
    <w:rsid w:val="00EB39A1"/>
    <w:rsid w:val="00EB3A36"/>
    <w:rsid w:val="00EB3B93"/>
    <w:rsid w:val="00EB5494"/>
    <w:rsid w:val="00EB6596"/>
    <w:rsid w:val="00EB74DF"/>
    <w:rsid w:val="00EB76FC"/>
    <w:rsid w:val="00EB771F"/>
    <w:rsid w:val="00EB7E6D"/>
    <w:rsid w:val="00EC2D09"/>
    <w:rsid w:val="00EC3564"/>
    <w:rsid w:val="00EC3618"/>
    <w:rsid w:val="00EC3B46"/>
    <w:rsid w:val="00EC440F"/>
    <w:rsid w:val="00EC4C55"/>
    <w:rsid w:val="00EC60ED"/>
    <w:rsid w:val="00EC7AC7"/>
    <w:rsid w:val="00EC7DEF"/>
    <w:rsid w:val="00EC7E22"/>
    <w:rsid w:val="00ED185A"/>
    <w:rsid w:val="00ED2411"/>
    <w:rsid w:val="00ED419C"/>
    <w:rsid w:val="00ED6554"/>
    <w:rsid w:val="00ED6A49"/>
    <w:rsid w:val="00ED6F10"/>
    <w:rsid w:val="00ED77DE"/>
    <w:rsid w:val="00EE0686"/>
    <w:rsid w:val="00EE12F5"/>
    <w:rsid w:val="00EE140D"/>
    <w:rsid w:val="00EE20C0"/>
    <w:rsid w:val="00EE2F9F"/>
    <w:rsid w:val="00EE3716"/>
    <w:rsid w:val="00EE3826"/>
    <w:rsid w:val="00EE3962"/>
    <w:rsid w:val="00EE3C35"/>
    <w:rsid w:val="00EE4582"/>
    <w:rsid w:val="00EE4E50"/>
    <w:rsid w:val="00EE6DA3"/>
    <w:rsid w:val="00EF0021"/>
    <w:rsid w:val="00EF02E1"/>
    <w:rsid w:val="00EF1095"/>
    <w:rsid w:val="00EF1478"/>
    <w:rsid w:val="00EF1DB0"/>
    <w:rsid w:val="00EF2240"/>
    <w:rsid w:val="00EF31B8"/>
    <w:rsid w:val="00EF34B2"/>
    <w:rsid w:val="00EF6CE2"/>
    <w:rsid w:val="00EF6E7B"/>
    <w:rsid w:val="00EF7F65"/>
    <w:rsid w:val="00F00B38"/>
    <w:rsid w:val="00F00E60"/>
    <w:rsid w:val="00F00EDC"/>
    <w:rsid w:val="00F0100A"/>
    <w:rsid w:val="00F019FC"/>
    <w:rsid w:val="00F01A58"/>
    <w:rsid w:val="00F02345"/>
    <w:rsid w:val="00F02928"/>
    <w:rsid w:val="00F05524"/>
    <w:rsid w:val="00F05799"/>
    <w:rsid w:val="00F05AF3"/>
    <w:rsid w:val="00F07193"/>
    <w:rsid w:val="00F076FE"/>
    <w:rsid w:val="00F07F9D"/>
    <w:rsid w:val="00F10EF8"/>
    <w:rsid w:val="00F115F2"/>
    <w:rsid w:val="00F11846"/>
    <w:rsid w:val="00F11FBC"/>
    <w:rsid w:val="00F133FC"/>
    <w:rsid w:val="00F14430"/>
    <w:rsid w:val="00F14511"/>
    <w:rsid w:val="00F14816"/>
    <w:rsid w:val="00F15DDA"/>
    <w:rsid w:val="00F20EF7"/>
    <w:rsid w:val="00F223CB"/>
    <w:rsid w:val="00F22AEE"/>
    <w:rsid w:val="00F24BF7"/>
    <w:rsid w:val="00F251F2"/>
    <w:rsid w:val="00F253FD"/>
    <w:rsid w:val="00F25512"/>
    <w:rsid w:val="00F2644E"/>
    <w:rsid w:val="00F27569"/>
    <w:rsid w:val="00F278F8"/>
    <w:rsid w:val="00F27BED"/>
    <w:rsid w:val="00F319F5"/>
    <w:rsid w:val="00F326A8"/>
    <w:rsid w:val="00F326F8"/>
    <w:rsid w:val="00F32B11"/>
    <w:rsid w:val="00F3457F"/>
    <w:rsid w:val="00F35C19"/>
    <w:rsid w:val="00F363C6"/>
    <w:rsid w:val="00F40AF7"/>
    <w:rsid w:val="00F41F83"/>
    <w:rsid w:val="00F428B0"/>
    <w:rsid w:val="00F42E16"/>
    <w:rsid w:val="00F434D7"/>
    <w:rsid w:val="00F45134"/>
    <w:rsid w:val="00F4580C"/>
    <w:rsid w:val="00F45D65"/>
    <w:rsid w:val="00F462C4"/>
    <w:rsid w:val="00F47409"/>
    <w:rsid w:val="00F51EE4"/>
    <w:rsid w:val="00F52467"/>
    <w:rsid w:val="00F532D1"/>
    <w:rsid w:val="00F533C3"/>
    <w:rsid w:val="00F5476F"/>
    <w:rsid w:val="00F55BAA"/>
    <w:rsid w:val="00F55D03"/>
    <w:rsid w:val="00F55D39"/>
    <w:rsid w:val="00F5780B"/>
    <w:rsid w:val="00F57EE6"/>
    <w:rsid w:val="00F60598"/>
    <w:rsid w:val="00F623EB"/>
    <w:rsid w:val="00F65154"/>
    <w:rsid w:val="00F66A69"/>
    <w:rsid w:val="00F7129B"/>
    <w:rsid w:val="00F71CB6"/>
    <w:rsid w:val="00F723AE"/>
    <w:rsid w:val="00F723EA"/>
    <w:rsid w:val="00F72C35"/>
    <w:rsid w:val="00F7357E"/>
    <w:rsid w:val="00F74524"/>
    <w:rsid w:val="00F74727"/>
    <w:rsid w:val="00F75B53"/>
    <w:rsid w:val="00F75C81"/>
    <w:rsid w:val="00F7644F"/>
    <w:rsid w:val="00F7696C"/>
    <w:rsid w:val="00F7772B"/>
    <w:rsid w:val="00F82D49"/>
    <w:rsid w:val="00F83E09"/>
    <w:rsid w:val="00F85B64"/>
    <w:rsid w:val="00F861F8"/>
    <w:rsid w:val="00F86434"/>
    <w:rsid w:val="00F8655D"/>
    <w:rsid w:val="00F877E7"/>
    <w:rsid w:val="00F910BF"/>
    <w:rsid w:val="00F91396"/>
    <w:rsid w:val="00F91CFD"/>
    <w:rsid w:val="00F921EF"/>
    <w:rsid w:val="00F92808"/>
    <w:rsid w:val="00F930BA"/>
    <w:rsid w:val="00F935B0"/>
    <w:rsid w:val="00F93DE7"/>
    <w:rsid w:val="00F95344"/>
    <w:rsid w:val="00F95359"/>
    <w:rsid w:val="00F95C0B"/>
    <w:rsid w:val="00F95F21"/>
    <w:rsid w:val="00F96DAC"/>
    <w:rsid w:val="00F97934"/>
    <w:rsid w:val="00F97BFB"/>
    <w:rsid w:val="00F97D06"/>
    <w:rsid w:val="00FA1011"/>
    <w:rsid w:val="00FA1331"/>
    <w:rsid w:val="00FA13D5"/>
    <w:rsid w:val="00FA14D8"/>
    <w:rsid w:val="00FA1952"/>
    <w:rsid w:val="00FA1A52"/>
    <w:rsid w:val="00FA1A89"/>
    <w:rsid w:val="00FA4112"/>
    <w:rsid w:val="00FA46A1"/>
    <w:rsid w:val="00FA48D8"/>
    <w:rsid w:val="00FA4926"/>
    <w:rsid w:val="00FA7D9C"/>
    <w:rsid w:val="00FB01B6"/>
    <w:rsid w:val="00FB222F"/>
    <w:rsid w:val="00FB3AE3"/>
    <w:rsid w:val="00FB474C"/>
    <w:rsid w:val="00FB647A"/>
    <w:rsid w:val="00FC0319"/>
    <w:rsid w:val="00FC1D17"/>
    <w:rsid w:val="00FC3CC2"/>
    <w:rsid w:val="00FC3DF0"/>
    <w:rsid w:val="00FC4C79"/>
    <w:rsid w:val="00FC504B"/>
    <w:rsid w:val="00FC52F8"/>
    <w:rsid w:val="00FC638B"/>
    <w:rsid w:val="00FC6FC4"/>
    <w:rsid w:val="00FD02C0"/>
    <w:rsid w:val="00FD03BA"/>
    <w:rsid w:val="00FD0FB9"/>
    <w:rsid w:val="00FD1318"/>
    <w:rsid w:val="00FD2276"/>
    <w:rsid w:val="00FD2518"/>
    <w:rsid w:val="00FD2BD2"/>
    <w:rsid w:val="00FD3013"/>
    <w:rsid w:val="00FD33B6"/>
    <w:rsid w:val="00FD4A78"/>
    <w:rsid w:val="00FD4D0A"/>
    <w:rsid w:val="00FD4ECC"/>
    <w:rsid w:val="00FD60F1"/>
    <w:rsid w:val="00FD6703"/>
    <w:rsid w:val="00FD7C3A"/>
    <w:rsid w:val="00FE0835"/>
    <w:rsid w:val="00FE0B24"/>
    <w:rsid w:val="00FE0BBF"/>
    <w:rsid w:val="00FE1928"/>
    <w:rsid w:val="00FE1E40"/>
    <w:rsid w:val="00FE25D9"/>
    <w:rsid w:val="00FE3905"/>
    <w:rsid w:val="00FE42F0"/>
    <w:rsid w:val="00FE53EB"/>
    <w:rsid w:val="00FE5820"/>
    <w:rsid w:val="00FE79AF"/>
    <w:rsid w:val="00FE7A0C"/>
    <w:rsid w:val="00FF0D48"/>
    <w:rsid w:val="00FF1F48"/>
    <w:rsid w:val="00FF20FF"/>
    <w:rsid w:val="00FF2B57"/>
    <w:rsid w:val="00FF2F20"/>
    <w:rsid w:val="00FF455F"/>
    <w:rsid w:val="00FF6E21"/>
    <w:rsid w:val="00FF713B"/>
    <w:rsid w:val="00FF7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B96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B1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107A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152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1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52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D7547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FA46A1"/>
    <w:rPr>
      <w:color w:val="808080"/>
    </w:rPr>
  </w:style>
  <w:style w:type="character" w:styleId="Emphasis">
    <w:name w:val="Emphasis"/>
    <w:basedOn w:val="DefaultParagraphFont"/>
    <w:uiPriority w:val="20"/>
    <w:qFormat/>
    <w:rsid w:val="00FA46A1"/>
    <w:rPr>
      <w:i/>
      <w:iCs/>
    </w:rPr>
  </w:style>
  <w:style w:type="character" w:customStyle="1" w:styleId="entity">
    <w:name w:val="entity"/>
    <w:basedOn w:val="DefaultParagraphFont"/>
    <w:rsid w:val="00A960B9"/>
  </w:style>
  <w:style w:type="character" w:customStyle="1" w:styleId="articletext">
    <w:name w:val="articletext"/>
    <w:basedOn w:val="DefaultParagraphFont"/>
    <w:rsid w:val="00D41BB5"/>
  </w:style>
  <w:style w:type="character" w:customStyle="1" w:styleId="Heading3Char">
    <w:name w:val="Heading 3 Char"/>
    <w:basedOn w:val="DefaultParagraphFont"/>
    <w:link w:val="Heading3"/>
    <w:uiPriority w:val="9"/>
    <w:rsid w:val="003107A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mw-headline">
    <w:name w:val="mw-headline"/>
    <w:basedOn w:val="DefaultParagraphFont"/>
    <w:rsid w:val="003107AC"/>
  </w:style>
  <w:style w:type="character" w:styleId="FollowedHyperlink">
    <w:name w:val="FollowedHyperlink"/>
    <w:basedOn w:val="DefaultParagraphFont"/>
    <w:uiPriority w:val="99"/>
    <w:semiHidden/>
    <w:unhideWhenUsed/>
    <w:rsid w:val="004B720E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D61F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A07EAC"/>
    <w:rPr>
      <w:b/>
      <w:bCs/>
    </w:rPr>
  </w:style>
  <w:style w:type="table" w:customStyle="1" w:styleId="LightList1">
    <w:name w:val="Light List1"/>
    <w:basedOn w:val="TableNormal"/>
    <w:uiPriority w:val="61"/>
    <w:rsid w:val="007A74C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2">
    <w:name w:val="Light Shading2"/>
    <w:basedOn w:val="TableNormal"/>
    <w:uiPriority w:val="60"/>
    <w:rsid w:val="007A74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Grid21">
    <w:name w:val="Medium Grid 21"/>
    <w:basedOn w:val="TableNormal"/>
    <w:uiPriority w:val="68"/>
    <w:rsid w:val="00AD69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Header">
    <w:name w:val="header"/>
    <w:basedOn w:val="Normal"/>
    <w:link w:val="HeaderChar"/>
    <w:uiPriority w:val="99"/>
    <w:unhideWhenUsed/>
    <w:rsid w:val="00B65A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5A71"/>
  </w:style>
  <w:style w:type="paragraph" w:styleId="Footer">
    <w:name w:val="footer"/>
    <w:basedOn w:val="Normal"/>
    <w:link w:val="FooterChar"/>
    <w:uiPriority w:val="99"/>
    <w:unhideWhenUsed/>
    <w:rsid w:val="00B65A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5A71"/>
  </w:style>
  <w:style w:type="paragraph" w:styleId="DocumentMap">
    <w:name w:val="Document Map"/>
    <w:basedOn w:val="Normal"/>
    <w:link w:val="DocumentMapChar"/>
    <w:uiPriority w:val="99"/>
    <w:semiHidden/>
    <w:unhideWhenUsed/>
    <w:rsid w:val="00D95D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95DF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861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1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1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1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1F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257F3"/>
  </w:style>
  <w:style w:type="character" w:customStyle="1" w:styleId="Heading2Char">
    <w:name w:val="Heading 2 Char"/>
    <w:basedOn w:val="DefaultParagraphFont"/>
    <w:link w:val="Heading2"/>
    <w:uiPriority w:val="9"/>
    <w:semiHidden/>
    <w:rsid w:val="00590B1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4B96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90B1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3107A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152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515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52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D7547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FA46A1"/>
    <w:rPr>
      <w:color w:val="808080"/>
    </w:rPr>
  </w:style>
  <w:style w:type="character" w:styleId="Emphasis">
    <w:name w:val="Emphasis"/>
    <w:basedOn w:val="DefaultParagraphFont"/>
    <w:uiPriority w:val="20"/>
    <w:qFormat/>
    <w:rsid w:val="00FA46A1"/>
    <w:rPr>
      <w:i/>
      <w:iCs/>
    </w:rPr>
  </w:style>
  <w:style w:type="character" w:customStyle="1" w:styleId="entity">
    <w:name w:val="entity"/>
    <w:basedOn w:val="DefaultParagraphFont"/>
    <w:rsid w:val="00A960B9"/>
  </w:style>
  <w:style w:type="character" w:customStyle="1" w:styleId="articletext">
    <w:name w:val="articletext"/>
    <w:basedOn w:val="DefaultParagraphFont"/>
    <w:rsid w:val="00D41BB5"/>
  </w:style>
  <w:style w:type="character" w:customStyle="1" w:styleId="Heading3Char">
    <w:name w:val="Heading 3 Char"/>
    <w:basedOn w:val="DefaultParagraphFont"/>
    <w:link w:val="Heading3"/>
    <w:uiPriority w:val="9"/>
    <w:rsid w:val="003107AC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mw-headline">
    <w:name w:val="mw-headline"/>
    <w:basedOn w:val="DefaultParagraphFont"/>
    <w:rsid w:val="003107AC"/>
  </w:style>
  <w:style w:type="character" w:styleId="FollowedHyperlink">
    <w:name w:val="FollowedHyperlink"/>
    <w:basedOn w:val="DefaultParagraphFont"/>
    <w:uiPriority w:val="99"/>
    <w:semiHidden/>
    <w:unhideWhenUsed/>
    <w:rsid w:val="004B720E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D61FD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A07EAC"/>
    <w:rPr>
      <w:b/>
      <w:bCs/>
    </w:rPr>
  </w:style>
  <w:style w:type="table" w:customStyle="1" w:styleId="LightList1">
    <w:name w:val="Light List1"/>
    <w:basedOn w:val="TableNormal"/>
    <w:uiPriority w:val="61"/>
    <w:rsid w:val="007A74C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customStyle="1" w:styleId="LightShading2">
    <w:name w:val="Light Shading2"/>
    <w:basedOn w:val="TableNormal"/>
    <w:uiPriority w:val="60"/>
    <w:rsid w:val="007A74C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MediumGrid21">
    <w:name w:val="Medium Grid 21"/>
    <w:basedOn w:val="TableNormal"/>
    <w:uiPriority w:val="68"/>
    <w:rsid w:val="00AD6968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paragraph" w:styleId="Header">
    <w:name w:val="header"/>
    <w:basedOn w:val="Normal"/>
    <w:link w:val="HeaderChar"/>
    <w:uiPriority w:val="99"/>
    <w:unhideWhenUsed/>
    <w:rsid w:val="00B65A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5A71"/>
  </w:style>
  <w:style w:type="paragraph" w:styleId="Footer">
    <w:name w:val="footer"/>
    <w:basedOn w:val="Normal"/>
    <w:link w:val="FooterChar"/>
    <w:uiPriority w:val="99"/>
    <w:unhideWhenUsed/>
    <w:rsid w:val="00B65A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5A71"/>
  </w:style>
  <w:style w:type="paragraph" w:styleId="DocumentMap">
    <w:name w:val="Document Map"/>
    <w:basedOn w:val="Normal"/>
    <w:link w:val="DocumentMapChar"/>
    <w:uiPriority w:val="99"/>
    <w:semiHidden/>
    <w:unhideWhenUsed/>
    <w:rsid w:val="00D95DF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95DF7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861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61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61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61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61F8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4257F3"/>
  </w:style>
  <w:style w:type="character" w:customStyle="1" w:styleId="Heading2Char">
    <w:name w:val="Heading 2 Char"/>
    <w:basedOn w:val="DefaultParagraphFont"/>
    <w:link w:val="Heading2"/>
    <w:uiPriority w:val="9"/>
    <w:semiHidden/>
    <w:rsid w:val="00590B1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12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8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8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54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33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33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5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7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7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26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oleObject" Target="embeddings/oleObject9.bin"/><Relationship Id="rId21" Type="http://schemas.openxmlformats.org/officeDocument/2006/relationships/image" Target="media/image7.wmf"/><Relationship Id="rId42" Type="http://schemas.openxmlformats.org/officeDocument/2006/relationships/oleObject" Target="embeddings/oleObject17.bin"/><Relationship Id="rId47" Type="http://schemas.openxmlformats.org/officeDocument/2006/relationships/image" Target="media/image20.wmf"/><Relationship Id="rId63" Type="http://schemas.openxmlformats.org/officeDocument/2006/relationships/oleObject" Target="embeddings/oleObject28.bin"/><Relationship Id="rId68" Type="http://schemas.openxmlformats.org/officeDocument/2006/relationships/image" Target="media/image30.wmf"/><Relationship Id="rId84" Type="http://schemas.openxmlformats.org/officeDocument/2006/relationships/image" Target="media/image38.wmf"/><Relationship Id="rId89" Type="http://schemas.openxmlformats.org/officeDocument/2006/relationships/oleObject" Target="embeddings/oleObject41.bin"/><Relationship Id="rId2" Type="http://schemas.openxmlformats.org/officeDocument/2006/relationships/numbering" Target="numbering.xml"/><Relationship Id="rId16" Type="http://schemas.openxmlformats.org/officeDocument/2006/relationships/oleObject" Target="embeddings/oleObject4.bin"/><Relationship Id="rId29" Type="http://schemas.openxmlformats.org/officeDocument/2006/relationships/image" Target="media/image11.wmf"/><Relationship Id="rId107" Type="http://schemas.openxmlformats.org/officeDocument/2006/relationships/image" Target="media/image49.wmf"/><Relationship Id="rId11" Type="http://schemas.openxmlformats.org/officeDocument/2006/relationships/image" Target="media/image2.wmf"/><Relationship Id="rId24" Type="http://schemas.openxmlformats.org/officeDocument/2006/relationships/oleObject" Target="embeddings/oleObject8.bin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53" Type="http://schemas.openxmlformats.org/officeDocument/2006/relationships/oleObject" Target="embeddings/oleObject23.bin"/><Relationship Id="rId58" Type="http://schemas.openxmlformats.org/officeDocument/2006/relationships/image" Target="media/image25.wmf"/><Relationship Id="rId66" Type="http://schemas.openxmlformats.org/officeDocument/2006/relationships/image" Target="media/image29.wmf"/><Relationship Id="rId74" Type="http://schemas.openxmlformats.org/officeDocument/2006/relationships/image" Target="media/image33.wmf"/><Relationship Id="rId79" Type="http://schemas.openxmlformats.org/officeDocument/2006/relationships/oleObject" Target="embeddings/oleObject36.bin"/><Relationship Id="rId87" Type="http://schemas.openxmlformats.org/officeDocument/2006/relationships/oleObject" Target="embeddings/oleObject40.bin"/><Relationship Id="rId102" Type="http://schemas.openxmlformats.org/officeDocument/2006/relationships/image" Target="media/image47.wmf"/><Relationship Id="rId110" Type="http://schemas.openxmlformats.org/officeDocument/2006/relationships/fontTable" Target="fontTable.xml"/><Relationship Id="rId5" Type="http://schemas.openxmlformats.org/officeDocument/2006/relationships/settings" Target="settings.xml"/><Relationship Id="rId61" Type="http://schemas.openxmlformats.org/officeDocument/2006/relationships/oleObject" Target="embeddings/oleObject27.bin"/><Relationship Id="rId82" Type="http://schemas.openxmlformats.org/officeDocument/2006/relationships/image" Target="media/image37.wmf"/><Relationship Id="rId90" Type="http://schemas.openxmlformats.org/officeDocument/2006/relationships/image" Target="media/image41.wmf"/><Relationship Id="rId95" Type="http://schemas.openxmlformats.org/officeDocument/2006/relationships/oleObject" Target="embeddings/oleObject44.bin"/><Relationship Id="rId19" Type="http://schemas.openxmlformats.org/officeDocument/2006/relationships/image" Target="media/image6.wmf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0.bin"/><Relationship Id="rId56" Type="http://schemas.openxmlformats.org/officeDocument/2006/relationships/image" Target="media/image24.wmf"/><Relationship Id="rId64" Type="http://schemas.openxmlformats.org/officeDocument/2006/relationships/image" Target="media/image28.wmf"/><Relationship Id="rId69" Type="http://schemas.openxmlformats.org/officeDocument/2006/relationships/oleObject" Target="embeddings/oleObject31.bin"/><Relationship Id="rId77" Type="http://schemas.openxmlformats.org/officeDocument/2006/relationships/oleObject" Target="embeddings/oleObject35.bin"/><Relationship Id="rId100" Type="http://schemas.openxmlformats.org/officeDocument/2006/relationships/image" Target="media/image46.wmf"/><Relationship Id="rId105" Type="http://schemas.openxmlformats.org/officeDocument/2006/relationships/image" Target="media/image48.wmf"/><Relationship Id="rId8" Type="http://schemas.openxmlformats.org/officeDocument/2006/relationships/endnotes" Target="endnotes.xml"/><Relationship Id="rId51" Type="http://schemas.openxmlformats.org/officeDocument/2006/relationships/oleObject" Target="embeddings/oleObject22.bin"/><Relationship Id="rId72" Type="http://schemas.openxmlformats.org/officeDocument/2006/relationships/image" Target="media/image32.wmf"/><Relationship Id="rId80" Type="http://schemas.openxmlformats.org/officeDocument/2006/relationships/image" Target="media/image36.wmf"/><Relationship Id="rId85" Type="http://schemas.openxmlformats.org/officeDocument/2006/relationships/oleObject" Target="embeddings/oleObject39.bin"/><Relationship Id="rId93" Type="http://schemas.openxmlformats.org/officeDocument/2006/relationships/oleObject" Target="embeddings/oleObject43.bin"/><Relationship Id="rId98" Type="http://schemas.openxmlformats.org/officeDocument/2006/relationships/image" Target="media/image45.wmf"/><Relationship Id="rId3" Type="http://schemas.openxmlformats.org/officeDocument/2006/relationships/styles" Target="styles.xml"/><Relationship Id="rId12" Type="http://schemas.openxmlformats.org/officeDocument/2006/relationships/oleObject" Target="embeddings/oleObject2.bin"/><Relationship Id="rId17" Type="http://schemas.openxmlformats.org/officeDocument/2006/relationships/image" Target="media/image5.wmf"/><Relationship Id="rId25" Type="http://schemas.openxmlformats.org/officeDocument/2006/relationships/image" Target="media/image9.wmf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oleObject" Target="embeddings/oleObject26.bin"/><Relationship Id="rId67" Type="http://schemas.openxmlformats.org/officeDocument/2006/relationships/oleObject" Target="embeddings/oleObject30.bin"/><Relationship Id="rId103" Type="http://schemas.openxmlformats.org/officeDocument/2006/relationships/oleObject" Target="embeddings/oleObject48.bin"/><Relationship Id="rId108" Type="http://schemas.openxmlformats.org/officeDocument/2006/relationships/oleObject" Target="embeddings/oleObject51.bin"/><Relationship Id="rId20" Type="http://schemas.openxmlformats.org/officeDocument/2006/relationships/oleObject" Target="embeddings/oleObject6.bin"/><Relationship Id="rId41" Type="http://schemas.openxmlformats.org/officeDocument/2006/relationships/image" Target="media/image17.wmf"/><Relationship Id="rId54" Type="http://schemas.openxmlformats.org/officeDocument/2006/relationships/image" Target="media/image23.wmf"/><Relationship Id="rId62" Type="http://schemas.openxmlformats.org/officeDocument/2006/relationships/image" Target="media/image27.wmf"/><Relationship Id="rId70" Type="http://schemas.openxmlformats.org/officeDocument/2006/relationships/image" Target="media/image31.wmf"/><Relationship Id="rId75" Type="http://schemas.openxmlformats.org/officeDocument/2006/relationships/oleObject" Target="embeddings/oleObject34.bin"/><Relationship Id="rId83" Type="http://schemas.openxmlformats.org/officeDocument/2006/relationships/oleObject" Target="embeddings/oleObject38.bin"/><Relationship Id="rId88" Type="http://schemas.openxmlformats.org/officeDocument/2006/relationships/image" Target="media/image40.wmf"/><Relationship Id="rId91" Type="http://schemas.openxmlformats.org/officeDocument/2006/relationships/oleObject" Target="embeddings/oleObject42.bin"/><Relationship Id="rId96" Type="http://schemas.openxmlformats.org/officeDocument/2006/relationships/image" Target="media/image44.wmf"/><Relationship Id="rId111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5" Type="http://schemas.openxmlformats.org/officeDocument/2006/relationships/image" Target="media/image4.wmf"/><Relationship Id="rId23" Type="http://schemas.openxmlformats.org/officeDocument/2006/relationships/image" Target="media/image8.wmf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image" Target="media/image21.wmf"/><Relationship Id="rId57" Type="http://schemas.openxmlformats.org/officeDocument/2006/relationships/oleObject" Target="embeddings/oleObject25.bin"/><Relationship Id="rId106" Type="http://schemas.openxmlformats.org/officeDocument/2006/relationships/oleObject" Target="embeddings/oleObject50.bin"/><Relationship Id="rId10" Type="http://schemas.openxmlformats.org/officeDocument/2006/relationships/oleObject" Target="embeddings/oleObject1.bin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52" Type="http://schemas.openxmlformats.org/officeDocument/2006/relationships/image" Target="media/image22.wmf"/><Relationship Id="rId60" Type="http://schemas.openxmlformats.org/officeDocument/2006/relationships/image" Target="media/image26.wmf"/><Relationship Id="rId65" Type="http://schemas.openxmlformats.org/officeDocument/2006/relationships/oleObject" Target="embeddings/oleObject29.bin"/><Relationship Id="rId73" Type="http://schemas.openxmlformats.org/officeDocument/2006/relationships/oleObject" Target="embeddings/oleObject33.bin"/><Relationship Id="rId78" Type="http://schemas.openxmlformats.org/officeDocument/2006/relationships/image" Target="media/image35.wmf"/><Relationship Id="rId81" Type="http://schemas.openxmlformats.org/officeDocument/2006/relationships/oleObject" Target="embeddings/oleObject37.bin"/><Relationship Id="rId86" Type="http://schemas.openxmlformats.org/officeDocument/2006/relationships/image" Target="media/image39.wmf"/><Relationship Id="rId94" Type="http://schemas.openxmlformats.org/officeDocument/2006/relationships/image" Target="media/image43.wmf"/><Relationship Id="rId99" Type="http://schemas.openxmlformats.org/officeDocument/2006/relationships/oleObject" Target="embeddings/oleObject46.bin"/><Relationship Id="rId101" Type="http://schemas.openxmlformats.org/officeDocument/2006/relationships/oleObject" Target="embeddings/oleObject47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3" Type="http://schemas.openxmlformats.org/officeDocument/2006/relationships/image" Target="media/image3.wmf"/><Relationship Id="rId18" Type="http://schemas.openxmlformats.org/officeDocument/2006/relationships/oleObject" Target="embeddings/oleObject5.bin"/><Relationship Id="rId39" Type="http://schemas.openxmlformats.org/officeDocument/2006/relationships/image" Target="media/image16.wmf"/><Relationship Id="rId109" Type="http://schemas.openxmlformats.org/officeDocument/2006/relationships/footer" Target="footer1.xml"/><Relationship Id="rId34" Type="http://schemas.openxmlformats.org/officeDocument/2006/relationships/oleObject" Target="embeddings/oleObject13.bin"/><Relationship Id="rId50" Type="http://schemas.openxmlformats.org/officeDocument/2006/relationships/oleObject" Target="embeddings/oleObject21.bin"/><Relationship Id="rId55" Type="http://schemas.openxmlformats.org/officeDocument/2006/relationships/oleObject" Target="embeddings/oleObject24.bin"/><Relationship Id="rId76" Type="http://schemas.openxmlformats.org/officeDocument/2006/relationships/image" Target="media/image34.wmf"/><Relationship Id="rId97" Type="http://schemas.openxmlformats.org/officeDocument/2006/relationships/oleObject" Target="embeddings/oleObject45.bin"/><Relationship Id="rId104" Type="http://schemas.openxmlformats.org/officeDocument/2006/relationships/oleObject" Target="embeddings/oleObject49.bin"/><Relationship Id="rId7" Type="http://schemas.openxmlformats.org/officeDocument/2006/relationships/footnotes" Target="footnotes.xml"/><Relationship Id="rId71" Type="http://schemas.openxmlformats.org/officeDocument/2006/relationships/oleObject" Target="embeddings/oleObject32.bin"/><Relationship Id="rId92" Type="http://schemas.openxmlformats.org/officeDocument/2006/relationships/image" Target="media/image4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BE0B94-7EA6-435C-8006-1C6D7BE0C4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05</Words>
  <Characters>459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UC</Company>
  <LinksUpToDate>false</LinksUpToDate>
  <CharactersWithSpaces>5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n54</dc:creator>
  <cp:lastModifiedBy>Mumm, Rita Hogan</cp:lastModifiedBy>
  <cp:revision>3</cp:revision>
  <cp:lastPrinted>2012-08-14T14:30:00Z</cp:lastPrinted>
  <dcterms:created xsi:type="dcterms:W3CDTF">2012-08-16T21:42:00Z</dcterms:created>
  <dcterms:modified xsi:type="dcterms:W3CDTF">2012-08-16T2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WinEqns">
    <vt:bool>true</vt:bool>
  </property>
  <property fmtid="{D5CDD505-2E9C-101B-9397-08002B2CF9AE}" pid="4" name="Content_Steward">
    <vt:lpwstr>Sun X u551328</vt:lpwstr>
  </property>
  <property fmtid="{D5CDD505-2E9C-101B-9397-08002B2CF9AE}" pid="5" name="Information_Classification">
    <vt:lpwstr/>
  </property>
  <property fmtid="{D5CDD505-2E9C-101B-9397-08002B2CF9AE}" pid="6" name="Record_Title_ID">
    <vt:lpwstr>72</vt:lpwstr>
  </property>
  <property fmtid="{D5CDD505-2E9C-101B-9397-08002B2CF9AE}" pid="7" name="Initial_Creation_Date">
    <vt:lpwstr>8/14/2012 10:42:00 AM</vt:lpwstr>
  </property>
  <property fmtid="{D5CDD505-2E9C-101B-9397-08002B2CF9AE}" pid="8" name="Retention_Period_Start_Date">
    <vt:lpwstr>8/14/2012 10:42:00 AM</vt:lpwstr>
  </property>
  <property fmtid="{D5CDD505-2E9C-101B-9397-08002B2CF9AE}" pid="9" name="Last_Reviewed_Date">
    <vt:lpwstr/>
  </property>
  <property fmtid="{D5CDD505-2E9C-101B-9397-08002B2CF9AE}" pid="10" name="Retention_Review_Frequency">
    <vt:lpwstr/>
  </property>
  <property fmtid="{D5CDD505-2E9C-101B-9397-08002B2CF9AE}" pid="11" name="_NewReviewCycle">
    <vt:lpwstr/>
  </property>
  <property fmtid="{D5CDD505-2E9C-101B-9397-08002B2CF9AE}" pid="12" name="_AdHocReviewCycleID">
    <vt:i4>1571189654</vt:i4>
  </property>
  <property fmtid="{D5CDD505-2E9C-101B-9397-08002B2CF9AE}" pid="13" name="_EmailSubject">
    <vt:lpwstr>PLoS ONE paper</vt:lpwstr>
  </property>
  <property fmtid="{D5CDD505-2E9C-101B-9397-08002B2CF9AE}" pid="14" name="_AuthorEmail">
    <vt:lpwstr>sun1@dow.com</vt:lpwstr>
  </property>
  <property fmtid="{D5CDD505-2E9C-101B-9397-08002B2CF9AE}" pid="15" name="_AuthorEmailDisplayName">
    <vt:lpwstr>Sun, Xiaochun (X)</vt:lpwstr>
  </property>
  <property fmtid="{D5CDD505-2E9C-101B-9397-08002B2CF9AE}" pid="16" name="_ReviewingToolsShownOnce">
    <vt:lpwstr/>
  </property>
</Properties>
</file>